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7D4DCA" w14:textId="0EDD8199" w:rsidR="00B61207" w:rsidRPr="00B533B6" w:rsidRDefault="00B61207" w:rsidP="00B61207">
      <w:pPr>
        <w:pStyle w:val="SupplementaryMaterial"/>
      </w:pPr>
      <w:r w:rsidRPr="00B533B6">
        <w:t>Supplementary Material</w:t>
      </w:r>
    </w:p>
    <w:p w14:paraId="62C18E8A" w14:textId="77777777" w:rsidR="00B61207" w:rsidRPr="00B533B6" w:rsidRDefault="00B61207" w:rsidP="00B61207">
      <w:pPr>
        <w:pStyle w:val="Title"/>
      </w:pPr>
    </w:p>
    <w:p w14:paraId="098D9C39" w14:textId="3C86B8EA" w:rsidR="00DE31E6" w:rsidRPr="00B61207" w:rsidRDefault="00B61207" w:rsidP="00DE31E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8"/>
          <w:szCs w:val="24"/>
          <w:lang w:eastAsia="es-ES"/>
        </w:rPr>
      </w:pPr>
      <w:r w:rsidRPr="00B61207">
        <w:rPr>
          <w:rFonts w:ascii="Times New Roman" w:eastAsia="Times New Roman" w:hAnsi="Times New Roman" w:cs="Times New Roman"/>
          <w:b/>
          <w:bCs/>
          <w:sz w:val="28"/>
          <w:szCs w:val="24"/>
          <w:lang w:eastAsia="es-ES"/>
        </w:rPr>
        <w:t xml:space="preserve">Title: </w:t>
      </w:r>
      <w:r w:rsidR="00DE31E6" w:rsidRPr="00DE31E6">
        <w:rPr>
          <w:rFonts w:ascii="Times New Roman" w:eastAsia="Times New Roman" w:hAnsi="Times New Roman" w:cs="Times New Roman"/>
          <w:b/>
          <w:bCs/>
          <w:sz w:val="28"/>
          <w:szCs w:val="24"/>
          <w:lang w:val="en-GB" w:eastAsia="es-ES"/>
        </w:rPr>
        <w:t>Perceived financial and health</w:t>
      </w:r>
      <w:r w:rsidR="00DE31E6">
        <w:rPr>
          <w:rFonts w:ascii="Times New Roman" w:eastAsia="Times New Roman" w:hAnsi="Times New Roman" w:cs="Times New Roman"/>
          <w:b/>
          <w:bCs/>
          <w:sz w:val="28"/>
          <w:szCs w:val="24"/>
          <w:lang w:val="en-GB" w:eastAsia="es-ES"/>
        </w:rPr>
        <w:t xml:space="preserve"> </w:t>
      </w:r>
      <w:r w:rsidR="00DE31E6" w:rsidRPr="00DE31E6">
        <w:rPr>
          <w:rFonts w:ascii="Times New Roman" w:eastAsia="Times New Roman" w:hAnsi="Times New Roman" w:cs="Times New Roman"/>
          <w:b/>
          <w:bCs/>
          <w:sz w:val="28"/>
          <w:szCs w:val="24"/>
          <w:lang w:val="en-GB" w:eastAsia="es-ES"/>
        </w:rPr>
        <w:t>threats and wellbeing: the role of</w:t>
      </w:r>
      <w:r w:rsidR="00DE31E6">
        <w:rPr>
          <w:rFonts w:ascii="Times New Roman" w:eastAsia="Times New Roman" w:hAnsi="Times New Roman" w:cs="Times New Roman"/>
          <w:b/>
          <w:bCs/>
          <w:sz w:val="28"/>
          <w:szCs w:val="24"/>
          <w:lang w:val="en-GB" w:eastAsia="es-ES"/>
        </w:rPr>
        <w:t xml:space="preserve"> </w:t>
      </w:r>
      <w:r w:rsidR="00DE31E6" w:rsidRPr="00DE31E6">
        <w:rPr>
          <w:rFonts w:ascii="Times New Roman" w:eastAsia="Times New Roman" w:hAnsi="Times New Roman" w:cs="Times New Roman"/>
          <w:b/>
          <w:bCs/>
          <w:sz w:val="28"/>
          <w:szCs w:val="24"/>
          <w:lang w:val="en-GB" w:eastAsia="es-ES"/>
        </w:rPr>
        <w:t>personal control in different life</w:t>
      </w:r>
      <w:r w:rsidR="00DE31E6">
        <w:rPr>
          <w:rFonts w:ascii="Times New Roman" w:eastAsia="Times New Roman" w:hAnsi="Times New Roman" w:cs="Times New Roman"/>
          <w:b/>
          <w:bCs/>
          <w:sz w:val="28"/>
          <w:szCs w:val="24"/>
          <w:lang w:val="en-GB" w:eastAsia="es-ES"/>
        </w:rPr>
        <w:t xml:space="preserve"> </w:t>
      </w:r>
      <w:r w:rsidR="00DE31E6" w:rsidRPr="00DE31E6">
        <w:rPr>
          <w:rFonts w:ascii="Times New Roman" w:eastAsia="Times New Roman" w:hAnsi="Times New Roman" w:cs="Times New Roman"/>
          <w:b/>
          <w:bCs/>
          <w:sz w:val="28"/>
          <w:szCs w:val="24"/>
          <w:lang w:val="en-GB" w:eastAsia="es-ES"/>
        </w:rPr>
        <w:t>domains</w:t>
      </w:r>
    </w:p>
    <w:p w14:paraId="4DAE1BC6" w14:textId="2C09CBD5" w:rsidR="00B61207" w:rsidRPr="00B61207" w:rsidRDefault="00B61207" w:rsidP="00B61207">
      <w:pPr>
        <w:spacing w:before="100" w:beforeAutospacing="1" w:after="100" w:afterAutospacing="1" w:line="240" w:lineRule="auto"/>
        <w:outlineLvl w:val="1"/>
        <w:rPr>
          <w:rFonts w:ascii="Times New Roman" w:hAnsi="Times New Roman" w:cs="Times New Roman"/>
          <w:b/>
          <w:sz w:val="24"/>
          <w:lang w:val="es-ES"/>
        </w:rPr>
      </w:pPr>
      <w:r w:rsidRPr="00B61207">
        <w:rPr>
          <w:rFonts w:ascii="Times New Roman" w:eastAsia="Times New Roman" w:hAnsi="Times New Roman" w:cs="Times New Roman"/>
          <w:b/>
          <w:bCs/>
          <w:sz w:val="28"/>
          <w:szCs w:val="24"/>
          <w:lang w:val="es-ES" w:eastAsia="es-ES"/>
        </w:rPr>
        <w:t xml:space="preserve">Authors: </w:t>
      </w:r>
      <w:r w:rsidRPr="00B61207">
        <w:rPr>
          <w:rFonts w:ascii="Times New Roman" w:hAnsi="Times New Roman" w:cs="Times New Roman"/>
          <w:b/>
          <w:sz w:val="28"/>
          <w:szCs w:val="24"/>
          <w:lang w:val="es-ES"/>
        </w:rPr>
        <w:t>Canal-Serantes, B., Navarro-Carrillo, G. &amp; Valor-Segura, I.</w:t>
      </w:r>
      <w:r w:rsidRPr="00B61207">
        <w:rPr>
          <w:rFonts w:ascii="Times New Roman" w:hAnsi="Times New Roman" w:cs="Times New Roman"/>
          <w:b/>
          <w:sz w:val="24"/>
          <w:lang w:val="es-ES"/>
        </w:rPr>
        <w:br w:type="page"/>
      </w:r>
    </w:p>
    <w:p w14:paraId="7AE117B8" w14:textId="550F7952" w:rsidR="003D3519" w:rsidRDefault="003D3519" w:rsidP="003D3519">
      <w:pPr>
        <w:rPr>
          <w:rFonts w:ascii="Times New Roman" w:hAnsi="Times New Roman" w:cs="Times New Roman"/>
          <w:sz w:val="24"/>
        </w:rPr>
      </w:pPr>
      <w:r w:rsidRPr="00DD5DD4">
        <w:rPr>
          <w:rFonts w:ascii="Times New Roman" w:hAnsi="Times New Roman" w:cs="Times New Roman"/>
          <w:b/>
          <w:sz w:val="24"/>
        </w:rPr>
        <w:lastRenderedPageBreak/>
        <w:t>T</w:t>
      </w:r>
      <w:r w:rsidR="00DD5DD4" w:rsidRPr="00DD5DD4">
        <w:rPr>
          <w:rFonts w:ascii="Times New Roman" w:hAnsi="Times New Roman" w:cs="Times New Roman"/>
          <w:b/>
          <w:sz w:val="24"/>
        </w:rPr>
        <w:t>able</w:t>
      </w:r>
      <w:r w:rsidRPr="00DD5DD4">
        <w:rPr>
          <w:rFonts w:ascii="Times New Roman" w:hAnsi="Times New Roman" w:cs="Times New Roman"/>
          <w:b/>
          <w:sz w:val="24"/>
        </w:rPr>
        <w:t xml:space="preserve"> </w:t>
      </w:r>
      <w:r w:rsidR="00E421AB" w:rsidRPr="00DD5DD4">
        <w:rPr>
          <w:rFonts w:ascii="Times New Roman" w:hAnsi="Times New Roman" w:cs="Times New Roman"/>
          <w:b/>
          <w:sz w:val="24"/>
        </w:rPr>
        <w:t>S</w:t>
      </w:r>
      <w:r w:rsidRPr="00DD5DD4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sz w:val="24"/>
        </w:rPr>
        <w:t>. Sociodemographic data frequencies</w:t>
      </w:r>
      <w:r w:rsidR="00E421AB">
        <w:rPr>
          <w:rFonts w:ascii="Times New Roman" w:hAnsi="Times New Roman" w:cs="Times New Roman"/>
          <w:sz w:val="24"/>
        </w:rPr>
        <w:t xml:space="preserve"> from Studies 1 and 2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9591" w:type="dxa"/>
        <w:tblLook w:val="04A0" w:firstRow="1" w:lastRow="0" w:firstColumn="1" w:lastColumn="0" w:noHBand="0" w:noVBand="1"/>
      </w:tblPr>
      <w:tblGrid>
        <w:gridCol w:w="3609"/>
        <w:gridCol w:w="1495"/>
        <w:gridCol w:w="1496"/>
        <w:gridCol w:w="1495"/>
        <w:gridCol w:w="1496"/>
      </w:tblGrid>
      <w:tr w:rsidR="00851C63" w:rsidRPr="00EF4540" w14:paraId="17D28CF2" w14:textId="77777777" w:rsidTr="00E328CD">
        <w:trPr>
          <w:trHeight w:val="57"/>
        </w:trPr>
        <w:tc>
          <w:tcPr>
            <w:tcW w:w="3609" w:type="dxa"/>
            <w:tcBorders>
              <w:top w:val="single" w:sz="4" w:space="0" w:color="auto"/>
            </w:tcBorders>
          </w:tcPr>
          <w:p w14:paraId="2857EE7F" w14:textId="77777777" w:rsidR="00851C63" w:rsidRPr="00EF4540" w:rsidRDefault="00851C63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9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655354" w14:textId="7D3752F1" w:rsidR="00851C63" w:rsidRPr="00EF4540" w:rsidRDefault="00851C63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Study 1 (</w:t>
            </w:r>
            <w:r w:rsidRPr="00EF4540">
              <w:rPr>
                <w:rFonts w:ascii="Times New Roman" w:hAnsi="Times New Roman" w:cs="Times New Roman"/>
                <w:i/>
                <w:iCs/>
              </w:rPr>
              <w:t>N</w:t>
            </w:r>
            <w:r w:rsidRPr="00EF4540">
              <w:rPr>
                <w:rFonts w:ascii="Times New Roman" w:hAnsi="Times New Roman" w:cs="Times New Roman"/>
              </w:rPr>
              <w:t xml:space="preserve"> = 382)</w:t>
            </w:r>
          </w:p>
        </w:tc>
        <w:tc>
          <w:tcPr>
            <w:tcW w:w="29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3AAB82" w14:textId="1B886BD2" w:rsidR="00851C63" w:rsidRPr="00EF4540" w:rsidRDefault="00851C63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Study 2 (</w:t>
            </w:r>
            <w:r w:rsidRPr="00EF4540">
              <w:rPr>
                <w:rFonts w:ascii="Times New Roman" w:hAnsi="Times New Roman" w:cs="Times New Roman"/>
                <w:i/>
                <w:iCs/>
              </w:rPr>
              <w:t>N</w:t>
            </w:r>
            <w:r w:rsidRPr="00EF4540">
              <w:rPr>
                <w:rFonts w:ascii="Times New Roman" w:hAnsi="Times New Roman" w:cs="Times New Roman"/>
              </w:rPr>
              <w:t xml:space="preserve"> = 723)</w:t>
            </w:r>
          </w:p>
        </w:tc>
      </w:tr>
      <w:tr w:rsidR="00851C63" w:rsidRPr="00EF4540" w14:paraId="756F4121" w14:textId="77777777" w:rsidTr="00E328CD">
        <w:trPr>
          <w:trHeight w:val="57"/>
        </w:trPr>
        <w:tc>
          <w:tcPr>
            <w:tcW w:w="3609" w:type="dxa"/>
            <w:tcBorders>
              <w:bottom w:val="single" w:sz="4" w:space="0" w:color="auto"/>
            </w:tcBorders>
          </w:tcPr>
          <w:p w14:paraId="0375D6EA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5AC28EEC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74F1CB3F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7B0F3614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119AA9C2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%</w:t>
            </w:r>
          </w:p>
        </w:tc>
      </w:tr>
      <w:tr w:rsidR="00851C63" w:rsidRPr="00EF4540" w14:paraId="71252A76" w14:textId="77777777" w:rsidTr="00E328CD">
        <w:trPr>
          <w:trHeight w:val="57"/>
        </w:trPr>
        <w:tc>
          <w:tcPr>
            <w:tcW w:w="3609" w:type="dxa"/>
            <w:tcBorders>
              <w:top w:val="single" w:sz="4" w:space="0" w:color="auto"/>
            </w:tcBorders>
          </w:tcPr>
          <w:p w14:paraId="48227E08" w14:textId="77777777" w:rsidR="00C15B4B" w:rsidRPr="00EF4540" w:rsidRDefault="00C15B4B" w:rsidP="003D3519">
            <w:pPr>
              <w:rPr>
                <w:rFonts w:ascii="Times New Roman" w:hAnsi="Times New Roman" w:cs="Times New Roman"/>
                <w:b/>
                <w:bCs/>
              </w:rPr>
            </w:pPr>
            <w:r w:rsidRPr="00EF4540">
              <w:rPr>
                <w:rFonts w:ascii="Times New Roman" w:hAnsi="Times New Roman" w:cs="Times New Roman"/>
                <w:b/>
                <w:bCs/>
              </w:rPr>
              <w:t>Civil status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6E49DA3C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22462E21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7964650D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1B85A55A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</w:p>
        </w:tc>
      </w:tr>
      <w:tr w:rsidR="00851C63" w:rsidRPr="00EF4540" w14:paraId="5A91C76F" w14:textId="77777777" w:rsidTr="00E328CD">
        <w:trPr>
          <w:trHeight w:val="57"/>
        </w:trPr>
        <w:tc>
          <w:tcPr>
            <w:tcW w:w="3609" w:type="dxa"/>
          </w:tcPr>
          <w:p w14:paraId="39DAD69F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495" w:type="dxa"/>
          </w:tcPr>
          <w:p w14:paraId="1B685F04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96" w:type="dxa"/>
          </w:tcPr>
          <w:p w14:paraId="0E11DA59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1495" w:type="dxa"/>
          </w:tcPr>
          <w:p w14:paraId="5DF23D28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1496" w:type="dxa"/>
          </w:tcPr>
          <w:p w14:paraId="3121038B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53.8</w:t>
            </w:r>
          </w:p>
        </w:tc>
      </w:tr>
      <w:tr w:rsidR="00851C63" w:rsidRPr="00EF4540" w14:paraId="785831F7" w14:textId="77777777" w:rsidTr="00E328CD">
        <w:trPr>
          <w:trHeight w:val="57"/>
        </w:trPr>
        <w:tc>
          <w:tcPr>
            <w:tcW w:w="3609" w:type="dxa"/>
          </w:tcPr>
          <w:p w14:paraId="259CC24B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In a relationship</w:t>
            </w:r>
          </w:p>
        </w:tc>
        <w:tc>
          <w:tcPr>
            <w:tcW w:w="1495" w:type="dxa"/>
          </w:tcPr>
          <w:p w14:paraId="09D69057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96" w:type="dxa"/>
          </w:tcPr>
          <w:p w14:paraId="076C0BF6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1495" w:type="dxa"/>
          </w:tcPr>
          <w:p w14:paraId="5713923D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496" w:type="dxa"/>
          </w:tcPr>
          <w:p w14:paraId="24DE1F01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5.7</w:t>
            </w:r>
          </w:p>
        </w:tc>
      </w:tr>
      <w:tr w:rsidR="00851C63" w:rsidRPr="00EF4540" w14:paraId="686B4BCD" w14:textId="77777777" w:rsidTr="00E328CD">
        <w:trPr>
          <w:trHeight w:val="57"/>
        </w:trPr>
        <w:tc>
          <w:tcPr>
            <w:tcW w:w="3609" w:type="dxa"/>
          </w:tcPr>
          <w:p w14:paraId="6A81D14E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Non-married couples (or cohabiting)</w:t>
            </w:r>
          </w:p>
        </w:tc>
        <w:tc>
          <w:tcPr>
            <w:tcW w:w="1495" w:type="dxa"/>
          </w:tcPr>
          <w:p w14:paraId="114791DA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96" w:type="dxa"/>
          </w:tcPr>
          <w:p w14:paraId="01B31CFC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44.8</w:t>
            </w:r>
          </w:p>
        </w:tc>
        <w:tc>
          <w:tcPr>
            <w:tcW w:w="1495" w:type="dxa"/>
          </w:tcPr>
          <w:p w14:paraId="4F6B9948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96" w:type="dxa"/>
          </w:tcPr>
          <w:p w14:paraId="6DE43FAA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7.2</w:t>
            </w:r>
          </w:p>
        </w:tc>
      </w:tr>
      <w:tr w:rsidR="00851C63" w:rsidRPr="00EF4540" w14:paraId="6B7A3F1D" w14:textId="77777777" w:rsidTr="00E328CD">
        <w:trPr>
          <w:trHeight w:val="57"/>
        </w:trPr>
        <w:tc>
          <w:tcPr>
            <w:tcW w:w="3609" w:type="dxa"/>
          </w:tcPr>
          <w:p w14:paraId="7747D8CD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495" w:type="dxa"/>
          </w:tcPr>
          <w:p w14:paraId="1A552ECE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496" w:type="dxa"/>
          </w:tcPr>
          <w:p w14:paraId="50F151E7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95" w:type="dxa"/>
          </w:tcPr>
          <w:p w14:paraId="54DFE62E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96" w:type="dxa"/>
          </w:tcPr>
          <w:p w14:paraId="2C8E55B1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2.9</w:t>
            </w:r>
          </w:p>
        </w:tc>
      </w:tr>
      <w:tr w:rsidR="00851C63" w:rsidRPr="00EF4540" w14:paraId="12D817D5" w14:textId="77777777" w:rsidTr="00E328CD">
        <w:trPr>
          <w:trHeight w:val="57"/>
        </w:trPr>
        <w:tc>
          <w:tcPr>
            <w:tcW w:w="3609" w:type="dxa"/>
          </w:tcPr>
          <w:p w14:paraId="4BD4373E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Divorced</w:t>
            </w:r>
          </w:p>
        </w:tc>
        <w:tc>
          <w:tcPr>
            <w:tcW w:w="1495" w:type="dxa"/>
          </w:tcPr>
          <w:p w14:paraId="27581B2B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96" w:type="dxa"/>
          </w:tcPr>
          <w:p w14:paraId="7A170BB2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495" w:type="dxa"/>
          </w:tcPr>
          <w:p w14:paraId="6128AC04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96" w:type="dxa"/>
          </w:tcPr>
          <w:p w14:paraId="705BF522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4</w:t>
            </w:r>
          </w:p>
        </w:tc>
      </w:tr>
      <w:tr w:rsidR="00851C63" w:rsidRPr="00EF4540" w14:paraId="7799A38F" w14:textId="77777777" w:rsidTr="00E328CD">
        <w:trPr>
          <w:trHeight w:val="57"/>
        </w:trPr>
        <w:tc>
          <w:tcPr>
            <w:tcW w:w="3609" w:type="dxa"/>
            <w:tcBorders>
              <w:bottom w:val="single" w:sz="4" w:space="0" w:color="auto"/>
            </w:tcBorders>
          </w:tcPr>
          <w:p w14:paraId="0717113C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1AFCEFE2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748B76B5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2555F424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6D83E29D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</w:t>
            </w:r>
          </w:p>
        </w:tc>
      </w:tr>
      <w:tr w:rsidR="00851C63" w:rsidRPr="00EF4540" w14:paraId="0E2EC564" w14:textId="77777777" w:rsidTr="00E328CD">
        <w:trPr>
          <w:trHeight w:val="57"/>
        </w:trPr>
        <w:tc>
          <w:tcPr>
            <w:tcW w:w="3609" w:type="dxa"/>
            <w:tcBorders>
              <w:top w:val="single" w:sz="4" w:space="0" w:color="auto"/>
            </w:tcBorders>
          </w:tcPr>
          <w:p w14:paraId="5C248EF9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  <w:b/>
                <w:bCs/>
              </w:rPr>
              <w:t>Current employment situation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018DC133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363973BB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55199B3C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52652AFB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</w:p>
        </w:tc>
      </w:tr>
      <w:tr w:rsidR="00851C63" w:rsidRPr="00EF4540" w14:paraId="4135D364" w14:textId="77777777" w:rsidTr="00E328CD">
        <w:trPr>
          <w:trHeight w:val="57"/>
        </w:trPr>
        <w:tc>
          <w:tcPr>
            <w:tcW w:w="3609" w:type="dxa"/>
          </w:tcPr>
          <w:p w14:paraId="33573784" w14:textId="77777777" w:rsidR="00C15B4B" w:rsidRPr="00EF4540" w:rsidRDefault="00C15B4B" w:rsidP="003D3519">
            <w:pPr>
              <w:rPr>
                <w:rFonts w:ascii="Times New Roman" w:hAnsi="Times New Roman" w:cs="Times New Roman"/>
                <w:b/>
                <w:bCs/>
              </w:rPr>
            </w:pPr>
            <w:r w:rsidRPr="00EF4540">
              <w:rPr>
                <w:rFonts w:ascii="Times New Roman" w:hAnsi="Times New Roman" w:cs="Times New Roman"/>
              </w:rPr>
              <w:t>Student</w:t>
            </w:r>
          </w:p>
        </w:tc>
        <w:tc>
          <w:tcPr>
            <w:tcW w:w="1495" w:type="dxa"/>
          </w:tcPr>
          <w:p w14:paraId="33F9808C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96" w:type="dxa"/>
          </w:tcPr>
          <w:p w14:paraId="05C53A2D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495" w:type="dxa"/>
          </w:tcPr>
          <w:p w14:paraId="7A55967A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1496" w:type="dxa"/>
          </w:tcPr>
          <w:p w14:paraId="407AC71F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77.6</w:t>
            </w:r>
          </w:p>
        </w:tc>
      </w:tr>
      <w:tr w:rsidR="00851C63" w:rsidRPr="00EF4540" w14:paraId="13D7F817" w14:textId="77777777" w:rsidTr="00E328CD">
        <w:trPr>
          <w:trHeight w:val="57"/>
        </w:trPr>
        <w:tc>
          <w:tcPr>
            <w:tcW w:w="3609" w:type="dxa"/>
          </w:tcPr>
          <w:p w14:paraId="48FB8915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Full-time job</w:t>
            </w:r>
          </w:p>
        </w:tc>
        <w:tc>
          <w:tcPr>
            <w:tcW w:w="1495" w:type="dxa"/>
          </w:tcPr>
          <w:p w14:paraId="74C6B7BA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496" w:type="dxa"/>
          </w:tcPr>
          <w:p w14:paraId="06835741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60.5</w:t>
            </w:r>
          </w:p>
        </w:tc>
        <w:tc>
          <w:tcPr>
            <w:tcW w:w="1495" w:type="dxa"/>
          </w:tcPr>
          <w:p w14:paraId="77B715AD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96" w:type="dxa"/>
          </w:tcPr>
          <w:p w14:paraId="45C78F79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7.9</w:t>
            </w:r>
          </w:p>
        </w:tc>
      </w:tr>
      <w:tr w:rsidR="00851C63" w:rsidRPr="00EF4540" w14:paraId="4BF82D52" w14:textId="77777777" w:rsidTr="00E328CD">
        <w:trPr>
          <w:trHeight w:val="57"/>
        </w:trPr>
        <w:tc>
          <w:tcPr>
            <w:tcW w:w="3609" w:type="dxa"/>
          </w:tcPr>
          <w:p w14:paraId="5F5549BE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Part-time job</w:t>
            </w:r>
          </w:p>
        </w:tc>
        <w:tc>
          <w:tcPr>
            <w:tcW w:w="1495" w:type="dxa"/>
          </w:tcPr>
          <w:p w14:paraId="65FAF17C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96" w:type="dxa"/>
          </w:tcPr>
          <w:p w14:paraId="670F1EBA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1495" w:type="dxa"/>
          </w:tcPr>
          <w:p w14:paraId="4A1AA900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96" w:type="dxa"/>
          </w:tcPr>
          <w:p w14:paraId="7BD24042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8</w:t>
            </w:r>
          </w:p>
        </w:tc>
      </w:tr>
      <w:tr w:rsidR="00851C63" w:rsidRPr="00EF4540" w14:paraId="18A3C67E" w14:textId="77777777" w:rsidTr="00E328CD">
        <w:trPr>
          <w:trHeight w:val="57"/>
        </w:trPr>
        <w:tc>
          <w:tcPr>
            <w:tcW w:w="3609" w:type="dxa"/>
          </w:tcPr>
          <w:p w14:paraId="0AEF7AAF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Retired</w:t>
            </w:r>
          </w:p>
        </w:tc>
        <w:tc>
          <w:tcPr>
            <w:tcW w:w="1495" w:type="dxa"/>
          </w:tcPr>
          <w:p w14:paraId="20424186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96" w:type="dxa"/>
          </w:tcPr>
          <w:p w14:paraId="28D88321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95" w:type="dxa"/>
          </w:tcPr>
          <w:p w14:paraId="152B4D7A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96" w:type="dxa"/>
          </w:tcPr>
          <w:p w14:paraId="3947F58C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4</w:t>
            </w:r>
          </w:p>
        </w:tc>
      </w:tr>
      <w:tr w:rsidR="00851C63" w:rsidRPr="00EF4540" w14:paraId="41FEF75F" w14:textId="77777777" w:rsidTr="00E328CD">
        <w:trPr>
          <w:trHeight w:val="57"/>
        </w:trPr>
        <w:tc>
          <w:tcPr>
            <w:tcW w:w="3609" w:type="dxa"/>
            <w:tcBorders>
              <w:bottom w:val="single" w:sz="4" w:space="0" w:color="auto"/>
            </w:tcBorders>
          </w:tcPr>
          <w:p w14:paraId="5E027FF3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20F3859D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3959A6EF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3F6602EE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478B31B6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6.1</w:t>
            </w:r>
          </w:p>
        </w:tc>
      </w:tr>
      <w:tr w:rsidR="00851C63" w:rsidRPr="00EF4540" w14:paraId="69CC91A3" w14:textId="77777777" w:rsidTr="00E328CD">
        <w:trPr>
          <w:trHeight w:val="57"/>
        </w:trPr>
        <w:tc>
          <w:tcPr>
            <w:tcW w:w="3609" w:type="dxa"/>
            <w:tcBorders>
              <w:top w:val="single" w:sz="4" w:space="0" w:color="auto"/>
            </w:tcBorders>
          </w:tcPr>
          <w:p w14:paraId="6D64D2B2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  <w:b/>
                <w:bCs/>
              </w:rPr>
              <w:t>Family income level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4FF3F90A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5DA5D091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3D3F4602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3F6D93D1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</w:p>
        </w:tc>
      </w:tr>
      <w:tr w:rsidR="00851C63" w:rsidRPr="00EF4540" w14:paraId="71A95B11" w14:textId="77777777" w:rsidTr="00E328CD">
        <w:trPr>
          <w:trHeight w:val="57"/>
        </w:trPr>
        <w:tc>
          <w:tcPr>
            <w:tcW w:w="3609" w:type="dxa"/>
          </w:tcPr>
          <w:p w14:paraId="67FC1CD0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&lt;650€</w:t>
            </w:r>
          </w:p>
        </w:tc>
        <w:tc>
          <w:tcPr>
            <w:tcW w:w="1495" w:type="dxa"/>
          </w:tcPr>
          <w:p w14:paraId="4DEA4867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96" w:type="dxa"/>
          </w:tcPr>
          <w:p w14:paraId="2FE88663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495" w:type="dxa"/>
          </w:tcPr>
          <w:p w14:paraId="06785E2F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96" w:type="dxa"/>
          </w:tcPr>
          <w:p w14:paraId="52C1D8DC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8.9</w:t>
            </w:r>
          </w:p>
        </w:tc>
      </w:tr>
      <w:tr w:rsidR="00851C63" w:rsidRPr="00EF4540" w14:paraId="1DF2E757" w14:textId="77777777" w:rsidTr="00E328CD">
        <w:trPr>
          <w:trHeight w:val="57"/>
        </w:trPr>
        <w:tc>
          <w:tcPr>
            <w:tcW w:w="3609" w:type="dxa"/>
          </w:tcPr>
          <w:p w14:paraId="091791A4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651-1,300€</w:t>
            </w:r>
          </w:p>
        </w:tc>
        <w:tc>
          <w:tcPr>
            <w:tcW w:w="1495" w:type="dxa"/>
          </w:tcPr>
          <w:p w14:paraId="683AFACC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96" w:type="dxa"/>
          </w:tcPr>
          <w:p w14:paraId="39B4431F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1495" w:type="dxa"/>
          </w:tcPr>
          <w:p w14:paraId="537FBC06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496" w:type="dxa"/>
          </w:tcPr>
          <w:p w14:paraId="665D221F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24.2</w:t>
            </w:r>
          </w:p>
        </w:tc>
      </w:tr>
      <w:tr w:rsidR="00851C63" w:rsidRPr="00EF4540" w14:paraId="2164CCEA" w14:textId="77777777" w:rsidTr="00E328CD">
        <w:trPr>
          <w:trHeight w:val="57"/>
        </w:trPr>
        <w:tc>
          <w:tcPr>
            <w:tcW w:w="3609" w:type="dxa"/>
          </w:tcPr>
          <w:p w14:paraId="0AA1B38C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,301-1,950€</w:t>
            </w:r>
          </w:p>
        </w:tc>
        <w:tc>
          <w:tcPr>
            <w:tcW w:w="1495" w:type="dxa"/>
          </w:tcPr>
          <w:p w14:paraId="7871CB83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496" w:type="dxa"/>
          </w:tcPr>
          <w:p w14:paraId="40994FA2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1495" w:type="dxa"/>
          </w:tcPr>
          <w:p w14:paraId="5490DB2F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496" w:type="dxa"/>
          </w:tcPr>
          <w:p w14:paraId="5435720A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1.1</w:t>
            </w:r>
          </w:p>
        </w:tc>
      </w:tr>
      <w:tr w:rsidR="00851C63" w:rsidRPr="00EF4540" w14:paraId="381CD64E" w14:textId="77777777" w:rsidTr="00E328CD">
        <w:trPr>
          <w:trHeight w:val="57"/>
        </w:trPr>
        <w:tc>
          <w:tcPr>
            <w:tcW w:w="3609" w:type="dxa"/>
          </w:tcPr>
          <w:p w14:paraId="3315FA56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,951-3,250€</w:t>
            </w:r>
          </w:p>
        </w:tc>
        <w:tc>
          <w:tcPr>
            <w:tcW w:w="1495" w:type="dxa"/>
          </w:tcPr>
          <w:p w14:paraId="6D317A19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96" w:type="dxa"/>
          </w:tcPr>
          <w:p w14:paraId="1E260E84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1495" w:type="dxa"/>
          </w:tcPr>
          <w:p w14:paraId="35079421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496" w:type="dxa"/>
          </w:tcPr>
          <w:p w14:paraId="7ECA75F9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26.4</w:t>
            </w:r>
          </w:p>
        </w:tc>
      </w:tr>
      <w:tr w:rsidR="00851C63" w:rsidRPr="00EF4540" w14:paraId="41369E3C" w14:textId="77777777" w:rsidTr="00E328CD">
        <w:trPr>
          <w:trHeight w:val="57"/>
        </w:trPr>
        <w:tc>
          <w:tcPr>
            <w:tcW w:w="3609" w:type="dxa"/>
          </w:tcPr>
          <w:p w14:paraId="45564A20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,251-4,550€</w:t>
            </w:r>
          </w:p>
        </w:tc>
        <w:tc>
          <w:tcPr>
            <w:tcW w:w="1495" w:type="dxa"/>
          </w:tcPr>
          <w:p w14:paraId="1A6674A9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96" w:type="dxa"/>
          </w:tcPr>
          <w:p w14:paraId="6796325C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1495" w:type="dxa"/>
          </w:tcPr>
          <w:p w14:paraId="0816F1C1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496" w:type="dxa"/>
          </w:tcPr>
          <w:p w14:paraId="73453607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1.8</w:t>
            </w:r>
          </w:p>
        </w:tc>
      </w:tr>
      <w:tr w:rsidR="00851C63" w:rsidRPr="00EF4540" w14:paraId="13968B1B" w14:textId="77777777" w:rsidTr="00E328CD">
        <w:trPr>
          <w:trHeight w:val="57"/>
        </w:trPr>
        <w:tc>
          <w:tcPr>
            <w:tcW w:w="3609" w:type="dxa"/>
          </w:tcPr>
          <w:p w14:paraId="676128A7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4,551-5,200€</w:t>
            </w:r>
          </w:p>
        </w:tc>
        <w:tc>
          <w:tcPr>
            <w:tcW w:w="1495" w:type="dxa"/>
          </w:tcPr>
          <w:p w14:paraId="15618C1A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96" w:type="dxa"/>
          </w:tcPr>
          <w:p w14:paraId="5A487778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95" w:type="dxa"/>
          </w:tcPr>
          <w:p w14:paraId="291C0F03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96" w:type="dxa"/>
          </w:tcPr>
          <w:p w14:paraId="3478A674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</w:t>
            </w:r>
          </w:p>
        </w:tc>
      </w:tr>
      <w:tr w:rsidR="00851C63" w:rsidRPr="00EF4540" w14:paraId="4F40CB14" w14:textId="77777777" w:rsidTr="00E328CD">
        <w:trPr>
          <w:trHeight w:val="57"/>
        </w:trPr>
        <w:tc>
          <w:tcPr>
            <w:tcW w:w="3609" w:type="dxa"/>
          </w:tcPr>
          <w:p w14:paraId="116351EB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5,201-5,800€</w:t>
            </w:r>
          </w:p>
        </w:tc>
        <w:tc>
          <w:tcPr>
            <w:tcW w:w="1495" w:type="dxa"/>
          </w:tcPr>
          <w:p w14:paraId="2A4A664F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96" w:type="dxa"/>
          </w:tcPr>
          <w:p w14:paraId="0343B88C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495" w:type="dxa"/>
          </w:tcPr>
          <w:p w14:paraId="580B9026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96" w:type="dxa"/>
          </w:tcPr>
          <w:p w14:paraId="4EA5F1F9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7</w:t>
            </w:r>
          </w:p>
        </w:tc>
      </w:tr>
      <w:tr w:rsidR="00851C63" w:rsidRPr="00EF4540" w14:paraId="35F7B751" w14:textId="77777777" w:rsidTr="00E328CD">
        <w:trPr>
          <w:trHeight w:val="57"/>
        </w:trPr>
        <w:tc>
          <w:tcPr>
            <w:tcW w:w="3609" w:type="dxa"/>
            <w:tcBorders>
              <w:bottom w:val="single" w:sz="4" w:space="0" w:color="auto"/>
            </w:tcBorders>
          </w:tcPr>
          <w:p w14:paraId="03BB8E25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&gt;5,800€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4D48C6AE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7BFAE59D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6347A128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4DFE75BD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.9</w:t>
            </w:r>
          </w:p>
        </w:tc>
      </w:tr>
      <w:tr w:rsidR="00851C63" w:rsidRPr="00EF4540" w14:paraId="3B5FB7DF" w14:textId="77777777" w:rsidTr="00E328CD">
        <w:trPr>
          <w:trHeight w:val="57"/>
        </w:trPr>
        <w:tc>
          <w:tcPr>
            <w:tcW w:w="3609" w:type="dxa"/>
            <w:tcBorders>
              <w:top w:val="single" w:sz="4" w:space="0" w:color="auto"/>
            </w:tcBorders>
          </w:tcPr>
          <w:p w14:paraId="7B40683A" w14:textId="77777777" w:rsidR="00C15B4B" w:rsidRPr="00EF4540" w:rsidRDefault="00C15B4B" w:rsidP="003D3519">
            <w:pPr>
              <w:rPr>
                <w:rFonts w:ascii="Times New Roman" w:hAnsi="Times New Roman" w:cs="Times New Roman"/>
                <w:b/>
                <w:bCs/>
              </w:rPr>
            </w:pPr>
            <w:r w:rsidRPr="00EF4540">
              <w:rPr>
                <w:rFonts w:ascii="Times New Roman" w:hAnsi="Times New Roman" w:cs="Times New Roman"/>
                <w:b/>
                <w:bCs/>
              </w:rPr>
              <w:t>Educational attainment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70EB760C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141CA9AA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2AA5A99D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3068B11F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</w:p>
        </w:tc>
      </w:tr>
      <w:tr w:rsidR="00851C63" w:rsidRPr="00EF4540" w14:paraId="3FA26D15" w14:textId="77777777" w:rsidTr="00E328CD">
        <w:trPr>
          <w:trHeight w:val="57"/>
        </w:trPr>
        <w:tc>
          <w:tcPr>
            <w:tcW w:w="3609" w:type="dxa"/>
          </w:tcPr>
          <w:p w14:paraId="621DB609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Primary school</w:t>
            </w:r>
          </w:p>
        </w:tc>
        <w:tc>
          <w:tcPr>
            <w:tcW w:w="1495" w:type="dxa"/>
          </w:tcPr>
          <w:p w14:paraId="28DD50D0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96" w:type="dxa"/>
          </w:tcPr>
          <w:p w14:paraId="4D71F15C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495" w:type="dxa"/>
          </w:tcPr>
          <w:p w14:paraId="2745404C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96" w:type="dxa"/>
          </w:tcPr>
          <w:p w14:paraId="26C07056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3</w:t>
            </w:r>
          </w:p>
        </w:tc>
      </w:tr>
      <w:tr w:rsidR="00851C63" w:rsidRPr="00EF4540" w14:paraId="46AC3798" w14:textId="77777777" w:rsidTr="00E328CD">
        <w:trPr>
          <w:trHeight w:val="57"/>
        </w:trPr>
        <w:tc>
          <w:tcPr>
            <w:tcW w:w="3609" w:type="dxa"/>
          </w:tcPr>
          <w:p w14:paraId="553F904D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Secondary education</w:t>
            </w:r>
          </w:p>
        </w:tc>
        <w:tc>
          <w:tcPr>
            <w:tcW w:w="1495" w:type="dxa"/>
          </w:tcPr>
          <w:p w14:paraId="028FB35E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96" w:type="dxa"/>
          </w:tcPr>
          <w:p w14:paraId="5DE0C502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495" w:type="dxa"/>
          </w:tcPr>
          <w:p w14:paraId="12F2CFD9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96" w:type="dxa"/>
          </w:tcPr>
          <w:p w14:paraId="081C7474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8</w:t>
            </w:r>
          </w:p>
        </w:tc>
      </w:tr>
      <w:tr w:rsidR="00851C63" w:rsidRPr="00EF4540" w14:paraId="4BA12E65" w14:textId="77777777" w:rsidTr="00E328CD">
        <w:trPr>
          <w:trHeight w:val="57"/>
        </w:trPr>
        <w:tc>
          <w:tcPr>
            <w:tcW w:w="3609" w:type="dxa"/>
          </w:tcPr>
          <w:p w14:paraId="57DD9790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Vocational training</w:t>
            </w:r>
          </w:p>
        </w:tc>
        <w:tc>
          <w:tcPr>
            <w:tcW w:w="1495" w:type="dxa"/>
          </w:tcPr>
          <w:p w14:paraId="6B0C44E1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496" w:type="dxa"/>
          </w:tcPr>
          <w:p w14:paraId="50BB5636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1495" w:type="dxa"/>
          </w:tcPr>
          <w:p w14:paraId="3DE733CD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96" w:type="dxa"/>
          </w:tcPr>
          <w:p w14:paraId="69BB25AC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2.9</w:t>
            </w:r>
          </w:p>
        </w:tc>
      </w:tr>
      <w:tr w:rsidR="00851C63" w:rsidRPr="00EF4540" w14:paraId="0448AE8E" w14:textId="77777777" w:rsidTr="00E328CD">
        <w:trPr>
          <w:trHeight w:val="57"/>
        </w:trPr>
        <w:tc>
          <w:tcPr>
            <w:tcW w:w="3609" w:type="dxa"/>
          </w:tcPr>
          <w:p w14:paraId="017DBCA6" w14:textId="26472B81" w:rsidR="00C15B4B" w:rsidRPr="00D93B7F" w:rsidRDefault="00C15B4B" w:rsidP="003D3519">
            <w:pPr>
              <w:rPr>
                <w:rFonts w:ascii="Times New Roman" w:hAnsi="Times New Roman" w:cs="Times New Roman"/>
              </w:rPr>
            </w:pPr>
            <w:r w:rsidRPr="00D93B7F">
              <w:rPr>
                <w:rFonts w:ascii="Times New Roman" w:hAnsi="Times New Roman" w:cs="Times New Roman"/>
              </w:rPr>
              <w:lastRenderedPageBreak/>
              <w:t>B</w:t>
            </w:r>
            <w:r w:rsidR="00D93B7F" w:rsidRPr="00D93B7F">
              <w:rPr>
                <w:rFonts w:ascii="Times New Roman" w:hAnsi="Times New Roman" w:cs="Times New Roman"/>
              </w:rPr>
              <w:t>accalaureate</w:t>
            </w:r>
          </w:p>
        </w:tc>
        <w:tc>
          <w:tcPr>
            <w:tcW w:w="1495" w:type="dxa"/>
          </w:tcPr>
          <w:p w14:paraId="4FBAEB9E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96" w:type="dxa"/>
          </w:tcPr>
          <w:p w14:paraId="50EDF8E5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495" w:type="dxa"/>
          </w:tcPr>
          <w:p w14:paraId="54724F18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96" w:type="dxa"/>
          </w:tcPr>
          <w:p w14:paraId="405126C2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3</w:t>
            </w:r>
          </w:p>
        </w:tc>
      </w:tr>
      <w:tr w:rsidR="00851C63" w:rsidRPr="00EF4540" w14:paraId="0AAA31E9" w14:textId="77777777" w:rsidTr="00E328CD">
        <w:trPr>
          <w:trHeight w:val="57"/>
        </w:trPr>
        <w:tc>
          <w:tcPr>
            <w:tcW w:w="3609" w:type="dxa"/>
          </w:tcPr>
          <w:p w14:paraId="735D3B66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University not completed</w:t>
            </w:r>
          </w:p>
        </w:tc>
        <w:tc>
          <w:tcPr>
            <w:tcW w:w="1495" w:type="dxa"/>
          </w:tcPr>
          <w:p w14:paraId="5ABCB2A3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96" w:type="dxa"/>
          </w:tcPr>
          <w:p w14:paraId="141DF75A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495" w:type="dxa"/>
          </w:tcPr>
          <w:p w14:paraId="5CA6ECE5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496" w:type="dxa"/>
          </w:tcPr>
          <w:p w14:paraId="0ADAE5AF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60</w:t>
            </w:r>
          </w:p>
        </w:tc>
      </w:tr>
      <w:tr w:rsidR="00851C63" w:rsidRPr="00EF4540" w14:paraId="50167072" w14:textId="77777777" w:rsidTr="00E328CD">
        <w:trPr>
          <w:trHeight w:val="57"/>
        </w:trPr>
        <w:tc>
          <w:tcPr>
            <w:tcW w:w="3609" w:type="dxa"/>
          </w:tcPr>
          <w:p w14:paraId="3E496820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University completed</w:t>
            </w:r>
          </w:p>
        </w:tc>
        <w:tc>
          <w:tcPr>
            <w:tcW w:w="1495" w:type="dxa"/>
          </w:tcPr>
          <w:p w14:paraId="212C5B1C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496" w:type="dxa"/>
          </w:tcPr>
          <w:p w14:paraId="3DAFFF96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1495" w:type="dxa"/>
          </w:tcPr>
          <w:p w14:paraId="23ED0319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96" w:type="dxa"/>
          </w:tcPr>
          <w:p w14:paraId="569C953F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6.8</w:t>
            </w:r>
          </w:p>
        </w:tc>
      </w:tr>
      <w:tr w:rsidR="00851C63" w:rsidRPr="00EF4540" w14:paraId="2F47F737" w14:textId="77777777" w:rsidTr="00E328CD">
        <w:trPr>
          <w:trHeight w:val="57"/>
        </w:trPr>
        <w:tc>
          <w:tcPr>
            <w:tcW w:w="3609" w:type="dxa"/>
          </w:tcPr>
          <w:p w14:paraId="07E4A819" w14:textId="07B459B3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Master</w:t>
            </w:r>
            <w:r w:rsidR="00574DD6">
              <w:rPr>
                <w:rFonts w:ascii="Times New Roman" w:hAnsi="Times New Roman" w:cs="Times New Roman"/>
              </w:rPr>
              <w:t>’s</w:t>
            </w:r>
          </w:p>
        </w:tc>
        <w:tc>
          <w:tcPr>
            <w:tcW w:w="1495" w:type="dxa"/>
          </w:tcPr>
          <w:p w14:paraId="6A118306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96" w:type="dxa"/>
          </w:tcPr>
          <w:p w14:paraId="3CDC6302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495" w:type="dxa"/>
          </w:tcPr>
          <w:p w14:paraId="6DCF17CB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496" w:type="dxa"/>
          </w:tcPr>
          <w:p w14:paraId="3CD0BF4E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22.5</w:t>
            </w:r>
          </w:p>
        </w:tc>
      </w:tr>
      <w:tr w:rsidR="00851C63" w:rsidRPr="00EF4540" w14:paraId="3F17A68A" w14:textId="77777777" w:rsidTr="00E328CD">
        <w:trPr>
          <w:trHeight w:val="57"/>
        </w:trPr>
        <w:tc>
          <w:tcPr>
            <w:tcW w:w="3609" w:type="dxa"/>
            <w:tcBorders>
              <w:bottom w:val="single" w:sz="4" w:space="0" w:color="auto"/>
            </w:tcBorders>
          </w:tcPr>
          <w:p w14:paraId="76E3D7B0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Doctorate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1DD66B8F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45E900BA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16CDA6C1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6A830304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6.4</w:t>
            </w:r>
          </w:p>
        </w:tc>
      </w:tr>
      <w:tr w:rsidR="00851C63" w:rsidRPr="00EF4540" w14:paraId="540273CD" w14:textId="77777777" w:rsidTr="00E328CD">
        <w:trPr>
          <w:trHeight w:val="57"/>
        </w:trPr>
        <w:tc>
          <w:tcPr>
            <w:tcW w:w="3609" w:type="dxa"/>
            <w:tcBorders>
              <w:top w:val="single" w:sz="4" w:space="0" w:color="auto"/>
            </w:tcBorders>
          </w:tcPr>
          <w:p w14:paraId="095CE02A" w14:textId="77777777" w:rsidR="00C15B4B" w:rsidRPr="00EF4540" w:rsidRDefault="00C15B4B" w:rsidP="003D3519">
            <w:pPr>
              <w:rPr>
                <w:rFonts w:ascii="Times New Roman" w:hAnsi="Times New Roman" w:cs="Times New Roman"/>
                <w:b/>
                <w:bCs/>
              </w:rPr>
            </w:pPr>
            <w:r w:rsidRPr="00EF4540">
              <w:rPr>
                <w:rFonts w:ascii="Times New Roman" w:hAnsi="Times New Roman" w:cs="Times New Roman"/>
                <w:b/>
                <w:bCs/>
              </w:rPr>
              <w:t>Occupation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4B10718A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50E0A382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54ED8D0A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3848982B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</w:p>
        </w:tc>
      </w:tr>
      <w:tr w:rsidR="00851C63" w:rsidRPr="00EF4540" w14:paraId="46B156C9" w14:textId="77777777" w:rsidTr="00E328CD">
        <w:trPr>
          <w:trHeight w:val="57"/>
        </w:trPr>
        <w:tc>
          <w:tcPr>
            <w:tcW w:w="3609" w:type="dxa"/>
          </w:tcPr>
          <w:p w14:paraId="7D215291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Technical occupations</w:t>
            </w:r>
          </w:p>
        </w:tc>
        <w:tc>
          <w:tcPr>
            <w:tcW w:w="1495" w:type="dxa"/>
          </w:tcPr>
          <w:p w14:paraId="02696F61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496" w:type="dxa"/>
          </w:tcPr>
          <w:p w14:paraId="21E28287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95" w:type="dxa"/>
          </w:tcPr>
          <w:p w14:paraId="09B647EB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496" w:type="dxa"/>
          </w:tcPr>
          <w:p w14:paraId="30F1C8CE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29</w:t>
            </w:r>
          </w:p>
        </w:tc>
      </w:tr>
      <w:tr w:rsidR="00851C63" w:rsidRPr="00EF4540" w14:paraId="50DFF4E7" w14:textId="77777777" w:rsidTr="00E328CD">
        <w:trPr>
          <w:trHeight w:val="57"/>
        </w:trPr>
        <w:tc>
          <w:tcPr>
            <w:tcW w:w="3609" w:type="dxa"/>
          </w:tcPr>
          <w:p w14:paraId="1C5B2F98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Senior management</w:t>
            </w:r>
          </w:p>
        </w:tc>
        <w:tc>
          <w:tcPr>
            <w:tcW w:w="1495" w:type="dxa"/>
          </w:tcPr>
          <w:p w14:paraId="713D9423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96" w:type="dxa"/>
          </w:tcPr>
          <w:p w14:paraId="6268EC36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95" w:type="dxa"/>
          </w:tcPr>
          <w:p w14:paraId="6E3ACA3A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96" w:type="dxa"/>
          </w:tcPr>
          <w:p w14:paraId="606D0183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.8</w:t>
            </w:r>
          </w:p>
        </w:tc>
      </w:tr>
      <w:tr w:rsidR="00851C63" w:rsidRPr="00EF4540" w14:paraId="3D7BC5AF" w14:textId="77777777" w:rsidTr="00E328CD">
        <w:trPr>
          <w:trHeight w:val="57"/>
        </w:trPr>
        <w:tc>
          <w:tcPr>
            <w:tcW w:w="3609" w:type="dxa"/>
          </w:tcPr>
          <w:p w14:paraId="3AC3147D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Office works</w:t>
            </w:r>
          </w:p>
        </w:tc>
        <w:tc>
          <w:tcPr>
            <w:tcW w:w="1495" w:type="dxa"/>
          </w:tcPr>
          <w:p w14:paraId="68F5DFB1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496" w:type="dxa"/>
          </w:tcPr>
          <w:p w14:paraId="3B9372CD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1495" w:type="dxa"/>
          </w:tcPr>
          <w:p w14:paraId="22A7F2B9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96" w:type="dxa"/>
          </w:tcPr>
          <w:p w14:paraId="20176B4A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4.1</w:t>
            </w:r>
          </w:p>
        </w:tc>
      </w:tr>
      <w:tr w:rsidR="00851C63" w:rsidRPr="00EF4540" w14:paraId="2FF3EC7D" w14:textId="77777777" w:rsidTr="00E328CD">
        <w:trPr>
          <w:trHeight w:val="57"/>
        </w:trPr>
        <w:tc>
          <w:tcPr>
            <w:tcW w:w="3609" w:type="dxa"/>
          </w:tcPr>
          <w:p w14:paraId="505B8F35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Salesperson</w:t>
            </w:r>
          </w:p>
        </w:tc>
        <w:tc>
          <w:tcPr>
            <w:tcW w:w="1495" w:type="dxa"/>
          </w:tcPr>
          <w:p w14:paraId="6391CCC7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96" w:type="dxa"/>
          </w:tcPr>
          <w:p w14:paraId="6B69D70A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495" w:type="dxa"/>
          </w:tcPr>
          <w:p w14:paraId="566B9849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96" w:type="dxa"/>
          </w:tcPr>
          <w:p w14:paraId="78BE19E2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2.6</w:t>
            </w:r>
          </w:p>
        </w:tc>
      </w:tr>
      <w:tr w:rsidR="00851C63" w:rsidRPr="00EF4540" w14:paraId="4DC146B3" w14:textId="77777777" w:rsidTr="00E328CD">
        <w:trPr>
          <w:trHeight w:val="57"/>
        </w:trPr>
        <w:tc>
          <w:tcPr>
            <w:tcW w:w="3609" w:type="dxa"/>
          </w:tcPr>
          <w:p w14:paraId="3BC434C7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Profesional on the service sector</w:t>
            </w:r>
          </w:p>
        </w:tc>
        <w:tc>
          <w:tcPr>
            <w:tcW w:w="1495" w:type="dxa"/>
          </w:tcPr>
          <w:p w14:paraId="71298710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96" w:type="dxa"/>
          </w:tcPr>
          <w:p w14:paraId="612F69AC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1495" w:type="dxa"/>
          </w:tcPr>
          <w:p w14:paraId="72F5C4DF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96" w:type="dxa"/>
          </w:tcPr>
          <w:p w14:paraId="598E9399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7.6</w:t>
            </w:r>
          </w:p>
        </w:tc>
      </w:tr>
      <w:tr w:rsidR="00851C63" w:rsidRPr="00EF4540" w14:paraId="2DC782D7" w14:textId="77777777" w:rsidTr="00E328CD">
        <w:trPr>
          <w:trHeight w:val="57"/>
        </w:trPr>
        <w:tc>
          <w:tcPr>
            <w:tcW w:w="3609" w:type="dxa"/>
          </w:tcPr>
          <w:p w14:paraId="0AC20D02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Skilled worker</w:t>
            </w:r>
          </w:p>
        </w:tc>
        <w:tc>
          <w:tcPr>
            <w:tcW w:w="1495" w:type="dxa"/>
          </w:tcPr>
          <w:p w14:paraId="5179C03F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96" w:type="dxa"/>
          </w:tcPr>
          <w:p w14:paraId="46D10568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495" w:type="dxa"/>
          </w:tcPr>
          <w:p w14:paraId="5BC93C6C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96" w:type="dxa"/>
          </w:tcPr>
          <w:p w14:paraId="521FECAD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.2</w:t>
            </w:r>
          </w:p>
        </w:tc>
      </w:tr>
      <w:tr w:rsidR="00851C63" w:rsidRPr="00EF4540" w14:paraId="5A174BBE" w14:textId="77777777" w:rsidTr="00E328CD">
        <w:trPr>
          <w:trHeight w:val="57"/>
        </w:trPr>
        <w:tc>
          <w:tcPr>
            <w:tcW w:w="3609" w:type="dxa"/>
          </w:tcPr>
          <w:p w14:paraId="59F32B59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Agricultural worker</w:t>
            </w:r>
          </w:p>
        </w:tc>
        <w:tc>
          <w:tcPr>
            <w:tcW w:w="1495" w:type="dxa"/>
          </w:tcPr>
          <w:p w14:paraId="60D2ECD7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96" w:type="dxa"/>
          </w:tcPr>
          <w:p w14:paraId="16D4E972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495" w:type="dxa"/>
          </w:tcPr>
          <w:p w14:paraId="010C7F21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96" w:type="dxa"/>
          </w:tcPr>
          <w:p w14:paraId="5775B7C1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4</w:t>
            </w:r>
          </w:p>
        </w:tc>
      </w:tr>
      <w:tr w:rsidR="00851C63" w:rsidRPr="00EF4540" w14:paraId="0E949A2C" w14:textId="77777777" w:rsidTr="00E328CD">
        <w:trPr>
          <w:trHeight w:val="57"/>
        </w:trPr>
        <w:tc>
          <w:tcPr>
            <w:tcW w:w="3609" w:type="dxa"/>
            <w:tcBorders>
              <w:bottom w:val="single" w:sz="4" w:space="0" w:color="auto"/>
            </w:tcBorders>
          </w:tcPr>
          <w:p w14:paraId="4AC19B27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006A0CED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7F7E86D5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34079610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2214AF44" w14:textId="77777777" w:rsidR="00C15B4B" w:rsidRPr="00EF4540" w:rsidRDefault="00C15B4B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53.1</w:t>
            </w:r>
          </w:p>
        </w:tc>
      </w:tr>
    </w:tbl>
    <w:p w14:paraId="75EB54FC" w14:textId="77777777" w:rsidR="003D3519" w:rsidRDefault="003D3519" w:rsidP="003D3519">
      <w:pPr>
        <w:rPr>
          <w:rFonts w:ascii="Times New Roman" w:hAnsi="Times New Roman" w:cs="Times New Roman"/>
          <w:sz w:val="24"/>
        </w:rPr>
      </w:pPr>
    </w:p>
    <w:p w14:paraId="602840EE" w14:textId="7898EA28" w:rsidR="003A37B0" w:rsidRDefault="003A37B0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br w:type="page"/>
      </w:r>
    </w:p>
    <w:p w14:paraId="41D2DE54" w14:textId="1E058DF9" w:rsidR="003A37B0" w:rsidRDefault="003A37B0" w:rsidP="003A37B0">
      <w:pPr>
        <w:rPr>
          <w:rFonts w:ascii="Times New Roman" w:hAnsi="Times New Roman" w:cs="Times New Roman"/>
          <w:sz w:val="24"/>
        </w:rPr>
      </w:pPr>
      <w:r w:rsidRPr="00DD5DD4">
        <w:rPr>
          <w:rFonts w:ascii="Times New Roman" w:hAnsi="Times New Roman" w:cs="Times New Roman"/>
          <w:b/>
          <w:sz w:val="24"/>
        </w:rPr>
        <w:lastRenderedPageBreak/>
        <w:t>Table S</w:t>
      </w:r>
      <w:r w:rsidR="00AB2B9A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sz w:val="24"/>
        </w:rPr>
        <w:t>. Sociodemographic data frequencies from Study 3.</w:t>
      </w:r>
    </w:p>
    <w:tbl>
      <w:tblPr>
        <w:tblW w:w="6600" w:type="dxa"/>
        <w:tblLook w:val="04A0" w:firstRow="1" w:lastRow="0" w:firstColumn="1" w:lastColumn="0" w:noHBand="0" w:noVBand="1"/>
      </w:tblPr>
      <w:tblGrid>
        <w:gridCol w:w="3609"/>
        <w:gridCol w:w="1495"/>
        <w:gridCol w:w="1496"/>
      </w:tblGrid>
      <w:tr w:rsidR="003A37B0" w:rsidRPr="00EF4540" w14:paraId="0191962D" w14:textId="77777777" w:rsidTr="003A37B0">
        <w:trPr>
          <w:trHeight w:val="57"/>
        </w:trPr>
        <w:tc>
          <w:tcPr>
            <w:tcW w:w="3609" w:type="dxa"/>
            <w:tcBorders>
              <w:top w:val="single" w:sz="4" w:space="0" w:color="auto"/>
            </w:tcBorders>
          </w:tcPr>
          <w:p w14:paraId="4B484129" w14:textId="77777777" w:rsidR="003A37B0" w:rsidRPr="00EF4540" w:rsidRDefault="003A37B0" w:rsidP="003A37B0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9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F89CA2" w14:textId="4C526882" w:rsidR="003A37B0" w:rsidRPr="00EF4540" w:rsidRDefault="003A37B0" w:rsidP="003A37B0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 xml:space="preserve">Study </w:t>
            </w:r>
            <w:r>
              <w:rPr>
                <w:rFonts w:ascii="Times New Roman" w:hAnsi="Times New Roman" w:cs="Times New Roman"/>
              </w:rPr>
              <w:t>3</w:t>
            </w:r>
            <w:r w:rsidRPr="00EF4540">
              <w:rPr>
                <w:rFonts w:ascii="Times New Roman" w:hAnsi="Times New Roman" w:cs="Times New Roman"/>
              </w:rPr>
              <w:t xml:space="preserve"> (</w:t>
            </w:r>
            <w:r w:rsidRPr="00EF4540">
              <w:rPr>
                <w:rFonts w:ascii="Times New Roman" w:hAnsi="Times New Roman" w:cs="Times New Roman"/>
                <w:i/>
                <w:iCs/>
              </w:rPr>
              <w:t>N</w:t>
            </w:r>
            <w:r w:rsidRPr="00EF4540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541</w:t>
            </w:r>
            <w:r w:rsidRPr="00EF4540">
              <w:rPr>
                <w:rFonts w:ascii="Times New Roman" w:hAnsi="Times New Roman" w:cs="Times New Roman"/>
              </w:rPr>
              <w:t>)</w:t>
            </w:r>
          </w:p>
        </w:tc>
      </w:tr>
      <w:tr w:rsidR="003A37B0" w:rsidRPr="00EF4540" w14:paraId="0E675405" w14:textId="77777777" w:rsidTr="003A37B0">
        <w:trPr>
          <w:trHeight w:val="57"/>
        </w:trPr>
        <w:tc>
          <w:tcPr>
            <w:tcW w:w="3609" w:type="dxa"/>
            <w:tcBorders>
              <w:bottom w:val="single" w:sz="4" w:space="0" w:color="auto"/>
            </w:tcBorders>
          </w:tcPr>
          <w:p w14:paraId="493AE8B4" w14:textId="77777777" w:rsidR="003A37B0" w:rsidRPr="00EF4540" w:rsidRDefault="003A37B0" w:rsidP="003A37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73FE2F9C" w14:textId="77777777" w:rsidR="003A37B0" w:rsidRPr="00EF4540" w:rsidRDefault="003A37B0" w:rsidP="003A37B0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79756064" w14:textId="77777777" w:rsidR="003A37B0" w:rsidRPr="00EF4540" w:rsidRDefault="003A37B0" w:rsidP="003A37B0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%</w:t>
            </w:r>
          </w:p>
        </w:tc>
      </w:tr>
      <w:tr w:rsidR="003A37B0" w:rsidRPr="00EF4540" w14:paraId="741B8FE7" w14:textId="77777777" w:rsidTr="003A37B0">
        <w:trPr>
          <w:trHeight w:val="57"/>
        </w:trPr>
        <w:tc>
          <w:tcPr>
            <w:tcW w:w="3609" w:type="dxa"/>
            <w:tcBorders>
              <w:top w:val="single" w:sz="4" w:space="0" w:color="auto"/>
            </w:tcBorders>
          </w:tcPr>
          <w:p w14:paraId="2D0F06BB" w14:textId="77777777" w:rsidR="003A37B0" w:rsidRPr="00EF4540" w:rsidRDefault="003A37B0" w:rsidP="003A37B0">
            <w:pPr>
              <w:rPr>
                <w:rFonts w:ascii="Times New Roman" w:hAnsi="Times New Roman" w:cs="Times New Roman"/>
                <w:b/>
                <w:bCs/>
              </w:rPr>
            </w:pPr>
            <w:r w:rsidRPr="00EF4540">
              <w:rPr>
                <w:rFonts w:ascii="Times New Roman" w:hAnsi="Times New Roman" w:cs="Times New Roman"/>
                <w:b/>
                <w:bCs/>
              </w:rPr>
              <w:t>Civil status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3481EF47" w14:textId="77777777" w:rsidR="003A37B0" w:rsidRPr="00EF4540" w:rsidRDefault="003A37B0" w:rsidP="003A37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77C54B3C" w14:textId="77777777" w:rsidR="003A37B0" w:rsidRPr="00EF4540" w:rsidRDefault="003A37B0" w:rsidP="003A37B0">
            <w:pPr>
              <w:rPr>
                <w:rFonts w:ascii="Times New Roman" w:hAnsi="Times New Roman" w:cs="Times New Roman"/>
              </w:rPr>
            </w:pPr>
          </w:p>
        </w:tc>
      </w:tr>
      <w:tr w:rsidR="00557F6C" w:rsidRPr="00EF4540" w14:paraId="5ABB92C3" w14:textId="77777777" w:rsidTr="003A37B0">
        <w:trPr>
          <w:trHeight w:val="57"/>
        </w:trPr>
        <w:tc>
          <w:tcPr>
            <w:tcW w:w="3609" w:type="dxa"/>
          </w:tcPr>
          <w:p w14:paraId="606C922B" w14:textId="2CB7209D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495" w:type="dxa"/>
          </w:tcPr>
          <w:p w14:paraId="40306233" w14:textId="086AF0D8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1496" w:type="dxa"/>
          </w:tcPr>
          <w:p w14:paraId="1B340B8E" w14:textId="09A63EBA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4</w:t>
            </w:r>
          </w:p>
        </w:tc>
      </w:tr>
      <w:tr w:rsidR="00557F6C" w:rsidRPr="00EF4540" w14:paraId="472E606C" w14:textId="77777777" w:rsidTr="003A37B0">
        <w:trPr>
          <w:trHeight w:val="57"/>
        </w:trPr>
        <w:tc>
          <w:tcPr>
            <w:tcW w:w="3609" w:type="dxa"/>
          </w:tcPr>
          <w:p w14:paraId="4C811FE3" w14:textId="40004BD7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In a relationship</w:t>
            </w:r>
          </w:p>
        </w:tc>
        <w:tc>
          <w:tcPr>
            <w:tcW w:w="1495" w:type="dxa"/>
          </w:tcPr>
          <w:p w14:paraId="10B116D1" w14:textId="666A446E" w:rsidR="00557F6C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3</w:t>
            </w:r>
          </w:p>
        </w:tc>
        <w:tc>
          <w:tcPr>
            <w:tcW w:w="1496" w:type="dxa"/>
          </w:tcPr>
          <w:p w14:paraId="74C5111C" w14:textId="15D01B30" w:rsidR="00557F6C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6</w:t>
            </w:r>
          </w:p>
        </w:tc>
      </w:tr>
      <w:tr w:rsidR="00557F6C" w:rsidRPr="00EF4540" w14:paraId="25A49973" w14:textId="77777777" w:rsidTr="003A37B0">
        <w:trPr>
          <w:trHeight w:val="57"/>
        </w:trPr>
        <w:tc>
          <w:tcPr>
            <w:tcW w:w="3609" w:type="dxa"/>
            <w:tcBorders>
              <w:top w:val="single" w:sz="4" w:space="0" w:color="auto"/>
            </w:tcBorders>
          </w:tcPr>
          <w:p w14:paraId="5EC0CB01" w14:textId="571FE244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  <w:b/>
                <w:bCs/>
              </w:rPr>
              <w:t>Family income level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2538C353" w14:textId="77777777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0DAA1874" w14:textId="77777777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</w:p>
        </w:tc>
      </w:tr>
      <w:tr w:rsidR="00557F6C" w:rsidRPr="00EF4540" w14:paraId="1D55F23F" w14:textId="77777777" w:rsidTr="003A37B0">
        <w:trPr>
          <w:trHeight w:val="57"/>
        </w:trPr>
        <w:tc>
          <w:tcPr>
            <w:tcW w:w="3609" w:type="dxa"/>
          </w:tcPr>
          <w:p w14:paraId="369F8800" w14:textId="77777777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&lt;650€</w:t>
            </w:r>
          </w:p>
        </w:tc>
        <w:tc>
          <w:tcPr>
            <w:tcW w:w="1495" w:type="dxa"/>
          </w:tcPr>
          <w:p w14:paraId="21313CD2" w14:textId="79CF1393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96" w:type="dxa"/>
          </w:tcPr>
          <w:p w14:paraId="78F70F70" w14:textId="2CB89E1C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</w:t>
            </w:r>
          </w:p>
        </w:tc>
      </w:tr>
      <w:tr w:rsidR="00557F6C" w:rsidRPr="00EF4540" w14:paraId="6879F544" w14:textId="77777777" w:rsidTr="003A37B0">
        <w:trPr>
          <w:trHeight w:val="57"/>
        </w:trPr>
        <w:tc>
          <w:tcPr>
            <w:tcW w:w="3609" w:type="dxa"/>
          </w:tcPr>
          <w:p w14:paraId="053B1E40" w14:textId="77777777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651-1,300€</w:t>
            </w:r>
          </w:p>
        </w:tc>
        <w:tc>
          <w:tcPr>
            <w:tcW w:w="1495" w:type="dxa"/>
          </w:tcPr>
          <w:p w14:paraId="48043C0A" w14:textId="18EEBDC7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1496" w:type="dxa"/>
          </w:tcPr>
          <w:p w14:paraId="65802DB6" w14:textId="140ADC00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</w:t>
            </w:r>
          </w:p>
        </w:tc>
      </w:tr>
      <w:tr w:rsidR="00557F6C" w:rsidRPr="00EF4540" w14:paraId="297351BD" w14:textId="77777777" w:rsidTr="003A37B0">
        <w:trPr>
          <w:trHeight w:val="57"/>
        </w:trPr>
        <w:tc>
          <w:tcPr>
            <w:tcW w:w="3609" w:type="dxa"/>
          </w:tcPr>
          <w:p w14:paraId="29C32B8A" w14:textId="77777777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,301-1,950€</w:t>
            </w:r>
          </w:p>
        </w:tc>
        <w:tc>
          <w:tcPr>
            <w:tcW w:w="1495" w:type="dxa"/>
          </w:tcPr>
          <w:p w14:paraId="3F6A0DF2" w14:textId="1B959DA2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496" w:type="dxa"/>
          </w:tcPr>
          <w:p w14:paraId="62A5DB52" w14:textId="5752FEDC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</w:t>
            </w:r>
          </w:p>
        </w:tc>
      </w:tr>
      <w:tr w:rsidR="00557F6C" w:rsidRPr="00EF4540" w14:paraId="686BC4D2" w14:textId="77777777" w:rsidTr="003A37B0">
        <w:trPr>
          <w:trHeight w:val="57"/>
        </w:trPr>
        <w:tc>
          <w:tcPr>
            <w:tcW w:w="3609" w:type="dxa"/>
          </w:tcPr>
          <w:p w14:paraId="48139AD9" w14:textId="77777777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,951-3,250€</w:t>
            </w:r>
          </w:p>
        </w:tc>
        <w:tc>
          <w:tcPr>
            <w:tcW w:w="1495" w:type="dxa"/>
          </w:tcPr>
          <w:p w14:paraId="332852D8" w14:textId="170B1E91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1496" w:type="dxa"/>
          </w:tcPr>
          <w:p w14:paraId="2CFF0468" w14:textId="01CA0FE8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</w:t>
            </w:r>
          </w:p>
        </w:tc>
      </w:tr>
      <w:tr w:rsidR="00557F6C" w:rsidRPr="00EF4540" w14:paraId="67B0BA8F" w14:textId="77777777" w:rsidTr="003A37B0">
        <w:trPr>
          <w:trHeight w:val="57"/>
        </w:trPr>
        <w:tc>
          <w:tcPr>
            <w:tcW w:w="3609" w:type="dxa"/>
          </w:tcPr>
          <w:p w14:paraId="096A8888" w14:textId="77777777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,251-4,550€</w:t>
            </w:r>
          </w:p>
        </w:tc>
        <w:tc>
          <w:tcPr>
            <w:tcW w:w="1495" w:type="dxa"/>
          </w:tcPr>
          <w:p w14:paraId="57046D85" w14:textId="50A49E13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496" w:type="dxa"/>
          </w:tcPr>
          <w:p w14:paraId="5FEA7649" w14:textId="4FA2F255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</w:t>
            </w:r>
          </w:p>
        </w:tc>
      </w:tr>
      <w:tr w:rsidR="00557F6C" w:rsidRPr="00EF4540" w14:paraId="6F544584" w14:textId="77777777" w:rsidTr="003A37B0">
        <w:trPr>
          <w:trHeight w:val="57"/>
        </w:trPr>
        <w:tc>
          <w:tcPr>
            <w:tcW w:w="3609" w:type="dxa"/>
          </w:tcPr>
          <w:p w14:paraId="01F1F691" w14:textId="77777777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4,551-5,200€</w:t>
            </w:r>
          </w:p>
        </w:tc>
        <w:tc>
          <w:tcPr>
            <w:tcW w:w="1495" w:type="dxa"/>
          </w:tcPr>
          <w:p w14:paraId="3A8CBA65" w14:textId="35BE6091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96" w:type="dxa"/>
          </w:tcPr>
          <w:p w14:paraId="43D7847E" w14:textId="62FF404B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</w:tr>
      <w:tr w:rsidR="00557F6C" w:rsidRPr="00EF4540" w14:paraId="67BF0D17" w14:textId="77777777" w:rsidTr="003A37B0">
        <w:trPr>
          <w:trHeight w:val="57"/>
        </w:trPr>
        <w:tc>
          <w:tcPr>
            <w:tcW w:w="3609" w:type="dxa"/>
          </w:tcPr>
          <w:p w14:paraId="0EFBD689" w14:textId="77777777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5,201-5,800€</w:t>
            </w:r>
          </w:p>
        </w:tc>
        <w:tc>
          <w:tcPr>
            <w:tcW w:w="1495" w:type="dxa"/>
          </w:tcPr>
          <w:p w14:paraId="6E6209BA" w14:textId="75303E15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96" w:type="dxa"/>
          </w:tcPr>
          <w:p w14:paraId="421C1B1B" w14:textId="7A6B6C85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</w:t>
            </w:r>
          </w:p>
        </w:tc>
      </w:tr>
      <w:tr w:rsidR="00557F6C" w:rsidRPr="00EF4540" w14:paraId="09AE7B7F" w14:textId="77777777" w:rsidTr="003A37B0">
        <w:trPr>
          <w:trHeight w:val="57"/>
        </w:trPr>
        <w:tc>
          <w:tcPr>
            <w:tcW w:w="3609" w:type="dxa"/>
            <w:tcBorders>
              <w:bottom w:val="single" w:sz="4" w:space="0" w:color="auto"/>
            </w:tcBorders>
          </w:tcPr>
          <w:p w14:paraId="27661827" w14:textId="77777777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&gt;5,800€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12B9601F" w14:textId="33E22097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6CA93178" w14:textId="1304E145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</w:p>
        </w:tc>
      </w:tr>
      <w:tr w:rsidR="00557F6C" w:rsidRPr="00EF4540" w14:paraId="7E1573D7" w14:textId="77777777" w:rsidTr="003A37B0">
        <w:trPr>
          <w:trHeight w:val="57"/>
        </w:trPr>
        <w:tc>
          <w:tcPr>
            <w:tcW w:w="3609" w:type="dxa"/>
            <w:tcBorders>
              <w:top w:val="single" w:sz="4" w:space="0" w:color="auto"/>
            </w:tcBorders>
          </w:tcPr>
          <w:p w14:paraId="05C47B1A" w14:textId="77777777" w:rsidR="00557F6C" w:rsidRPr="00EF4540" w:rsidRDefault="00557F6C" w:rsidP="00557F6C">
            <w:pPr>
              <w:rPr>
                <w:rFonts w:ascii="Times New Roman" w:hAnsi="Times New Roman" w:cs="Times New Roman"/>
                <w:b/>
                <w:bCs/>
              </w:rPr>
            </w:pPr>
            <w:r w:rsidRPr="00EF4540">
              <w:rPr>
                <w:rFonts w:ascii="Times New Roman" w:hAnsi="Times New Roman" w:cs="Times New Roman"/>
                <w:b/>
                <w:bCs/>
              </w:rPr>
              <w:t>Educational attainment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5DB33E41" w14:textId="77777777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40682B17" w14:textId="77777777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</w:p>
        </w:tc>
      </w:tr>
      <w:tr w:rsidR="00557F6C" w:rsidRPr="00EF4540" w14:paraId="280763BC" w14:textId="77777777" w:rsidTr="003A37B0">
        <w:trPr>
          <w:trHeight w:val="57"/>
        </w:trPr>
        <w:tc>
          <w:tcPr>
            <w:tcW w:w="3609" w:type="dxa"/>
          </w:tcPr>
          <w:p w14:paraId="180A036E" w14:textId="239BFD0C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tudies</w:t>
            </w:r>
          </w:p>
        </w:tc>
        <w:tc>
          <w:tcPr>
            <w:tcW w:w="1495" w:type="dxa"/>
          </w:tcPr>
          <w:p w14:paraId="53326468" w14:textId="0770992C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96" w:type="dxa"/>
          </w:tcPr>
          <w:p w14:paraId="4F42D4A1" w14:textId="7C0E2D26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557F6C" w:rsidRPr="00EF4540" w14:paraId="57D9913B" w14:textId="77777777" w:rsidTr="003A37B0">
        <w:trPr>
          <w:trHeight w:val="57"/>
        </w:trPr>
        <w:tc>
          <w:tcPr>
            <w:tcW w:w="3609" w:type="dxa"/>
          </w:tcPr>
          <w:p w14:paraId="3E89F545" w14:textId="477556C9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school</w:t>
            </w:r>
          </w:p>
        </w:tc>
        <w:tc>
          <w:tcPr>
            <w:tcW w:w="1495" w:type="dxa"/>
          </w:tcPr>
          <w:p w14:paraId="4D9326F7" w14:textId="64959041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96" w:type="dxa"/>
          </w:tcPr>
          <w:p w14:paraId="214AB5D6" w14:textId="4ECE67AC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</w:tr>
      <w:tr w:rsidR="00557F6C" w:rsidRPr="00EF4540" w14:paraId="3B85E50B" w14:textId="77777777" w:rsidTr="003A37B0">
        <w:trPr>
          <w:trHeight w:val="57"/>
        </w:trPr>
        <w:tc>
          <w:tcPr>
            <w:tcW w:w="3609" w:type="dxa"/>
          </w:tcPr>
          <w:p w14:paraId="50A56085" w14:textId="5ED6C4D2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 first years of high school</w:t>
            </w:r>
          </w:p>
        </w:tc>
        <w:tc>
          <w:tcPr>
            <w:tcW w:w="1495" w:type="dxa"/>
          </w:tcPr>
          <w:p w14:paraId="7374B138" w14:textId="319F0DB1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496" w:type="dxa"/>
          </w:tcPr>
          <w:p w14:paraId="5EBFA88E" w14:textId="06388EB2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</w:t>
            </w:r>
          </w:p>
        </w:tc>
      </w:tr>
      <w:tr w:rsidR="00557F6C" w:rsidRPr="00EF4540" w14:paraId="78A5B317" w14:textId="77777777" w:rsidTr="003A37B0">
        <w:trPr>
          <w:trHeight w:val="57"/>
        </w:trPr>
        <w:tc>
          <w:tcPr>
            <w:tcW w:w="3609" w:type="dxa"/>
          </w:tcPr>
          <w:p w14:paraId="1AB0B1A9" w14:textId="4812F88E" w:rsidR="00557F6C" w:rsidRPr="00D93B7F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chool, b</w:t>
            </w:r>
            <w:r w:rsidRPr="00D93B7F">
              <w:rPr>
                <w:rFonts w:ascii="Times New Roman" w:hAnsi="Times New Roman" w:cs="Times New Roman"/>
              </w:rPr>
              <w:t>accalaureate</w:t>
            </w:r>
            <w:r>
              <w:rPr>
                <w:rFonts w:ascii="Times New Roman" w:hAnsi="Times New Roman" w:cs="Times New Roman"/>
              </w:rPr>
              <w:t>, vocational training</w:t>
            </w:r>
          </w:p>
        </w:tc>
        <w:tc>
          <w:tcPr>
            <w:tcW w:w="1495" w:type="dxa"/>
          </w:tcPr>
          <w:p w14:paraId="079C71FF" w14:textId="684AF604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9</w:t>
            </w:r>
          </w:p>
        </w:tc>
        <w:tc>
          <w:tcPr>
            <w:tcW w:w="1496" w:type="dxa"/>
          </w:tcPr>
          <w:p w14:paraId="17CDEFB3" w14:textId="52348D24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</w:t>
            </w:r>
          </w:p>
        </w:tc>
      </w:tr>
      <w:tr w:rsidR="00557F6C" w:rsidRPr="00EF4540" w14:paraId="7FF4F68C" w14:textId="77777777" w:rsidTr="003A37B0">
        <w:trPr>
          <w:trHeight w:val="57"/>
        </w:trPr>
        <w:tc>
          <w:tcPr>
            <w:tcW w:w="3609" w:type="dxa"/>
          </w:tcPr>
          <w:p w14:paraId="07D46ED9" w14:textId="03838C25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rgraduate</w:t>
            </w:r>
          </w:p>
        </w:tc>
        <w:tc>
          <w:tcPr>
            <w:tcW w:w="1495" w:type="dxa"/>
          </w:tcPr>
          <w:p w14:paraId="7BAD271D" w14:textId="7CE9B37C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496" w:type="dxa"/>
          </w:tcPr>
          <w:p w14:paraId="3CC26AC9" w14:textId="2B12EF49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</w:t>
            </w:r>
          </w:p>
        </w:tc>
      </w:tr>
      <w:tr w:rsidR="00557F6C" w:rsidRPr="00EF4540" w14:paraId="724D0172" w14:textId="77777777" w:rsidTr="003A37B0">
        <w:trPr>
          <w:trHeight w:val="57"/>
        </w:trPr>
        <w:tc>
          <w:tcPr>
            <w:tcW w:w="3609" w:type="dxa"/>
          </w:tcPr>
          <w:p w14:paraId="73A36187" w14:textId="4490A087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uate school</w:t>
            </w:r>
          </w:p>
        </w:tc>
        <w:tc>
          <w:tcPr>
            <w:tcW w:w="1495" w:type="dxa"/>
          </w:tcPr>
          <w:p w14:paraId="5DE15DDE" w14:textId="4819F462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1496" w:type="dxa"/>
          </w:tcPr>
          <w:p w14:paraId="29DB0828" w14:textId="0C44C500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</w:t>
            </w:r>
          </w:p>
        </w:tc>
      </w:tr>
      <w:tr w:rsidR="00557F6C" w:rsidRPr="00EF4540" w14:paraId="158BAB5D" w14:textId="77777777" w:rsidTr="003A37B0">
        <w:trPr>
          <w:trHeight w:val="57"/>
        </w:trPr>
        <w:tc>
          <w:tcPr>
            <w:tcW w:w="3609" w:type="dxa"/>
          </w:tcPr>
          <w:p w14:paraId="0F3D63A2" w14:textId="36EACD05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Master</w:t>
            </w:r>
            <w:r>
              <w:rPr>
                <w:rFonts w:ascii="Times New Roman" w:hAnsi="Times New Roman" w:cs="Times New Roman"/>
              </w:rPr>
              <w:t>’s</w:t>
            </w:r>
          </w:p>
        </w:tc>
        <w:tc>
          <w:tcPr>
            <w:tcW w:w="1495" w:type="dxa"/>
          </w:tcPr>
          <w:p w14:paraId="41240303" w14:textId="45CF479F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496" w:type="dxa"/>
          </w:tcPr>
          <w:p w14:paraId="1D9456AB" w14:textId="57BBF3CA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</w:t>
            </w:r>
          </w:p>
        </w:tc>
      </w:tr>
      <w:tr w:rsidR="00557F6C" w:rsidRPr="00EF4540" w14:paraId="2BAA0FBE" w14:textId="77777777" w:rsidTr="003A37B0">
        <w:trPr>
          <w:trHeight w:val="57"/>
        </w:trPr>
        <w:tc>
          <w:tcPr>
            <w:tcW w:w="3609" w:type="dxa"/>
            <w:tcBorders>
              <w:bottom w:val="single" w:sz="4" w:space="0" w:color="auto"/>
            </w:tcBorders>
          </w:tcPr>
          <w:p w14:paraId="2A39BDB1" w14:textId="77777777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Doctorate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042EFDE8" w14:textId="29541CE8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19CF4F27" w14:textId="07952122" w:rsidR="00557F6C" w:rsidRPr="00EF4540" w:rsidRDefault="00557F6C" w:rsidP="00557F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</w:tr>
    </w:tbl>
    <w:p w14:paraId="1D5BEC95" w14:textId="27E867A3" w:rsidR="003A37B0" w:rsidRPr="003A37B0" w:rsidRDefault="003A37B0">
      <w:pPr>
        <w:rPr>
          <w:rFonts w:ascii="Times New Roman" w:hAnsi="Times New Roman" w:cs="Times New Roman"/>
          <w:sz w:val="24"/>
          <w:szCs w:val="24"/>
        </w:rPr>
      </w:pPr>
      <w:r w:rsidRPr="003A37B0">
        <w:rPr>
          <w:rFonts w:ascii="Times New Roman" w:hAnsi="Times New Roman" w:cs="Times New Roman"/>
          <w:sz w:val="24"/>
          <w:szCs w:val="24"/>
        </w:rPr>
        <w:br w:type="page"/>
      </w:r>
    </w:p>
    <w:p w14:paraId="19DCAC83" w14:textId="77777777" w:rsidR="003D3519" w:rsidRPr="003A37B0" w:rsidRDefault="003D3519" w:rsidP="003D3519">
      <w:pPr>
        <w:rPr>
          <w:rFonts w:ascii="Times New Roman" w:hAnsi="Times New Roman" w:cs="Times New Roman"/>
          <w:sz w:val="24"/>
          <w:szCs w:val="24"/>
        </w:rPr>
        <w:sectPr w:rsidR="003D3519" w:rsidRPr="003A37B0" w:rsidSect="003D351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34FCE32" w14:textId="2C347D25" w:rsidR="003D3519" w:rsidRPr="00CE4107" w:rsidRDefault="00A66AB7" w:rsidP="003D3519">
      <w:pPr>
        <w:rPr>
          <w:rFonts w:ascii="Times New Roman" w:hAnsi="Times New Roman" w:cs="Times New Roman"/>
          <w:sz w:val="24"/>
          <w:szCs w:val="24"/>
        </w:rPr>
      </w:pPr>
      <w:r w:rsidRPr="00A66AB7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D93B7F">
        <w:rPr>
          <w:rFonts w:ascii="Times New Roman" w:hAnsi="Times New Roman" w:cs="Times New Roman"/>
          <w:b/>
          <w:sz w:val="24"/>
          <w:szCs w:val="24"/>
        </w:rPr>
        <w:t>3</w:t>
      </w:r>
      <w:r w:rsidR="003D3519" w:rsidRPr="00CE4107">
        <w:rPr>
          <w:rFonts w:ascii="Times New Roman" w:hAnsi="Times New Roman" w:cs="Times New Roman"/>
          <w:sz w:val="24"/>
          <w:szCs w:val="24"/>
        </w:rPr>
        <w:t>. Bivariate correlations, mean</w:t>
      </w:r>
      <w:r w:rsidR="003D3519">
        <w:rPr>
          <w:rFonts w:ascii="Times New Roman" w:hAnsi="Times New Roman" w:cs="Times New Roman"/>
          <w:sz w:val="24"/>
          <w:szCs w:val="24"/>
        </w:rPr>
        <w:t>s</w:t>
      </w:r>
      <w:r w:rsidR="003D3519" w:rsidRPr="00CE4107">
        <w:rPr>
          <w:rFonts w:ascii="Times New Roman" w:hAnsi="Times New Roman" w:cs="Times New Roman"/>
          <w:sz w:val="24"/>
          <w:szCs w:val="24"/>
        </w:rPr>
        <w:t>, standard deviation</w:t>
      </w:r>
      <w:r w:rsidR="003D3519">
        <w:rPr>
          <w:rFonts w:ascii="Times New Roman" w:hAnsi="Times New Roman" w:cs="Times New Roman"/>
          <w:sz w:val="24"/>
          <w:szCs w:val="24"/>
        </w:rPr>
        <w:t>s</w:t>
      </w:r>
      <w:r w:rsidR="003D3519" w:rsidRPr="00CE4107">
        <w:rPr>
          <w:rFonts w:ascii="Times New Roman" w:hAnsi="Times New Roman" w:cs="Times New Roman"/>
          <w:sz w:val="24"/>
          <w:szCs w:val="24"/>
        </w:rPr>
        <w:t xml:space="preserve"> and </w:t>
      </w:r>
      <w:r w:rsidR="003D3519">
        <w:rPr>
          <w:rFonts w:ascii="Times New Roman" w:hAnsi="Times New Roman" w:cs="Times New Roman"/>
          <w:sz w:val="24"/>
          <w:szCs w:val="24"/>
        </w:rPr>
        <w:t>reliability of scales</w:t>
      </w:r>
      <w:r w:rsidR="00DD5DD4">
        <w:rPr>
          <w:rFonts w:ascii="Times New Roman" w:hAnsi="Times New Roman" w:cs="Times New Roman"/>
          <w:sz w:val="24"/>
          <w:szCs w:val="24"/>
        </w:rPr>
        <w:t xml:space="preserve"> of Study 1</w:t>
      </w:r>
      <w:r w:rsidR="003D351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03"/>
        <w:gridCol w:w="891"/>
        <w:gridCol w:w="892"/>
        <w:gridCol w:w="892"/>
        <w:gridCol w:w="893"/>
        <w:gridCol w:w="892"/>
        <w:gridCol w:w="893"/>
        <w:gridCol w:w="893"/>
        <w:gridCol w:w="892"/>
        <w:gridCol w:w="893"/>
        <w:gridCol w:w="892"/>
        <w:gridCol w:w="893"/>
        <w:gridCol w:w="866"/>
        <w:gridCol w:w="775"/>
      </w:tblGrid>
      <w:tr w:rsidR="00DD5DD4" w:rsidRPr="00EF4540" w14:paraId="74B5C033" w14:textId="09B18DE5" w:rsidTr="00DD5DD4"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27A5FE93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26241FE7" w14:textId="77777777" w:rsidR="00DD5DD4" w:rsidRPr="00EF4540" w:rsidRDefault="00DD5DD4" w:rsidP="003D3519">
            <w:pPr>
              <w:rPr>
                <w:rFonts w:ascii="Times New Roman" w:hAnsi="Times New Roman" w:cs="Times New Roman"/>
                <w:lang w:val="es-ES"/>
              </w:rPr>
            </w:pPr>
            <w:r w:rsidRPr="00EF4540">
              <w:rPr>
                <w:rFonts w:ascii="Times New Roman" w:hAnsi="Times New Roman" w:cs="Times New Roman"/>
                <w:lang w:val="es-ES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52E8AADF" w14:textId="77777777" w:rsidR="00DD5DD4" w:rsidRPr="00EF4540" w:rsidRDefault="00DD5DD4" w:rsidP="003D3519">
            <w:pPr>
              <w:rPr>
                <w:rFonts w:ascii="Times New Roman" w:hAnsi="Times New Roman" w:cs="Times New Roman"/>
                <w:lang w:val="es-ES"/>
              </w:rPr>
            </w:pPr>
            <w:r w:rsidRPr="00EF4540">
              <w:rPr>
                <w:rFonts w:ascii="Times New Roman" w:hAnsi="Times New Roman" w:cs="Times New Roman"/>
                <w:lang w:val="es-ES"/>
              </w:rPr>
              <w:t>2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42F01191" w14:textId="77777777" w:rsidR="00DD5DD4" w:rsidRPr="00EF4540" w:rsidRDefault="00DD5DD4" w:rsidP="003D3519">
            <w:pPr>
              <w:rPr>
                <w:rFonts w:ascii="Times New Roman" w:hAnsi="Times New Roman" w:cs="Times New Roman"/>
                <w:lang w:val="es-ES"/>
              </w:rPr>
            </w:pPr>
            <w:r w:rsidRPr="00EF4540">
              <w:rPr>
                <w:rFonts w:ascii="Times New Roman" w:hAnsi="Times New Roman" w:cs="Times New Roman"/>
                <w:lang w:val="es-ES"/>
              </w:rPr>
              <w:t>3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0EDEB860" w14:textId="77777777" w:rsidR="00DD5DD4" w:rsidRPr="00EF4540" w:rsidRDefault="00DD5DD4" w:rsidP="003D3519">
            <w:pPr>
              <w:rPr>
                <w:rFonts w:ascii="Times New Roman" w:hAnsi="Times New Roman" w:cs="Times New Roman"/>
                <w:lang w:val="es-ES"/>
              </w:rPr>
            </w:pPr>
            <w:r w:rsidRPr="00EF4540">
              <w:rPr>
                <w:rFonts w:ascii="Times New Roman" w:hAnsi="Times New Roman" w:cs="Times New Roman"/>
                <w:lang w:val="es-ES"/>
              </w:rPr>
              <w:t>4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11540668" w14:textId="77777777" w:rsidR="00DD5DD4" w:rsidRPr="00EF4540" w:rsidRDefault="00DD5DD4" w:rsidP="003D3519">
            <w:pPr>
              <w:rPr>
                <w:rFonts w:ascii="Times New Roman" w:hAnsi="Times New Roman" w:cs="Times New Roman"/>
                <w:lang w:val="es-ES"/>
              </w:rPr>
            </w:pPr>
            <w:r w:rsidRPr="00EF4540">
              <w:rPr>
                <w:rFonts w:ascii="Times New Roman" w:hAnsi="Times New Roman" w:cs="Times New Roman"/>
                <w:lang w:val="es-ES"/>
              </w:rPr>
              <w:t>5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5F867ADA" w14:textId="77777777" w:rsidR="00DD5DD4" w:rsidRPr="00EF4540" w:rsidRDefault="00DD5DD4" w:rsidP="003D3519">
            <w:pPr>
              <w:rPr>
                <w:rFonts w:ascii="Times New Roman" w:hAnsi="Times New Roman" w:cs="Times New Roman"/>
                <w:lang w:val="es-ES"/>
              </w:rPr>
            </w:pPr>
            <w:r w:rsidRPr="00EF4540">
              <w:rPr>
                <w:rFonts w:ascii="Times New Roman" w:hAnsi="Times New Roman" w:cs="Times New Roman"/>
                <w:lang w:val="es-ES"/>
              </w:rPr>
              <w:t>6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4523EA71" w14:textId="77777777" w:rsidR="00DD5DD4" w:rsidRPr="00EF4540" w:rsidRDefault="00DD5DD4" w:rsidP="003D3519">
            <w:pPr>
              <w:rPr>
                <w:rFonts w:ascii="Times New Roman" w:hAnsi="Times New Roman" w:cs="Times New Roman"/>
                <w:lang w:val="es-ES"/>
              </w:rPr>
            </w:pPr>
            <w:r w:rsidRPr="00EF4540">
              <w:rPr>
                <w:rFonts w:ascii="Times New Roman" w:hAnsi="Times New Roman" w:cs="Times New Roman"/>
                <w:lang w:val="es-ES"/>
              </w:rPr>
              <w:t>7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0DE5C473" w14:textId="77777777" w:rsidR="00DD5DD4" w:rsidRPr="00EF4540" w:rsidRDefault="00DD5DD4" w:rsidP="003D3519">
            <w:pPr>
              <w:rPr>
                <w:rFonts w:ascii="Times New Roman" w:hAnsi="Times New Roman" w:cs="Times New Roman"/>
                <w:lang w:val="es-ES"/>
              </w:rPr>
            </w:pPr>
            <w:r w:rsidRPr="00EF4540">
              <w:rPr>
                <w:rFonts w:ascii="Times New Roman" w:hAnsi="Times New Roman" w:cs="Times New Roman"/>
                <w:lang w:val="es-ES"/>
              </w:rPr>
              <w:t>8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42AE299F" w14:textId="77777777" w:rsidR="00DD5DD4" w:rsidRPr="00EF4540" w:rsidRDefault="00DD5DD4" w:rsidP="003D3519">
            <w:pPr>
              <w:rPr>
                <w:rFonts w:ascii="Times New Roman" w:hAnsi="Times New Roman" w:cs="Times New Roman"/>
                <w:lang w:val="es-ES"/>
              </w:rPr>
            </w:pPr>
            <w:r w:rsidRPr="00EF4540">
              <w:rPr>
                <w:rFonts w:ascii="Times New Roman" w:hAnsi="Times New Roman" w:cs="Times New Roman"/>
                <w:lang w:val="es-ES"/>
              </w:rPr>
              <w:t>9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E7F9B4B" w14:textId="77777777" w:rsidR="00DD5DD4" w:rsidRPr="00EF4540" w:rsidRDefault="00DD5DD4" w:rsidP="003D3519">
            <w:pPr>
              <w:rPr>
                <w:rFonts w:ascii="Times New Roman" w:hAnsi="Times New Roman" w:cs="Times New Roman"/>
                <w:lang w:val="es-ES"/>
              </w:rPr>
            </w:pPr>
            <w:r w:rsidRPr="00EF4540">
              <w:rPr>
                <w:rFonts w:ascii="Times New Roman" w:hAnsi="Times New Roman" w:cs="Times New Roman"/>
                <w:lang w:val="es-ES"/>
              </w:rPr>
              <w:t>10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7075609D" w14:textId="77777777" w:rsidR="00DD5DD4" w:rsidRPr="00EF4540" w:rsidRDefault="00DD5DD4" w:rsidP="003D3519">
            <w:pPr>
              <w:rPr>
                <w:rFonts w:ascii="Times New Roman" w:hAnsi="Times New Roman" w:cs="Times New Roman"/>
                <w:lang w:val="es-ES"/>
              </w:rPr>
            </w:pPr>
            <w:r w:rsidRPr="00EF4540">
              <w:rPr>
                <w:rFonts w:ascii="Times New Roman" w:hAnsi="Times New Roman" w:cs="Times New Roman"/>
                <w:lang w:val="es-ES"/>
              </w:rPr>
              <w:t>11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6208551A" w14:textId="77777777" w:rsidR="00DD5DD4" w:rsidRPr="00EF4540" w:rsidRDefault="00DD5DD4" w:rsidP="003D3519">
            <w:pPr>
              <w:rPr>
                <w:rFonts w:ascii="Times New Roman" w:hAnsi="Times New Roman" w:cs="Times New Roman"/>
                <w:lang w:val="es-ES"/>
              </w:rPr>
            </w:pPr>
            <w:r w:rsidRPr="00EF4540">
              <w:rPr>
                <w:rFonts w:ascii="Times New Roman" w:hAnsi="Times New Roman" w:cs="Times New Roman"/>
                <w:lang w:val="es-ES"/>
              </w:rPr>
              <w:t>12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7B9D4B9A" w14:textId="4BD2F5AE" w:rsidR="00DD5DD4" w:rsidRPr="00EF4540" w:rsidRDefault="00DD5DD4" w:rsidP="003D3519">
            <w:pPr>
              <w:rPr>
                <w:rFonts w:ascii="Times New Roman" w:hAnsi="Times New Roman" w:cs="Times New Roman"/>
                <w:lang w:val="es-ES"/>
              </w:rPr>
            </w:pPr>
            <w:r w:rsidRPr="00EF4540">
              <w:rPr>
                <w:rFonts w:ascii="Times New Roman" w:hAnsi="Times New Roman" w:cs="Times New Roman"/>
              </w:rPr>
              <w:t>α</w:t>
            </w:r>
          </w:p>
        </w:tc>
      </w:tr>
      <w:tr w:rsidR="00DD5DD4" w:rsidRPr="00EF4540" w14:paraId="0382648D" w14:textId="5C6A42BD" w:rsidTr="00DD5DD4">
        <w:tc>
          <w:tcPr>
            <w:tcW w:w="1503" w:type="dxa"/>
            <w:tcBorders>
              <w:top w:val="single" w:sz="4" w:space="0" w:color="auto"/>
            </w:tcBorders>
          </w:tcPr>
          <w:p w14:paraId="7B9B6B18" w14:textId="55FE6699" w:rsidR="00DD5DD4" w:rsidRPr="00EF4540" w:rsidRDefault="00273A8E" w:rsidP="003D3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Financial t</w:t>
            </w:r>
            <w:r w:rsidR="00DD5DD4" w:rsidRPr="00EF4540">
              <w:rPr>
                <w:rFonts w:ascii="Times New Roman" w:hAnsi="Times New Roman" w:cs="Times New Roman"/>
              </w:rPr>
              <w:t>hreat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1468809E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081ADB7C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0962CC5D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2E46B49F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698C1160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3D837301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76DFD31D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03B2F301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03211D65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28716FBA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22D809B7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54F98579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738F26CC" w14:textId="530F5075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89</w:t>
            </w:r>
          </w:p>
        </w:tc>
      </w:tr>
      <w:tr w:rsidR="00DD5DD4" w:rsidRPr="00EF4540" w14:paraId="21F1923C" w14:textId="55D04DA7" w:rsidTr="00DD5DD4">
        <w:tc>
          <w:tcPr>
            <w:tcW w:w="1503" w:type="dxa"/>
          </w:tcPr>
          <w:p w14:paraId="3C5836C9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2. Income</w:t>
            </w:r>
          </w:p>
        </w:tc>
        <w:tc>
          <w:tcPr>
            <w:tcW w:w="891" w:type="dxa"/>
          </w:tcPr>
          <w:p w14:paraId="1F3A9463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22**</w:t>
            </w:r>
          </w:p>
        </w:tc>
        <w:tc>
          <w:tcPr>
            <w:tcW w:w="892" w:type="dxa"/>
          </w:tcPr>
          <w:p w14:paraId="255B6BDD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2" w:type="dxa"/>
          </w:tcPr>
          <w:p w14:paraId="3F45C537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72ABB734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40A03921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5DBC8EEA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25C37E60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57D3FAC5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7A4845DC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41ACF126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22AC0BC2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</w:tcPr>
          <w:p w14:paraId="3D4BD9DC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14:paraId="333FEF16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</w:tr>
      <w:tr w:rsidR="00DD5DD4" w:rsidRPr="00EF4540" w14:paraId="4CEBD810" w14:textId="36C3FCA7" w:rsidTr="00DD5DD4">
        <w:tc>
          <w:tcPr>
            <w:tcW w:w="1503" w:type="dxa"/>
          </w:tcPr>
          <w:p w14:paraId="4B83BBF2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. Educational attainment</w:t>
            </w:r>
          </w:p>
        </w:tc>
        <w:tc>
          <w:tcPr>
            <w:tcW w:w="891" w:type="dxa"/>
          </w:tcPr>
          <w:p w14:paraId="17CE1CF1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892" w:type="dxa"/>
          </w:tcPr>
          <w:p w14:paraId="5938FDD9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26**</w:t>
            </w:r>
          </w:p>
        </w:tc>
        <w:tc>
          <w:tcPr>
            <w:tcW w:w="892" w:type="dxa"/>
          </w:tcPr>
          <w:p w14:paraId="7A6F65CA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3" w:type="dxa"/>
          </w:tcPr>
          <w:p w14:paraId="1EA0EF2B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1F0416F8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7AF1F378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2F163875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0280AFB5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1DE16602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6B13177E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56793987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</w:tcPr>
          <w:p w14:paraId="03A0DA85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14:paraId="17C06E75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</w:tr>
      <w:tr w:rsidR="00DD5DD4" w:rsidRPr="00EF4540" w14:paraId="350E7AEA" w14:textId="4C5A4589" w:rsidTr="00DD5DD4">
        <w:tc>
          <w:tcPr>
            <w:tcW w:w="1503" w:type="dxa"/>
          </w:tcPr>
          <w:p w14:paraId="0ECCBD0D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4. Occupation</w:t>
            </w:r>
          </w:p>
        </w:tc>
        <w:tc>
          <w:tcPr>
            <w:tcW w:w="891" w:type="dxa"/>
          </w:tcPr>
          <w:p w14:paraId="5F7D4A07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18**</w:t>
            </w:r>
          </w:p>
        </w:tc>
        <w:tc>
          <w:tcPr>
            <w:tcW w:w="892" w:type="dxa"/>
          </w:tcPr>
          <w:p w14:paraId="648DD21F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33**</w:t>
            </w:r>
          </w:p>
        </w:tc>
        <w:tc>
          <w:tcPr>
            <w:tcW w:w="892" w:type="dxa"/>
          </w:tcPr>
          <w:p w14:paraId="2FC2D876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42**</w:t>
            </w:r>
          </w:p>
        </w:tc>
        <w:tc>
          <w:tcPr>
            <w:tcW w:w="893" w:type="dxa"/>
          </w:tcPr>
          <w:p w14:paraId="60F7019B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2" w:type="dxa"/>
          </w:tcPr>
          <w:p w14:paraId="7F056FDF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0EA1B2AE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6C5069A4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63F1ADC4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49A41557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36D37BFA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6A4809B3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</w:tcPr>
          <w:p w14:paraId="68A8F6BC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14:paraId="3E2A7A1A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</w:tr>
      <w:tr w:rsidR="00DD5DD4" w:rsidRPr="00EF4540" w14:paraId="02D96CC0" w14:textId="7E9B0F68" w:rsidTr="00DD5DD4">
        <w:tc>
          <w:tcPr>
            <w:tcW w:w="1503" w:type="dxa"/>
          </w:tcPr>
          <w:p w14:paraId="078E3D13" w14:textId="1566BC1F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5. S</w:t>
            </w:r>
            <w:r w:rsidR="00D31ED3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891" w:type="dxa"/>
          </w:tcPr>
          <w:p w14:paraId="76C9C21D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38**</w:t>
            </w:r>
          </w:p>
        </w:tc>
        <w:tc>
          <w:tcPr>
            <w:tcW w:w="892" w:type="dxa"/>
          </w:tcPr>
          <w:p w14:paraId="3528C5ED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35**</w:t>
            </w:r>
          </w:p>
        </w:tc>
        <w:tc>
          <w:tcPr>
            <w:tcW w:w="892" w:type="dxa"/>
          </w:tcPr>
          <w:p w14:paraId="783DE472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32**</w:t>
            </w:r>
          </w:p>
        </w:tc>
        <w:tc>
          <w:tcPr>
            <w:tcW w:w="893" w:type="dxa"/>
          </w:tcPr>
          <w:p w14:paraId="7971D0F6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31**</w:t>
            </w:r>
          </w:p>
        </w:tc>
        <w:tc>
          <w:tcPr>
            <w:tcW w:w="892" w:type="dxa"/>
          </w:tcPr>
          <w:p w14:paraId="1E6A6EC5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3" w:type="dxa"/>
          </w:tcPr>
          <w:p w14:paraId="742849B7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48A0DCA1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5E3CDCBC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5FED06BD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232876D3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62634149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</w:tcPr>
          <w:p w14:paraId="14CC760C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14:paraId="1DAB126D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</w:tr>
      <w:tr w:rsidR="00DD5DD4" w:rsidRPr="00EF4540" w14:paraId="3FA59ABE" w14:textId="46EEAD00" w:rsidTr="00DD5DD4">
        <w:tc>
          <w:tcPr>
            <w:tcW w:w="1503" w:type="dxa"/>
          </w:tcPr>
          <w:p w14:paraId="6A2DB2AD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6. Satisfaction with life</w:t>
            </w:r>
          </w:p>
        </w:tc>
        <w:tc>
          <w:tcPr>
            <w:tcW w:w="891" w:type="dxa"/>
          </w:tcPr>
          <w:p w14:paraId="762C8823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49**</w:t>
            </w:r>
          </w:p>
        </w:tc>
        <w:tc>
          <w:tcPr>
            <w:tcW w:w="892" w:type="dxa"/>
          </w:tcPr>
          <w:p w14:paraId="256FB023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27**</w:t>
            </w:r>
          </w:p>
        </w:tc>
        <w:tc>
          <w:tcPr>
            <w:tcW w:w="892" w:type="dxa"/>
          </w:tcPr>
          <w:p w14:paraId="48C4E749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23**</w:t>
            </w:r>
          </w:p>
        </w:tc>
        <w:tc>
          <w:tcPr>
            <w:tcW w:w="893" w:type="dxa"/>
          </w:tcPr>
          <w:p w14:paraId="44E9BAAE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22**</w:t>
            </w:r>
          </w:p>
        </w:tc>
        <w:tc>
          <w:tcPr>
            <w:tcW w:w="892" w:type="dxa"/>
          </w:tcPr>
          <w:p w14:paraId="55AB72E9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54**</w:t>
            </w:r>
          </w:p>
        </w:tc>
        <w:tc>
          <w:tcPr>
            <w:tcW w:w="893" w:type="dxa"/>
          </w:tcPr>
          <w:p w14:paraId="2D643C59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3" w:type="dxa"/>
          </w:tcPr>
          <w:p w14:paraId="796BE4CA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3B351E02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7FCCF9AE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759388EF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37F93B6D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</w:tcPr>
          <w:p w14:paraId="6F698F26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14:paraId="4D6FA4D4" w14:textId="3EC4A9D7" w:rsidR="00DD5DD4" w:rsidRPr="00EF4540" w:rsidRDefault="00B61207" w:rsidP="003D3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</w:t>
            </w:r>
          </w:p>
        </w:tc>
      </w:tr>
      <w:tr w:rsidR="00DD5DD4" w:rsidRPr="00EF4540" w14:paraId="43FA4699" w14:textId="4F132BF6" w:rsidTr="00DD5DD4">
        <w:tc>
          <w:tcPr>
            <w:tcW w:w="1503" w:type="dxa"/>
          </w:tcPr>
          <w:p w14:paraId="4F2E4144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7. Subjective Happiness</w:t>
            </w:r>
          </w:p>
        </w:tc>
        <w:tc>
          <w:tcPr>
            <w:tcW w:w="891" w:type="dxa"/>
          </w:tcPr>
          <w:p w14:paraId="3C8AAA2A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48**</w:t>
            </w:r>
          </w:p>
        </w:tc>
        <w:tc>
          <w:tcPr>
            <w:tcW w:w="892" w:type="dxa"/>
          </w:tcPr>
          <w:p w14:paraId="2EAEECA5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892" w:type="dxa"/>
          </w:tcPr>
          <w:p w14:paraId="07B93230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893" w:type="dxa"/>
          </w:tcPr>
          <w:p w14:paraId="66C71069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67</w:t>
            </w:r>
          </w:p>
        </w:tc>
        <w:tc>
          <w:tcPr>
            <w:tcW w:w="892" w:type="dxa"/>
          </w:tcPr>
          <w:p w14:paraId="7DCD7617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34**</w:t>
            </w:r>
          </w:p>
        </w:tc>
        <w:tc>
          <w:tcPr>
            <w:tcW w:w="893" w:type="dxa"/>
          </w:tcPr>
          <w:p w14:paraId="4E384A6A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60**</w:t>
            </w:r>
          </w:p>
        </w:tc>
        <w:tc>
          <w:tcPr>
            <w:tcW w:w="893" w:type="dxa"/>
          </w:tcPr>
          <w:p w14:paraId="608B9A4D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2" w:type="dxa"/>
          </w:tcPr>
          <w:p w14:paraId="66AB54FC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55E83FA8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49DEF064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08B8F670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</w:tcPr>
          <w:p w14:paraId="3AD2CC74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14:paraId="2D8A5921" w14:textId="5E625680" w:rsidR="00DD5DD4" w:rsidRPr="00EF4540" w:rsidRDefault="00B61207" w:rsidP="003D3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0</w:t>
            </w:r>
          </w:p>
        </w:tc>
      </w:tr>
      <w:tr w:rsidR="00DD5DD4" w:rsidRPr="00EF4540" w14:paraId="1CF7BB53" w14:textId="2F8A1BE2" w:rsidTr="00DD5DD4">
        <w:tc>
          <w:tcPr>
            <w:tcW w:w="1503" w:type="dxa"/>
          </w:tcPr>
          <w:p w14:paraId="737327DB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8. Self-perceived health</w:t>
            </w:r>
          </w:p>
        </w:tc>
        <w:tc>
          <w:tcPr>
            <w:tcW w:w="891" w:type="dxa"/>
          </w:tcPr>
          <w:p w14:paraId="23CCF951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19**</w:t>
            </w:r>
          </w:p>
        </w:tc>
        <w:tc>
          <w:tcPr>
            <w:tcW w:w="892" w:type="dxa"/>
          </w:tcPr>
          <w:p w14:paraId="09855C8A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892" w:type="dxa"/>
          </w:tcPr>
          <w:p w14:paraId="5C3BD1E1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893" w:type="dxa"/>
          </w:tcPr>
          <w:p w14:paraId="7DEF83F8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12*</w:t>
            </w:r>
          </w:p>
        </w:tc>
        <w:tc>
          <w:tcPr>
            <w:tcW w:w="892" w:type="dxa"/>
          </w:tcPr>
          <w:p w14:paraId="68A6BC20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15**</w:t>
            </w:r>
          </w:p>
        </w:tc>
        <w:tc>
          <w:tcPr>
            <w:tcW w:w="893" w:type="dxa"/>
          </w:tcPr>
          <w:p w14:paraId="5F8BFB5A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32**</w:t>
            </w:r>
          </w:p>
        </w:tc>
        <w:tc>
          <w:tcPr>
            <w:tcW w:w="893" w:type="dxa"/>
          </w:tcPr>
          <w:p w14:paraId="1836A2D6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38**</w:t>
            </w:r>
          </w:p>
        </w:tc>
        <w:tc>
          <w:tcPr>
            <w:tcW w:w="892" w:type="dxa"/>
          </w:tcPr>
          <w:p w14:paraId="031197E1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3" w:type="dxa"/>
          </w:tcPr>
          <w:p w14:paraId="54FC45B0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6D0A5E8F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41DA7AD3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</w:tcPr>
          <w:p w14:paraId="75A6D9A0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14:paraId="605C7F39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</w:tr>
      <w:tr w:rsidR="00DD5DD4" w:rsidRPr="00EF4540" w14:paraId="5849F63A" w14:textId="57898A8B" w:rsidTr="00DD5DD4">
        <w:tc>
          <w:tcPr>
            <w:tcW w:w="1503" w:type="dxa"/>
          </w:tcPr>
          <w:p w14:paraId="66DA1DB7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9. Control over close relationships</w:t>
            </w:r>
          </w:p>
        </w:tc>
        <w:tc>
          <w:tcPr>
            <w:tcW w:w="891" w:type="dxa"/>
          </w:tcPr>
          <w:p w14:paraId="58B2E905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892" w:type="dxa"/>
          </w:tcPr>
          <w:p w14:paraId="62A2421A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892" w:type="dxa"/>
          </w:tcPr>
          <w:p w14:paraId="05CEBEC2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893" w:type="dxa"/>
          </w:tcPr>
          <w:p w14:paraId="6778CDC0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92" w:type="dxa"/>
          </w:tcPr>
          <w:p w14:paraId="207A1E36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11*</w:t>
            </w:r>
          </w:p>
        </w:tc>
        <w:tc>
          <w:tcPr>
            <w:tcW w:w="893" w:type="dxa"/>
          </w:tcPr>
          <w:p w14:paraId="07E5C0D5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23**</w:t>
            </w:r>
          </w:p>
        </w:tc>
        <w:tc>
          <w:tcPr>
            <w:tcW w:w="893" w:type="dxa"/>
          </w:tcPr>
          <w:p w14:paraId="14235C3C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23**</w:t>
            </w:r>
          </w:p>
        </w:tc>
        <w:tc>
          <w:tcPr>
            <w:tcW w:w="892" w:type="dxa"/>
          </w:tcPr>
          <w:p w14:paraId="2B962DC2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21**</w:t>
            </w:r>
          </w:p>
        </w:tc>
        <w:tc>
          <w:tcPr>
            <w:tcW w:w="893" w:type="dxa"/>
          </w:tcPr>
          <w:p w14:paraId="3B663BA7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2" w:type="dxa"/>
          </w:tcPr>
          <w:p w14:paraId="5C0B36C7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35416A94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</w:tcPr>
          <w:p w14:paraId="29A27407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14:paraId="5294D25B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</w:tr>
      <w:tr w:rsidR="00DD5DD4" w:rsidRPr="00EF4540" w14:paraId="140DF2B5" w14:textId="3256E16C" w:rsidTr="00DD5DD4">
        <w:tc>
          <w:tcPr>
            <w:tcW w:w="1503" w:type="dxa"/>
          </w:tcPr>
          <w:p w14:paraId="2877E610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0. Control over health</w:t>
            </w:r>
          </w:p>
        </w:tc>
        <w:tc>
          <w:tcPr>
            <w:tcW w:w="891" w:type="dxa"/>
          </w:tcPr>
          <w:p w14:paraId="1AC1C93C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20**</w:t>
            </w:r>
          </w:p>
        </w:tc>
        <w:tc>
          <w:tcPr>
            <w:tcW w:w="892" w:type="dxa"/>
          </w:tcPr>
          <w:p w14:paraId="1751B8F9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892" w:type="dxa"/>
          </w:tcPr>
          <w:p w14:paraId="3531E872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893" w:type="dxa"/>
          </w:tcPr>
          <w:p w14:paraId="56AF3BE6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92" w:type="dxa"/>
          </w:tcPr>
          <w:p w14:paraId="1B99C245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17**</w:t>
            </w:r>
          </w:p>
        </w:tc>
        <w:tc>
          <w:tcPr>
            <w:tcW w:w="893" w:type="dxa"/>
          </w:tcPr>
          <w:p w14:paraId="74BE9121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25**</w:t>
            </w:r>
          </w:p>
        </w:tc>
        <w:tc>
          <w:tcPr>
            <w:tcW w:w="893" w:type="dxa"/>
          </w:tcPr>
          <w:p w14:paraId="4DD28471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32**</w:t>
            </w:r>
          </w:p>
        </w:tc>
        <w:tc>
          <w:tcPr>
            <w:tcW w:w="892" w:type="dxa"/>
          </w:tcPr>
          <w:p w14:paraId="202FBACB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42**</w:t>
            </w:r>
          </w:p>
        </w:tc>
        <w:tc>
          <w:tcPr>
            <w:tcW w:w="893" w:type="dxa"/>
          </w:tcPr>
          <w:p w14:paraId="621DCC1F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21**</w:t>
            </w:r>
          </w:p>
        </w:tc>
        <w:tc>
          <w:tcPr>
            <w:tcW w:w="892" w:type="dxa"/>
          </w:tcPr>
          <w:p w14:paraId="2C2C9AF4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3" w:type="dxa"/>
          </w:tcPr>
          <w:p w14:paraId="46414660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</w:tcPr>
          <w:p w14:paraId="5135B281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14:paraId="4A12C972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</w:tr>
      <w:tr w:rsidR="00DD5DD4" w:rsidRPr="00EF4540" w14:paraId="0F9E392C" w14:textId="4DC6F2C1" w:rsidTr="00DD5DD4">
        <w:tc>
          <w:tcPr>
            <w:tcW w:w="1503" w:type="dxa"/>
          </w:tcPr>
          <w:p w14:paraId="7624B62F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1. Control over work</w:t>
            </w:r>
          </w:p>
        </w:tc>
        <w:tc>
          <w:tcPr>
            <w:tcW w:w="891" w:type="dxa"/>
          </w:tcPr>
          <w:p w14:paraId="796E1E42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24**</w:t>
            </w:r>
          </w:p>
        </w:tc>
        <w:tc>
          <w:tcPr>
            <w:tcW w:w="892" w:type="dxa"/>
          </w:tcPr>
          <w:p w14:paraId="108BCD7B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11*</w:t>
            </w:r>
          </w:p>
        </w:tc>
        <w:tc>
          <w:tcPr>
            <w:tcW w:w="892" w:type="dxa"/>
          </w:tcPr>
          <w:p w14:paraId="5E5692C4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893" w:type="dxa"/>
          </w:tcPr>
          <w:p w14:paraId="3A49540D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12*</w:t>
            </w:r>
          </w:p>
        </w:tc>
        <w:tc>
          <w:tcPr>
            <w:tcW w:w="892" w:type="dxa"/>
          </w:tcPr>
          <w:p w14:paraId="2A2A5150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27**</w:t>
            </w:r>
          </w:p>
        </w:tc>
        <w:tc>
          <w:tcPr>
            <w:tcW w:w="893" w:type="dxa"/>
          </w:tcPr>
          <w:p w14:paraId="347E34B1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44**</w:t>
            </w:r>
          </w:p>
        </w:tc>
        <w:tc>
          <w:tcPr>
            <w:tcW w:w="893" w:type="dxa"/>
          </w:tcPr>
          <w:p w14:paraId="68B840D7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30**</w:t>
            </w:r>
          </w:p>
        </w:tc>
        <w:tc>
          <w:tcPr>
            <w:tcW w:w="892" w:type="dxa"/>
          </w:tcPr>
          <w:p w14:paraId="7F9C7070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20**</w:t>
            </w:r>
          </w:p>
        </w:tc>
        <w:tc>
          <w:tcPr>
            <w:tcW w:w="893" w:type="dxa"/>
          </w:tcPr>
          <w:p w14:paraId="2F926DF4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27**</w:t>
            </w:r>
          </w:p>
        </w:tc>
        <w:tc>
          <w:tcPr>
            <w:tcW w:w="892" w:type="dxa"/>
          </w:tcPr>
          <w:p w14:paraId="1F90E775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16**</w:t>
            </w:r>
          </w:p>
        </w:tc>
        <w:tc>
          <w:tcPr>
            <w:tcW w:w="893" w:type="dxa"/>
          </w:tcPr>
          <w:p w14:paraId="150C47BA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66" w:type="dxa"/>
          </w:tcPr>
          <w:p w14:paraId="13286458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14:paraId="645BB5DF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</w:tr>
      <w:tr w:rsidR="00DD5DD4" w:rsidRPr="00EF4540" w14:paraId="68023443" w14:textId="2D5D0B19" w:rsidTr="00DD5DD4">
        <w:tc>
          <w:tcPr>
            <w:tcW w:w="1503" w:type="dxa"/>
            <w:tcBorders>
              <w:bottom w:val="single" w:sz="4" w:space="0" w:color="auto"/>
            </w:tcBorders>
          </w:tcPr>
          <w:p w14:paraId="4403FF1D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2. Control over finances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685EC2DD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25**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1666957E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16**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7881CA40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00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26390465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18**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746A5601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27**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2E7250DC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35**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7294E25C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24**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54BCC67A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69171541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23**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35973DC6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21**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0629A2A2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48**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0650E231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657F84D0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</w:tr>
      <w:tr w:rsidR="00DD5DD4" w:rsidRPr="00EF4540" w14:paraId="276E45D4" w14:textId="68170B62" w:rsidTr="00DD5DD4"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379BCC9A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lastRenderedPageBreak/>
              <w:t>M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6F04F6C0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C7B168B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091C9077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27DEE106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C6B7B12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6.09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325D3DDA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3E1AA5A5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1F516F6E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122C8330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50B19311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4763C9B8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5A3E69D0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571C970D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</w:tr>
      <w:tr w:rsidR="00DD5DD4" w:rsidRPr="00EF4540" w14:paraId="767159A3" w14:textId="7EDBAF80" w:rsidTr="00DD5DD4"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C7993C2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6F2646BA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A7431D3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46A846FD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40B841DC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77C3689D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1E914B1E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46FB8FF2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3BCE0CC8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6ACD34A3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5D694534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2A90BCA0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0DA10CB6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4CE8C346" w14:textId="77777777" w:rsidR="00DD5DD4" w:rsidRPr="00EF4540" w:rsidRDefault="00DD5DD4" w:rsidP="003D3519">
            <w:pPr>
              <w:rPr>
                <w:rFonts w:ascii="Times New Roman" w:hAnsi="Times New Roman" w:cs="Times New Roman"/>
              </w:rPr>
            </w:pPr>
          </w:p>
        </w:tc>
      </w:tr>
    </w:tbl>
    <w:p w14:paraId="1F5E293B" w14:textId="01ADE2DF" w:rsidR="003D3519" w:rsidRPr="00EF4540" w:rsidRDefault="003D3519" w:rsidP="003D35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 xml:space="preserve">* </w:t>
      </w:r>
      <w:r>
        <w:rPr>
          <w:rFonts w:ascii="Times New Roman" w:hAnsi="Times New Roman" w:cs="Times New Roman"/>
          <w:i/>
          <w:sz w:val="24"/>
          <w:szCs w:val="24"/>
        </w:rPr>
        <w:t xml:space="preserve">p &lt; </w:t>
      </w:r>
      <w:r>
        <w:rPr>
          <w:rFonts w:ascii="Times New Roman" w:hAnsi="Times New Roman" w:cs="Times New Roman"/>
          <w:sz w:val="24"/>
          <w:szCs w:val="24"/>
        </w:rPr>
        <w:t xml:space="preserve">.05, ** </w:t>
      </w:r>
      <w:r>
        <w:rPr>
          <w:rFonts w:ascii="Times New Roman" w:hAnsi="Times New Roman" w:cs="Times New Roman"/>
          <w:i/>
          <w:sz w:val="24"/>
          <w:szCs w:val="24"/>
        </w:rPr>
        <w:t xml:space="preserve">p &lt; </w:t>
      </w:r>
      <w:r>
        <w:rPr>
          <w:rFonts w:ascii="Times New Roman" w:hAnsi="Times New Roman" w:cs="Times New Roman"/>
          <w:sz w:val="24"/>
          <w:szCs w:val="24"/>
        </w:rPr>
        <w:t xml:space="preserve">.01.  SSC = Subjective </w:t>
      </w:r>
      <w:r w:rsidR="00D31ED3">
        <w:rPr>
          <w:rFonts w:ascii="Times New Roman" w:hAnsi="Times New Roman" w:cs="Times New Roman"/>
          <w:sz w:val="24"/>
          <w:szCs w:val="24"/>
        </w:rPr>
        <w:t>socioeconomic status</w:t>
      </w:r>
    </w:p>
    <w:p w14:paraId="7A608530" w14:textId="77777777" w:rsidR="003D3519" w:rsidRDefault="003D3519" w:rsidP="003D35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B3C9A3E" w14:textId="7C3FD37A" w:rsidR="003D3519" w:rsidRDefault="003D3519" w:rsidP="003D3519">
      <w:pPr>
        <w:rPr>
          <w:rFonts w:ascii="Times New Roman" w:hAnsi="Times New Roman" w:cs="Times New Roman"/>
          <w:sz w:val="24"/>
          <w:szCs w:val="24"/>
        </w:rPr>
      </w:pPr>
    </w:p>
    <w:p w14:paraId="3EF6153D" w14:textId="15EA99D7" w:rsidR="003D3519" w:rsidRDefault="003D3519" w:rsidP="003D3519">
      <w:pPr>
        <w:rPr>
          <w:rFonts w:ascii="Times New Roman" w:hAnsi="Times New Roman" w:cs="Times New Roman"/>
          <w:sz w:val="24"/>
          <w:szCs w:val="24"/>
        </w:rPr>
      </w:pPr>
      <w:r w:rsidRPr="00DD5DD4">
        <w:rPr>
          <w:rFonts w:ascii="Times New Roman" w:hAnsi="Times New Roman" w:cs="Times New Roman"/>
          <w:b/>
          <w:sz w:val="24"/>
          <w:szCs w:val="24"/>
        </w:rPr>
        <w:t>T</w:t>
      </w:r>
      <w:r w:rsidR="00DD5DD4" w:rsidRPr="00DD5DD4">
        <w:rPr>
          <w:rFonts w:ascii="Times New Roman" w:hAnsi="Times New Roman" w:cs="Times New Roman"/>
          <w:b/>
          <w:sz w:val="24"/>
          <w:szCs w:val="24"/>
        </w:rPr>
        <w:t>able</w:t>
      </w:r>
      <w:r w:rsidRPr="00DD5D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93B7F">
        <w:rPr>
          <w:rFonts w:ascii="Times New Roman" w:hAnsi="Times New Roman" w:cs="Times New Roman"/>
          <w:b/>
          <w:sz w:val="24"/>
          <w:szCs w:val="24"/>
        </w:rPr>
        <w:t>S4</w:t>
      </w:r>
      <w:r>
        <w:rPr>
          <w:rFonts w:ascii="Times New Roman" w:hAnsi="Times New Roman" w:cs="Times New Roman"/>
          <w:sz w:val="24"/>
          <w:szCs w:val="24"/>
        </w:rPr>
        <w:t>. Bivariate correlations, means, standard devia</w:t>
      </w:r>
      <w:r w:rsidR="00DD5DD4">
        <w:rPr>
          <w:rFonts w:ascii="Times New Roman" w:hAnsi="Times New Roman" w:cs="Times New Roman"/>
          <w:sz w:val="24"/>
          <w:szCs w:val="24"/>
        </w:rPr>
        <w:t>tions and reliability of scales of Study 2</w:t>
      </w:r>
    </w:p>
    <w:tbl>
      <w:tblPr>
        <w:tblW w:w="13752" w:type="dxa"/>
        <w:tblLayout w:type="fixed"/>
        <w:tblLook w:val="04A0" w:firstRow="1" w:lastRow="0" w:firstColumn="1" w:lastColumn="0" w:noHBand="0" w:noVBand="1"/>
      </w:tblPr>
      <w:tblGrid>
        <w:gridCol w:w="1444"/>
        <w:gridCol w:w="911"/>
        <w:gridCol w:w="825"/>
        <w:gridCol w:w="818"/>
        <w:gridCol w:w="818"/>
        <w:gridCol w:w="880"/>
        <w:gridCol w:w="999"/>
        <w:gridCol w:w="905"/>
        <w:gridCol w:w="905"/>
        <w:gridCol w:w="905"/>
        <w:gridCol w:w="912"/>
        <w:gridCol w:w="913"/>
        <w:gridCol w:w="913"/>
        <w:gridCol w:w="802"/>
        <w:gridCol w:w="802"/>
      </w:tblGrid>
      <w:tr w:rsidR="000B46C5" w:rsidRPr="00EF4540" w14:paraId="6BCF562A" w14:textId="1C073545" w:rsidTr="00A66AB7"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0199A167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7DD19088" w14:textId="77777777" w:rsidR="000B46C5" w:rsidRPr="00EF4540" w:rsidRDefault="000B46C5" w:rsidP="003D3519">
            <w:pPr>
              <w:rPr>
                <w:rFonts w:ascii="Times New Roman" w:hAnsi="Times New Roman" w:cs="Times New Roman"/>
                <w:lang w:val="es-ES"/>
              </w:rPr>
            </w:pPr>
            <w:r w:rsidRPr="00EF4540">
              <w:rPr>
                <w:rFonts w:ascii="Times New Roman" w:hAnsi="Times New Roman" w:cs="Times New Roman"/>
                <w:lang w:val="es-ES"/>
              </w:rPr>
              <w:t>1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6BA2A060" w14:textId="77777777" w:rsidR="000B46C5" w:rsidRPr="00EF4540" w:rsidRDefault="000B46C5" w:rsidP="003D3519">
            <w:pPr>
              <w:rPr>
                <w:rFonts w:ascii="Times New Roman" w:hAnsi="Times New Roman" w:cs="Times New Roman"/>
                <w:lang w:val="es-ES"/>
              </w:rPr>
            </w:pPr>
            <w:r w:rsidRPr="00EF4540">
              <w:rPr>
                <w:rFonts w:ascii="Times New Roman" w:hAnsi="Times New Roman" w:cs="Times New Roman"/>
                <w:lang w:val="es-ES"/>
              </w:rPr>
              <w:t>2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58EF68B4" w14:textId="77777777" w:rsidR="000B46C5" w:rsidRPr="00EF4540" w:rsidRDefault="000B46C5" w:rsidP="003D3519">
            <w:pPr>
              <w:rPr>
                <w:rFonts w:ascii="Times New Roman" w:hAnsi="Times New Roman" w:cs="Times New Roman"/>
                <w:lang w:val="es-ES"/>
              </w:rPr>
            </w:pPr>
            <w:r w:rsidRPr="00EF4540">
              <w:rPr>
                <w:rFonts w:ascii="Times New Roman" w:hAnsi="Times New Roman" w:cs="Times New Roman"/>
                <w:lang w:val="es-ES"/>
              </w:rPr>
              <w:t>3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73909588" w14:textId="77777777" w:rsidR="000B46C5" w:rsidRPr="00EF4540" w:rsidRDefault="000B46C5" w:rsidP="003D3519">
            <w:pPr>
              <w:rPr>
                <w:rFonts w:ascii="Times New Roman" w:hAnsi="Times New Roman" w:cs="Times New Roman"/>
                <w:lang w:val="es-ES"/>
              </w:rPr>
            </w:pPr>
            <w:r w:rsidRPr="00EF4540">
              <w:rPr>
                <w:rFonts w:ascii="Times New Roman" w:hAnsi="Times New Roman" w:cs="Times New Roman"/>
                <w:lang w:val="es-ES"/>
              </w:rPr>
              <w:t>4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14:paraId="0CC581F0" w14:textId="77777777" w:rsidR="000B46C5" w:rsidRPr="00EF4540" w:rsidRDefault="000B46C5" w:rsidP="003D3519">
            <w:pPr>
              <w:rPr>
                <w:rFonts w:ascii="Times New Roman" w:hAnsi="Times New Roman" w:cs="Times New Roman"/>
                <w:lang w:val="es-ES"/>
              </w:rPr>
            </w:pPr>
            <w:r w:rsidRPr="00EF4540">
              <w:rPr>
                <w:rFonts w:ascii="Times New Roman" w:hAnsi="Times New Roman" w:cs="Times New Roman"/>
                <w:lang w:val="es-ES"/>
              </w:rPr>
              <w:t>5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10168DA9" w14:textId="77777777" w:rsidR="000B46C5" w:rsidRPr="00EF4540" w:rsidRDefault="000B46C5" w:rsidP="003D3519">
            <w:pPr>
              <w:rPr>
                <w:rFonts w:ascii="Times New Roman" w:hAnsi="Times New Roman" w:cs="Times New Roman"/>
                <w:lang w:val="es-ES"/>
              </w:rPr>
            </w:pPr>
            <w:r w:rsidRPr="00EF4540">
              <w:rPr>
                <w:rFonts w:ascii="Times New Roman" w:hAnsi="Times New Roman" w:cs="Times New Roman"/>
                <w:lang w:val="es-ES"/>
              </w:rPr>
              <w:t>6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4C454C15" w14:textId="77777777" w:rsidR="000B46C5" w:rsidRPr="00EF4540" w:rsidRDefault="000B46C5" w:rsidP="003D3519">
            <w:pPr>
              <w:rPr>
                <w:rFonts w:ascii="Times New Roman" w:hAnsi="Times New Roman" w:cs="Times New Roman"/>
                <w:lang w:val="es-ES"/>
              </w:rPr>
            </w:pPr>
            <w:r w:rsidRPr="00EF4540">
              <w:rPr>
                <w:rFonts w:ascii="Times New Roman" w:hAnsi="Times New Roman" w:cs="Times New Roman"/>
                <w:lang w:val="es-ES"/>
              </w:rPr>
              <w:t>7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1984AA9B" w14:textId="77777777" w:rsidR="000B46C5" w:rsidRPr="00EF4540" w:rsidRDefault="000B46C5" w:rsidP="003D3519">
            <w:pPr>
              <w:rPr>
                <w:rFonts w:ascii="Times New Roman" w:hAnsi="Times New Roman" w:cs="Times New Roman"/>
                <w:lang w:val="es-ES"/>
              </w:rPr>
            </w:pPr>
            <w:r w:rsidRPr="00EF4540">
              <w:rPr>
                <w:rFonts w:ascii="Times New Roman" w:hAnsi="Times New Roman" w:cs="Times New Roman"/>
                <w:lang w:val="es-ES"/>
              </w:rPr>
              <w:t>8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1191C225" w14:textId="77777777" w:rsidR="000B46C5" w:rsidRPr="00EF4540" w:rsidRDefault="000B46C5" w:rsidP="003D3519">
            <w:pPr>
              <w:rPr>
                <w:rFonts w:ascii="Times New Roman" w:hAnsi="Times New Roman" w:cs="Times New Roman"/>
                <w:lang w:val="es-ES"/>
              </w:rPr>
            </w:pPr>
            <w:r w:rsidRPr="00EF4540">
              <w:rPr>
                <w:rFonts w:ascii="Times New Roman" w:hAnsi="Times New Roman" w:cs="Times New Roman"/>
                <w:lang w:val="es-ES"/>
              </w:rPr>
              <w:t>9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1FD1C402" w14:textId="77777777" w:rsidR="000B46C5" w:rsidRPr="00EF4540" w:rsidRDefault="000B46C5" w:rsidP="003D3519">
            <w:pPr>
              <w:rPr>
                <w:rFonts w:ascii="Times New Roman" w:hAnsi="Times New Roman" w:cs="Times New Roman"/>
                <w:lang w:val="es-ES"/>
              </w:rPr>
            </w:pPr>
            <w:r w:rsidRPr="00EF4540">
              <w:rPr>
                <w:rFonts w:ascii="Times New Roman" w:hAnsi="Times New Roman" w:cs="Times New Roman"/>
                <w:lang w:val="es-ES"/>
              </w:rPr>
              <w:t>1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4D594DE7" w14:textId="77777777" w:rsidR="000B46C5" w:rsidRPr="00EF4540" w:rsidRDefault="000B46C5" w:rsidP="003D3519">
            <w:pPr>
              <w:rPr>
                <w:rFonts w:ascii="Times New Roman" w:hAnsi="Times New Roman" w:cs="Times New Roman"/>
                <w:lang w:val="es-ES"/>
              </w:rPr>
            </w:pPr>
            <w:r w:rsidRPr="00EF4540">
              <w:rPr>
                <w:rFonts w:ascii="Times New Roman" w:hAnsi="Times New Roman" w:cs="Times New Roman"/>
                <w:lang w:val="es-ES"/>
              </w:rPr>
              <w:t>11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760E7433" w14:textId="77777777" w:rsidR="000B46C5" w:rsidRPr="00EF4540" w:rsidRDefault="000B46C5" w:rsidP="003D3519">
            <w:pPr>
              <w:rPr>
                <w:rFonts w:ascii="Times New Roman" w:hAnsi="Times New Roman" w:cs="Times New Roman"/>
                <w:lang w:val="es-ES"/>
              </w:rPr>
            </w:pPr>
            <w:r w:rsidRPr="00EF4540">
              <w:rPr>
                <w:rFonts w:ascii="Times New Roman" w:hAnsi="Times New Roman" w:cs="Times New Roman"/>
                <w:lang w:val="es-ES"/>
              </w:rPr>
              <w:t>12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238CCE34" w14:textId="77777777" w:rsidR="000B46C5" w:rsidRPr="00EF4540" w:rsidRDefault="000B46C5" w:rsidP="003D3519">
            <w:pPr>
              <w:rPr>
                <w:rFonts w:ascii="Times New Roman" w:hAnsi="Times New Roman" w:cs="Times New Roman"/>
                <w:lang w:val="es-ES"/>
              </w:rPr>
            </w:pPr>
            <w:r w:rsidRPr="00EF4540">
              <w:rPr>
                <w:rFonts w:ascii="Times New Roman" w:hAnsi="Times New Roman" w:cs="Times New Roman"/>
                <w:lang w:val="es-ES"/>
              </w:rPr>
              <w:t>13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5B9356A1" w14:textId="3E7F93EF" w:rsidR="000B46C5" w:rsidRPr="00EF4540" w:rsidRDefault="000B46C5" w:rsidP="003D3519">
            <w:pPr>
              <w:rPr>
                <w:rFonts w:ascii="Times New Roman" w:hAnsi="Times New Roman" w:cs="Times New Roman"/>
                <w:lang w:val="es-ES"/>
              </w:rPr>
            </w:pPr>
            <w:r w:rsidRPr="00EF4540">
              <w:rPr>
                <w:rFonts w:ascii="Times New Roman" w:hAnsi="Times New Roman" w:cs="Times New Roman"/>
              </w:rPr>
              <w:t>α</w:t>
            </w:r>
          </w:p>
        </w:tc>
      </w:tr>
      <w:tr w:rsidR="000B46C5" w:rsidRPr="00EF4540" w14:paraId="78DDC8A4" w14:textId="3E6F5207" w:rsidTr="00A66AB7">
        <w:tc>
          <w:tcPr>
            <w:tcW w:w="1444" w:type="dxa"/>
            <w:tcBorders>
              <w:top w:val="single" w:sz="4" w:space="0" w:color="auto"/>
            </w:tcBorders>
          </w:tcPr>
          <w:p w14:paraId="0C2968B8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. Health threat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2BA31E35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2BCA960C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15EB0615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7454FE2F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7BA857DE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043FD72A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202E0EF2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22002598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7AAEFD39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26357F13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6D58D00B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03323587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383C3584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4FAAB3D4" w14:textId="0F4AF8C2" w:rsidR="000B46C5" w:rsidRPr="00EF4540" w:rsidRDefault="00A66AB7" w:rsidP="003D3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</w:t>
            </w:r>
          </w:p>
        </w:tc>
      </w:tr>
      <w:tr w:rsidR="000B46C5" w:rsidRPr="00EF4540" w14:paraId="57F62F79" w14:textId="62C1AB53" w:rsidTr="00A66AB7">
        <w:tc>
          <w:tcPr>
            <w:tcW w:w="1444" w:type="dxa"/>
          </w:tcPr>
          <w:p w14:paraId="6F673B8E" w14:textId="5A16D723" w:rsidR="000B46C5" w:rsidRPr="00EF4540" w:rsidRDefault="00273A8E" w:rsidP="003D3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Financial t</w:t>
            </w:r>
            <w:r w:rsidR="000B46C5" w:rsidRPr="00EF4540">
              <w:rPr>
                <w:rFonts w:ascii="Times New Roman" w:hAnsi="Times New Roman" w:cs="Times New Roman"/>
              </w:rPr>
              <w:t>hreat</w:t>
            </w:r>
          </w:p>
        </w:tc>
        <w:tc>
          <w:tcPr>
            <w:tcW w:w="911" w:type="dxa"/>
          </w:tcPr>
          <w:p w14:paraId="666499B7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66**</w:t>
            </w:r>
          </w:p>
        </w:tc>
        <w:tc>
          <w:tcPr>
            <w:tcW w:w="825" w:type="dxa"/>
          </w:tcPr>
          <w:p w14:paraId="3C69E74F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8" w:type="dxa"/>
          </w:tcPr>
          <w:p w14:paraId="45DB95C5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</w:tcPr>
          <w:p w14:paraId="140D78C4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</w:tcPr>
          <w:p w14:paraId="63DEB4A4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71C4F5AE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</w:tcPr>
          <w:p w14:paraId="2C1208F3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</w:tcPr>
          <w:p w14:paraId="4AEE2C1E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</w:tcPr>
          <w:p w14:paraId="2E1F4C92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</w:tcPr>
          <w:p w14:paraId="01C9566F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14:paraId="24058830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14:paraId="03466532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14:paraId="3EA4EBC8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14:paraId="3AD66ACA" w14:textId="6E51CFF3" w:rsidR="000B46C5" w:rsidRPr="00EF4540" w:rsidRDefault="00A66AB7" w:rsidP="003D3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</w:t>
            </w:r>
          </w:p>
        </w:tc>
      </w:tr>
      <w:tr w:rsidR="000B46C5" w:rsidRPr="00EF4540" w14:paraId="3ADD0EE3" w14:textId="4ECBA6D7" w:rsidTr="00A66AB7">
        <w:tc>
          <w:tcPr>
            <w:tcW w:w="1444" w:type="dxa"/>
          </w:tcPr>
          <w:p w14:paraId="1A88214E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. Income</w:t>
            </w:r>
          </w:p>
        </w:tc>
        <w:tc>
          <w:tcPr>
            <w:tcW w:w="911" w:type="dxa"/>
          </w:tcPr>
          <w:p w14:paraId="737279D6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17**</w:t>
            </w:r>
          </w:p>
        </w:tc>
        <w:tc>
          <w:tcPr>
            <w:tcW w:w="825" w:type="dxa"/>
          </w:tcPr>
          <w:p w14:paraId="09B8F20B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24**</w:t>
            </w:r>
          </w:p>
        </w:tc>
        <w:tc>
          <w:tcPr>
            <w:tcW w:w="818" w:type="dxa"/>
          </w:tcPr>
          <w:p w14:paraId="172A47AC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8" w:type="dxa"/>
          </w:tcPr>
          <w:p w14:paraId="4C0C4363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</w:tcPr>
          <w:p w14:paraId="0D8205C2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5023A051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</w:tcPr>
          <w:p w14:paraId="01CA3027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</w:tcPr>
          <w:p w14:paraId="44A5EAC9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</w:tcPr>
          <w:p w14:paraId="2C2CF7B7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</w:tcPr>
          <w:p w14:paraId="5427F807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14:paraId="1C630880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14:paraId="1E49D5D1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14:paraId="119C7910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14:paraId="75CC6FAD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</w:tr>
      <w:tr w:rsidR="000B46C5" w:rsidRPr="00EF4540" w14:paraId="1880054D" w14:textId="3EE53D6E" w:rsidTr="00A66AB7">
        <w:tc>
          <w:tcPr>
            <w:tcW w:w="1444" w:type="dxa"/>
          </w:tcPr>
          <w:p w14:paraId="4D90FD85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4. Educational attainment</w:t>
            </w:r>
          </w:p>
        </w:tc>
        <w:tc>
          <w:tcPr>
            <w:tcW w:w="911" w:type="dxa"/>
          </w:tcPr>
          <w:p w14:paraId="4E5AB61A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07*</w:t>
            </w:r>
          </w:p>
        </w:tc>
        <w:tc>
          <w:tcPr>
            <w:tcW w:w="825" w:type="dxa"/>
          </w:tcPr>
          <w:p w14:paraId="0908D4AC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07*</w:t>
            </w:r>
          </w:p>
        </w:tc>
        <w:tc>
          <w:tcPr>
            <w:tcW w:w="818" w:type="dxa"/>
          </w:tcPr>
          <w:p w14:paraId="32D37A11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818" w:type="dxa"/>
          </w:tcPr>
          <w:p w14:paraId="75FE9EC3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0" w:type="dxa"/>
          </w:tcPr>
          <w:p w14:paraId="441D8EB5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3CF896F0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</w:tcPr>
          <w:p w14:paraId="27C33F38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</w:tcPr>
          <w:p w14:paraId="085D0C82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</w:tcPr>
          <w:p w14:paraId="74B57D70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</w:tcPr>
          <w:p w14:paraId="719A23F3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14:paraId="416221A1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14:paraId="6CB0FD2B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14:paraId="5CED5919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14:paraId="7B7268EB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</w:tr>
      <w:tr w:rsidR="000B46C5" w:rsidRPr="00EF4540" w14:paraId="0DBC9A3E" w14:textId="6F2FF5E8" w:rsidTr="00A66AB7">
        <w:tc>
          <w:tcPr>
            <w:tcW w:w="1444" w:type="dxa"/>
          </w:tcPr>
          <w:p w14:paraId="02582010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5. Occupation</w:t>
            </w:r>
          </w:p>
        </w:tc>
        <w:tc>
          <w:tcPr>
            <w:tcW w:w="911" w:type="dxa"/>
          </w:tcPr>
          <w:p w14:paraId="09D2A510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08*</w:t>
            </w:r>
          </w:p>
        </w:tc>
        <w:tc>
          <w:tcPr>
            <w:tcW w:w="825" w:type="dxa"/>
          </w:tcPr>
          <w:p w14:paraId="71130079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11**</w:t>
            </w:r>
          </w:p>
        </w:tc>
        <w:tc>
          <w:tcPr>
            <w:tcW w:w="818" w:type="dxa"/>
          </w:tcPr>
          <w:p w14:paraId="0106127E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12**</w:t>
            </w:r>
          </w:p>
        </w:tc>
        <w:tc>
          <w:tcPr>
            <w:tcW w:w="818" w:type="dxa"/>
          </w:tcPr>
          <w:p w14:paraId="61002FBB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24**</w:t>
            </w:r>
          </w:p>
        </w:tc>
        <w:tc>
          <w:tcPr>
            <w:tcW w:w="880" w:type="dxa"/>
          </w:tcPr>
          <w:p w14:paraId="5F340F78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9" w:type="dxa"/>
          </w:tcPr>
          <w:p w14:paraId="6B426188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</w:tcPr>
          <w:p w14:paraId="6CA490AB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</w:tcPr>
          <w:p w14:paraId="004EF07A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</w:tcPr>
          <w:p w14:paraId="6F6C31A3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</w:tcPr>
          <w:p w14:paraId="24B938B2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14:paraId="70C0DDE7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14:paraId="320DCD92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14:paraId="56942E2F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14:paraId="1DF9ACE9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</w:tr>
      <w:tr w:rsidR="000B46C5" w:rsidRPr="00EF4540" w14:paraId="56EF531E" w14:textId="0E6B2237" w:rsidTr="00A66AB7">
        <w:tc>
          <w:tcPr>
            <w:tcW w:w="1444" w:type="dxa"/>
          </w:tcPr>
          <w:p w14:paraId="1775F5D9" w14:textId="4ABDACBE" w:rsidR="000B46C5" w:rsidRPr="00EF4540" w:rsidRDefault="000B46C5" w:rsidP="00D31ED3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6. S</w:t>
            </w:r>
            <w:r w:rsidR="00D31ED3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911" w:type="dxa"/>
          </w:tcPr>
          <w:p w14:paraId="23653796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22**</w:t>
            </w:r>
          </w:p>
        </w:tc>
        <w:tc>
          <w:tcPr>
            <w:tcW w:w="825" w:type="dxa"/>
          </w:tcPr>
          <w:p w14:paraId="7D124058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39**</w:t>
            </w:r>
          </w:p>
        </w:tc>
        <w:tc>
          <w:tcPr>
            <w:tcW w:w="818" w:type="dxa"/>
          </w:tcPr>
          <w:p w14:paraId="403B5B6B" w14:textId="415A9071" w:rsidR="000B46C5" w:rsidRPr="00EF4540" w:rsidRDefault="00D31ED3" w:rsidP="003D3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**</w:t>
            </w:r>
          </w:p>
        </w:tc>
        <w:tc>
          <w:tcPr>
            <w:tcW w:w="818" w:type="dxa"/>
          </w:tcPr>
          <w:p w14:paraId="402EDDA1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16**</w:t>
            </w:r>
          </w:p>
        </w:tc>
        <w:tc>
          <w:tcPr>
            <w:tcW w:w="880" w:type="dxa"/>
          </w:tcPr>
          <w:p w14:paraId="60F94772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14**</w:t>
            </w:r>
          </w:p>
        </w:tc>
        <w:tc>
          <w:tcPr>
            <w:tcW w:w="999" w:type="dxa"/>
          </w:tcPr>
          <w:p w14:paraId="5636D813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5" w:type="dxa"/>
          </w:tcPr>
          <w:p w14:paraId="110C2DD1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</w:tcPr>
          <w:p w14:paraId="1B466765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</w:tcPr>
          <w:p w14:paraId="76F95791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</w:tcPr>
          <w:p w14:paraId="56A159A0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14:paraId="06F82406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14:paraId="788AA5EF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14:paraId="7A0CC505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14:paraId="3F0C5AF7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</w:tr>
      <w:tr w:rsidR="000B46C5" w:rsidRPr="00EF4540" w14:paraId="0714101B" w14:textId="580A9E67" w:rsidTr="00A66AB7">
        <w:tc>
          <w:tcPr>
            <w:tcW w:w="1444" w:type="dxa"/>
          </w:tcPr>
          <w:p w14:paraId="36547AF1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7. Satisfaction with life</w:t>
            </w:r>
          </w:p>
        </w:tc>
        <w:tc>
          <w:tcPr>
            <w:tcW w:w="911" w:type="dxa"/>
          </w:tcPr>
          <w:p w14:paraId="61FD4F9B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36**</w:t>
            </w:r>
          </w:p>
        </w:tc>
        <w:tc>
          <w:tcPr>
            <w:tcW w:w="825" w:type="dxa"/>
          </w:tcPr>
          <w:p w14:paraId="4DE3E844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41**</w:t>
            </w:r>
          </w:p>
        </w:tc>
        <w:tc>
          <w:tcPr>
            <w:tcW w:w="818" w:type="dxa"/>
          </w:tcPr>
          <w:p w14:paraId="3B525551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14**</w:t>
            </w:r>
          </w:p>
        </w:tc>
        <w:tc>
          <w:tcPr>
            <w:tcW w:w="818" w:type="dxa"/>
          </w:tcPr>
          <w:p w14:paraId="609FCB62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16**</w:t>
            </w:r>
          </w:p>
        </w:tc>
        <w:tc>
          <w:tcPr>
            <w:tcW w:w="880" w:type="dxa"/>
          </w:tcPr>
          <w:p w14:paraId="6D4A48F6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14**</w:t>
            </w:r>
          </w:p>
        </w:tc>
        <w:tc>
          <w:tcPr>
            <w:tcW w:w="999" w:type="dxa"/>
          </w:tcPr>
          <w:p w14:paraId="55DE07D1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905" w:type="dxa"/>
          </w:tcPr>
          <w:p w14:paraId="41DEBFE8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5" w:type="dxa"/>
          </w:tcPr>
          <w:p w14:paraId="1974FF1A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</w:tcPr>
          <w:p w14:paraId="386B376D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</w:tcPr>
          <w:p w14:paraId="043A262B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14:paraId="45D703BB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14:paraId="64B6FB0B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14:paraId="5AC9B43B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14:paraId="2A6BCC1B" w14:textId="098FA036" w:rsidR="000B46C5" w:rsidRPr="00EF4540" w:rsidRDefault="00B61207" w:rsidP="003D3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</w:t>
            </w:r>
          </w:p>
        </w:tc>
      </w:tr>
      <w:tr w:rsidR="000B46C5" w:rsidRPr="00EF4540" w14:paraId="7538E795" w14:textId="0481F6DD" w:rsidTr="00A66AB7">
        <w:tc>
          <w:tcPr>
            <w:tcW w:w="1444" w:type="dxa"/>
          </w:tcPr>
          <w:p w14:paraId="27BA9907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8. Subjective Happiness</w:t>
            </w:r>
          </w:p>
        </w:tc>
        <w:tc>
          <w:tcPr>
            <w:tcW w:w="911" w:type="dxa"/>
          </w:tcPr>
          <w:p w14:paraId="3C8D6461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43**</w:t>
            </w:r>
          </w:p>
        </w:tc>
        <w:tc>
          <w:tcPr>
            <w:tcW w:w="825" w:type="dxa"/>
          </w:tcPr>
          <w:p w14:paraId="1750B7FB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44**</w:t>
            </w:r>
          </w:p>
        </w:tc>
        <w:tc>
          <w:tcPr>
            <w:tcW w:w="818" w:type="dxa"/>
          </w:tcPr>
          <w:p w14:paraId="0EAECA64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11**</w:t>
            </w:r>
          </w:p>
        </w:tc>
        <w:tc>
          <w:tcPr>
            <w:tcW w:w="818" w:type="dxa"/>
          </w:tcPr>
          <w:p w14:paraId="62970643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16**</w:t>
            </w:r>
          </w:p>
        </w:tc>
        <w:tc>
          <w:tcPr>
            <w:tcW w:w="880" w:type="dxa"/>
          </w:tcPr>
          <w:p w14:paraId="56D8316C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17**</w:t>
            </w:r>
          </w:p>
        </w:tc>
        <w:tc>
          <w:tcPr>
            <w:tcW w:w="999" w:type="dxa"/>
          </w:tcPr>
          <w:p w14:paraId="3EECEA74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35**</w:t>
            </w:r>
          </w:p>
        </w:tc>
        <w:tc>
          <w:tcPr>
            <w:tcW w:w="905" w:type="dxa"/>
          </w:tcPr>
          <w:p w14:paraId="21EB4566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67**</w:t>
            </w:r>
          </w:p>
        </w:tc>
        <w:tc>
          <w:tcPr>
            <w:tcW w:w="905" w:type="dxa"/>
          </w:tcPr>
          <w:p w14:paraId="59D22B0D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5" w:type="dxa"/>
          </w:tcPr>
          <w:p w14:paraId="6ECA791F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</w:tcPr>
          <w:p w14:paraId="68958D93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14:paraId="4C652F39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14:paraId="60D169FB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14:paraId="5CDBBEF0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14:paraId="08E8219A" w14:textId="2185B6B2" w:rsidR="000B46C5" w:rsidRPr="00EF4540" w:rsidRDefault="00B61207" w:rsidP="003D3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</w:t>
            </w:r>
          </w:p>
        </w:tc>
      </w:tr>
      <w:tr w:rsidR="000B46C5" w:rsidRPr="00EF4540" w14:paraId="7601D49D" w14:textId="4C5DD5F4" w:rsidTr="00A66AB7">
        <w:tc>
          <w:tcPr>
            <w:tcW w:w="1444" w:type="dxa"/>
          </w:tcPr>
          <w:p w14:paraId="23193CA3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9. Self-perceived health</w:t>
            </w:r>
          </w:p>
        </w:tc>
        <w:tc>
          <w:tcPr>
            <w:tcW w:w="911" w:type="dxa"/>
          </w:tcPr>
          <w:p w14:paraId="1A37F649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38**</w:t>
            </w:r>
          </w:p>
        </w:tc>
        <w:tc>
          <w:tcPr>
            <w:tcW w:w="825" w:type="dxa"/>
          </w:tcPr>
          <w:p w14:paraId="6FF0036B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25**</w:t>
            </w:r>
          </w:p>
        </w:tc>
        <w:tc>
          <w:tcPr>
            <w:tcW w:w="818" w:type="dxa"/>
          </w:tcPr>
          <w:p w14:paraId="65C002D9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18**</w:t>
            </w:r>
          </w:p>
        </w:tc>
        <w:tc>
          <w:tcPr>
            <w:tcW w:w="818" w:type="dxa"/>
          </w:tcPr>
          <w:p w14:paraId="123A3D17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12**</w:t>
            </w:r>
          </w:p>
        </w:tc>
        <w:tc>
          <w:tcPr>
            <w:tcW w:w="880" w:type="dxa"/>
          </w:tcPr>
          <w:p w14:paraId="5F46514D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12**</w:t>
            </w:r>
          </w:p>
        </w:tc>
        <w:tc>
          <w:tcPr>
            <w:tcW w:w="999" w:type="dxa"/>
          </w:tcPr>
          <w:p w14:paraId="27A9EEC9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25**</w:t>
            </w:r>
          </w:p>
        </w:tc>
        <w:tc>
          <w:tcPr>
            <w:tcW w:w="905" w:type="dxa"/>
          </w:tcPr>
          <w:p w14:paraId="3D3A5981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40**</w:t>
            </w:r>
          </w:p>
        </w:tc>
        <w:tc>
          <w:tcPr>
            <w:tcW w:w="905" w:type="dxa"/>
          </w:tcPr>
          <w:p w14:paraId="02888475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44**</w:t>
            </w:r>
          </w:p>
        </w:tc>
        <w:tc>
          <w:tcPr>
            <w:tcW w:w="905" w:type="dxa"/>
          </w:tcPr>
          <w:p w14:paraId="4A4E20C5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2" w:type="dxa"/>
          </w:tcPr>
          <w:p w14:paraId="324BFC1D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14:paraId="2813A726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14:paraId="150022A4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14:paraId="413DAC25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14:paraId="46E5D6A5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</w:tr>
      <w:tr w:rsidR="000B46C5" w:rsidRPr="00EF4540" w14:paraId="4588E3C9" w14:textId="7A684C15" w:rsidTr="00A66AB7">
        <w:tc>
          <w:tcPr>
            <w:tcW w:w="1444" w:type="dxa"/>
          </w:tcPr>
          <w:p w14:paraId="3F468EAF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0. Control over close relationships</w:t>
            </w:r>
          </w:p>
        </w:tc>
        <w:tc>
          <w:tcPr>
            <w:tcW w:w="911" w:type="dxa"/>
          </w:tcPr>
          <w:p w14:paraId="10DCAEF6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21**</w:t>
            </w:r>
          </w:p>
        </w:tc>
        <w:tc>
          <w:tcPr>
            <w:tcW w:w="825" w:type="dxa"/>
          </w:tcPr>
          <w:p w14:paraId="7D30CF9B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20**</w:t>
            </w:r>
          </w:p>
        </w:tc>
        <w:tc>
          <w:tcPr>
            <w:tcW w:w="818" w:type="dxa"/>
          </w:tcPr>
          <w:p w14:paraId="54996F02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818" w:type="dxa"/>
          </w:tcPr>
          <w:p w14:paraId="1D4489C1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09*</w:t>
            </w:r>
          </w:p>
        </w:tc>
        <w:tc>
          <w:tcPr>
            <w:tcW w:w="880" w:type="dxa"/>
          </w:tcPr>
          <w:p w14:paraId="69656569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999" w:type="dxa"/>
          </w:tcPr>
          <w:p w14:paraId="71F0651A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16**</w:t>
            </w:r>
          </w:p>
        </w:tc>
        <w:tc>
          <w:tcPr>
            <w:tcW w:w="905" w:type="dxa"/>
          </w:tcPr>
          <w:p w14:paraId="2E638F3B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36**</w:t>
            </w:r>
          </w:p>
        </w:tc>
        <w:tc>
          <w:tcPr>
            <w:tcW w:w="905" w:type="dxa"/>
          </w:tcPr>
          <w:p w14:paraId="3C7A9CC8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36**</w:t>
            </w:r>
          </w:p>
        </w:tc>
        <w:tc>
          <w:tcPr>
            <w:tcW w:w="905" w:type="dxa"/>
          </w:tcPr>
          <w:p w14:paraId="46DD7009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21**</w:t>
            </w:r>
          </w:p>
        </w:tc>
        <w:tc>
          <w:tcPr>
            <w:tcW w:w="912" w:type="dxa"/>
          </w:tcPr>
          <w:p w14:paraId="381FD8C5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</w:tcPr>
          <w:p w14:paraId="38CBCCB1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14:paraId="7D7874F1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14:paraId="112B4F2B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14:paraId="0E3BC129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</w:tr>
      <w:tr w:rsidR="000B46C5" w:rsidRPr="00EF4540" w14:paraId="48495D3E" w14:textId="256DFB5E" w:rsidTr="00A66AB7">
        <w:tc>
          <w:tcPr>
            <w:tcW w:w="1444" w:type="dxa"/>
          </w:tcPr>
          <w:p w14:paraId="2F977495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lastRenderedPageBreak/>
              <w:t>11. Control over health</w:t>
            </w:r>
          </w:p>
        </w:tc>
        <w:tc>
          <w:tcPr>
            <w:tcW w:w="911" w:type="dxa"/>
          </w:tcPr>
          <w:p w14:paraId="60603472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28**</w:t>
            </w:r>
          </w:p>
        </w:tc>
        <w:tc>
          <w:tcPr>
            <w:tcW w:w="825" w:type="dxa"/>
          </w:tcPr>
          <w:p w14:paraId="65C8DBB8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20**</w:t>
            </w:r>
          </w:p>
        </w:tc>
        <w:tc>
          <w:tcPr>
            <w:tcW w:w="818" w:type="dxa"/>
          </w:tcPr>
          <w:p w14:paraId="65A207AB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18" w:type="dxa"/>
          </w:tcPr>
          <w:p w14:paraId="140D258F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880" w:type="dxa"/>
          </w:tcPr>
          <w:p w14:paraId="57668AC8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999" w:type="dxa"/>
          </w:tcPr>
          <w:p w14:paraId="13E6FE77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19**</w:t>
            </w:r>
          </w:p>
        </w:tc>
        <w:tc>
          <w:tcPr>
            <w:tcW w:w="905" w:type="dxa"/>
          </w:tcPr>
          <w:p w14:paraId="1FBCCC9C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28**</w:t>
            </w:r>
          </w:p>
        </w:tc>
        <w:tc>
          <w:tcPr>
            <w:tcW w:w="905" w:type="dxa"/>
          </w:tcPr>
          <w:p w14:paraId="29024B0C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32**</w:t>
            </w:r>
          </w:p>
        </w:tc>
        <w:tc>
          <w:tcPr>
            <w:tcW w:w="905" w:type="dxa"/>
          </w:tcPr>
          <w:p w14:paraId="5805E50C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44**</w:t>
            </w:r>
          </w:p>
        </w:tc>
        <w:tc>
          <w:tcPr>
            <w:tcW w:w="912" w:type="dxa"/>
          </w:tcPr>
          <w:p w14:paraId="7530E774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16**</w:t>
            </w:r>
          </w:p>
        </w:tc>
        <w:tc>
          <w:tcPr>
            <w:tcW w:w="913" w:type="dxa"/>
          </w:tcPr>
          <w:p w14:paraId="702C5522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</w:tcPr>
          <w:p w14:paraId="6FCAED43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14:paraId="56FD238B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14:paraId="075104D7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</w:tr>
      <w:tr w:rsidR="000B46C5" w:rsidRPr="00EF4540" w14:paraId="6F5FB971" w14:textId="4A336EB7" w:rsidTr="00A66AB7">
        <w:tc>
          <w:tcPr>
            <w:tcW w:w="1444" w:type="dxa"/>
          </w:tcPr>
          <w:p w14:paraId="418AF3E2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2. Control over work</w:t>
            </w:r>
          </w:p>
        </w:tc>
        <w:tc>
          <w:tcPr>
            <w:tcW w:w="911" w:type="dxa"/>
          </w:tcPr>
          <w:p w14:paraId="0ABAEF36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16**</w:t>
            </w:r>
          </w:p>
        </w:tc>
        <w:tc>
          <w:tcPr>
            <w:tcW w:w="825" w:type="dxa"/>
          </w:tcPr>
          <w:p w14:paraId="40779062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16**</w:t>
            </w:r>
          </w:p>
        </w:tc>
        <w:tc>
          <w:tcPr>
            <w:tcW w:w="818" w:type="dxa"/>
          </w:tcPr>
          <w:p w14:paraId="45EAC80F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818" w:type="dxa"/>
          </w:tcPr>
          <w:p w14:paraId="5B09B3BA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80" w:type="dxa"/>
          </w:tcPr>
          <w:p w14:paraId="1E40BCF7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12**</w:t>
            </w:r>
          </w:p>
        </w:tc>
        <w:tc>
          <w:tcPr>
            <w:tcW w:w="999" w:type="dxa"/>
          </w:tcPr>
          <w:p w14:paraId="349E13C4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19**</w:t>
            </w:r>
          </w:p>
        </w:tc>
        <w:tc>
          <w:tcPr>
            <w:tcW w:w="905" w:type="dxa"/>
          </w:tcPr>
          <w:p w14:paraId="2F691D59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26**</w:t>
            </w:r>
          </w:p>
        </w:tc>
        <w:tc>
          <w:tcPr>
            <w:tcW w:w="905" w:type="dxa"/>
          </w:tcPr>
          <w:p w14:paraId="6E979C52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27**</w:t>
            </w:r>
          </w:p>
        </w:tc>
        <w:tc>
          <w:tcPr>
            <w:tcW w:w="905" w:type="dxa"/>
          </w:tcPr>
          <w:p w14:paraId="4954F072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23**</w:t>
            </w:r>
          </w:p>
        </w:tc>
        <w:tc>
          <w:tcPr>
            <w:tcW w:w="912" w:type="dxa"/>
          </w:tcPr>
          <w:p w14:paraId="5A992C97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27**</w:t>
            </w:r>
          </w:p>
        </w:tc>
        <w:tc>
          <w:tcPr>
            <w:tcW w:w="913" w:type="dxa"/>
          </w:tcPr>
          <w:p w14:paraId="41507B44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30**</w:t>
            </w:r>
          </w:p>
        </w:tc>
        <w:tc>
          <w:tcPr>
            <w:tcW w:w="913" w:type="dxa"/>
          </w:tcPr>
          <w:p w14:paraId="4795B472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2" w:type="dxa"/>
          </w:tcPr>
          <w:p w14:paraId="553863F6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14:paraId="322B4EAE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</w:tr>
      <w:tr w:rsidR="000B46C5" w:rsidRPr="00EF4540" w14:paraId="4A9F50F4" w14:textId="427627C7" w:rsidTr="00A66AB7">
        <w:tc>
          <w:tcPr>
            <w:tcW w:w="1444" w:type="dxa"/>
            <w:tcBorders>
              <w:bottom w:val="single" w:sz="4" w:space="0" w:color="auto"/>
            </w:tcBorders>
          </w:tcPr>
          <w:p w14:paraId="465A2587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3. Control over finances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0B5E8117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19**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438B090D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24**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47E70C51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05D05C0B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09*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2567B298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.15**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163B2539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24**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760FB16D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30**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5316ABDE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26**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27CC347F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21**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6006C599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16**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7ED77A23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30**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2B757EB6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34**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558AD878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49E0CA78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</w:tr>
      <w:tr w:rsidR="000B46C5" w:rsidRPr="00EF4540" w14:paraId="5EFAC4AF" w14:textId="4FC43AE1" w:rsidTr="00A66AB7"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5CF186EB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38D1BCE3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6148304C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2971B9AA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0AEC715F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5.61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14:paraId="2BC60F59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684787E5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5.61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1B354FBC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67409638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33CFC1A7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4444FF4E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260332CC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63C07F51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6AE14401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3613A90C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</w:tr>
      <w:tr w:rsidR="000B46C5" w:rsidRPr="00EF4540" w14:paraId="2411FFE2" w14:textId="2B490D00" w:rsidTr="00A66AB7"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5558642F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3B084D85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4892B71D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3F87BE88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55A54FEE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14:paraId="41F84636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6CAA5CE8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5EBB2192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4C03D074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4960D9FE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2397B5AC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0E215D81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310CE56C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56CA259E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  <w:r w:rsidRPr="00EF4540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2C847219" w14:textId="77777777" w:rsidR="000B46C5" w:rsidRPr="00EF4540" w:rsidRDefault="000B46C5" w:rsidP="003D3519">
            <w:pPr>
              <w:rPr>
                <w:rFonts w:ascii="Times New Roman" w:hAnsi="Times New Roman" w:cs="Times New Roman"/>
              </w:rPr>
            </w:pPr>
          </w:p>
        </w:tc>
      </w:tr>
    </w:tbl>
    <w:p w14:paraId="68AE1F05" w14:textId="14FE5935" w:rsidR="00EB3D4B" w:rsidRDefault="003D3519" w:rsidP="003D3519">
      <w:pPr>
        <w:rPr>
          <w:rFonts w:ascii="Times New Roman" w:hAnsi="Times New Roman" w:cs="Times New Roman"/>
          <w:sz w:val="24"/>
          <w:szCs w:val="24"/>
        </w:rPr>
        <w:sectPr w:rsidR="00EB3D4B" w:rsidSect="00E328CD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i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 xml:space="preserve">* </w:t>
      </w:r>
      <w:r>
        <w:rPr>
          <w:rFonts w:ascii="Times New Roman" w:hAnsi="Times New Roman" w:cs="Times New Roman"/>
          <w:i/>
          <w:sz w:val="24"/>
          <w:szCs w:val="24"/>
        </w:rPr>
        <w:t xml:space="preserve">p &lt; </w:t>
      </w:r>
      <w:r>
        <w:rPr>
          <w:rFonts w:ascii="Times New Roman" w:hAnsi="Times New Roman" w:cs="Times New Roman"/>
          <w:sz w:val="24"/>
          <w:szCs w:val="24"/>
        </w:rPr>
        <w:t xml:space="preserve">.05, ** </w:t>
      </w:r>
      <w:r>
        <w:rPr>
          <w:rFonts w:ascii="Times New Roman" w:hAnsi="Times New Roman" w:cs="Times New Roman"/>
          <w:i/>
          <w:sz w:val="24"/>
          <w:szCs w:val="24"/>
        </w:rPr>
        <w:t xml:space="preserve">p &lt; </w:t>
      </w:r>
      <w:r>
        <w:rPr>
          <w:rFonts w:ascii="Times New Roman" w:hAnsi="Times New Roman" w:cs="Times New Roman"/>
          <w:sz w:val="24"/>
          <w:szCs w:val="24"/>
        </w:rPr>
        <w:t xml:space="preserve">.01.  SCC = Subjective </w:t>
      </w:r>
      <w:r w:rsidR="00D31ED3">
        <w:rPr>
          <w:rFonts w:ascii="Times New Roman" w:hAnsi="Times New Roman" w:cs="Times New Roman"/>
          <w:sz w:val="24"/>
          <w:szCs w:val="24"/>
        </w:rPr>
        <w:t>socioeconomic status</w:t>
      </w:r>
    </w:p>
    <w:p w14:paraId="286DA7F7" w14:textId="3BA20659" w:rsidR="003D3519" w:rsidRDefault="00A66AB7" w:rsidP="003D3519">
      <w:pPr>
        <w:rPr>
          <w:rFonts w:ascii="Times New Roman" w:hAnsi="Times New Roman" w:cs="Times New Roman"/>
          <w:sz w:val="24"/>
          <w:szCs w:val="24"/>
        </w:rPr>
      </w:pPr>
      <w:r w:rsidRPr="00A66AB7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D93B7F">
        <w:rPr>
          <w:rFonts w:ascii="Times New Roman" w:hAnsi="Times New Roman" w:cs="Times New Roman"/>
          <w:b/>
          <w:sz w:val="24"/>
          <w:szCs w:val="24"/>
        </w:rPr>
        <w:t>5</w:t>
      </w:r>
      <w:r w:rsidR="003D3519">
        <w:rPr>
          <w:rFonts w:ascii="Times New Roman" w:hAnsi="Times New Roman" w:cs="Times New Roman"/>
          <w:sz w:val="24"/>
          <w:szCs w:val="24"/>
        </w:rPr>
        <w:t>. Bivariate correlations, means, standard devia</w:t>
      </w:r>
      <w:r w:rsidR="00EB3D4B">
        <w:rPr>
          <w:rFonts w:ascii="Times New Roman" w:hAnsi="Times New Roman" w:cs="Times New Roman"/>
          <w:sz w:val="24"/>
          <w:szCs w:val="24"/>
        </w:rPr>
        <w:t>tions and reliability of scales for Study 3.</w:t>
      </w:r>
    </w:p>
    <w:tbl>
      <w:tblPr>
        <w:tblW w:w="15026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418"/>
        <w:gridCol w:w="993"/>
        <w:gridCol w:w="992"/>
        <w:gridCol w:w="992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708"/>
        <w:gridCol w:w="567"/>
      </w:tblGrid>
      <w:tr w:rsidR="00D31ED3" w:rsidRPr="008154BE" w14:paraId="327F7666" w14:textId="77777777" w:rsidTr="00D31ED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1D1861A" w14:textId="77777777" w:rsidR="00273A8E" w:rsidRPr="00C15B4B" w:rsidRDefault="00273A8E" w:rsidP="00273A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E123EFB" w14:textId="77777777" w:rsidR="00273A8E" w:rsidRPr="00C15B4B" w:rsidRDefault="00273A8E" w:rsidP="00273A8E">
            <w:pPr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06EB1E" w14:textId="77777777" w:rsidR="00273A8E" w:rsidRPr="00C15B4B" w:rsidRDefault="00273A8E" w:rsidP="00273A8E">
            <w:pPr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1D4EFC" w14:textId="1776170E" w:rsidR="00273A8E" w:rsidRPr="00C15B4B" w:rsidRDefault="00273A8E" w:rsidP="00273A8E">
            <w:pPr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4D76344" w14:textId="285F32BA" w:rsidR="00273A8E" w:rsidRPr="00C15B4B" w:rsidRDefault="00273A8E" w:rsidP="00273A8E">
            <w:pPr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D769FC2" w14:textId="6729DDB6" w:rsidR="00273A8E" w:rsidRPr="00C15B4B" w:rsidRDefault="00273A8E" w:rsidP="00273A8E">
            <w:pPr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ADBC8B8" w14:textId="4C2B8EA5" w:rsidR="00273A8E" w:rsidRPr="00C15B4B" w:rsidRDefault="00273A8E" w:rsidP="00273A8E">
            <w:pPr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CAFFC41" w14:textId="3E0C2FA0" w:rsidR="00273A8E" w:rsidRPr="00C15B4B" w:rsidRDefault="00273A8E" w:rsidP="00273A8E">
            <w:pPr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66D3969" w14:textId="748BE53D" w:rsidR="00273A8E" w:rsidRPr="00C15B4B" w:rsidRDefault="00273A8E" w:rsidP="00273A8E">
            <w:pPr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74024EB" w14:textId="35E64661" w:rsidR="00273A8E" w:rsidRPr="00C15B4B" w:rsidRDefault="00273A8E" w:rsidP="00273A8E">
            <w:pPr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2D538EA" w14:textId="5E26BC65" w:rsidR="00273A8E" w:rsidRPr="00C15B4B" w:rsidRDefault="00273A8E" w:rsidP="00273A8E">
            <w:pPr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8F5586C" w14:textId="0F1661A2" w:rsidR="00273A8E" w:rsidRPr="00C15B4B" w:rsidRDefault="00273A8E" w:rsidP="00273A8E">
            <w:pPr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74E2B54" w14:textId="68AC4FC0" w:rsidR="00273A8E" w:rsidRPr="00C15B4B" w:rsidRDefault="00273A8E" w:rsidP="00273A8E">
            <w:pPr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CE13EB6" w14:textId="357C7907" w:rsidR="00273A8E" w:rsidRPr="00C15B4B" w:rsidRDefault="00273A8E" w:rsidP="00273A8E">
            <w:pPr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82F9612" w14:textId="2A2E1258" w:rsidR="00273A8E" w:rsidRPr="00C15B4B" w:rsidRDefault="00273A8E" w:rsidP="00273A8E">
            <w:pPr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49D1519" w14:textId="5EBE2845" w:rsidR="00273A8E" w:rsidRPr="00C15B4B" w:rsidRDefault="00273A8E" w:rsidP="00273A8E">
            <w:pPr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93F0A6A" w14:textId="77777777" w:rsidR="00273A8E" w:rsidRPr="00C15B4B" w:rsidRDefault="00273A8E" w:rsidP="00273A8E">
            <w:pPr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</w:rPr>
              <w:t>α</w:t>
            </w:r>
          </w:p>
        </w:tc>
      </w:tr>
      <w:tr w:rsidR="00D31ED3" w:rsidRPr="008154BE" w14:paraId="3D21DE0D" w14:textId="77777777" w:rsidTr="00D31ED3">
        <w:tc>
          <w:tcPr>
            <w:tcW w:w="1418" w:type="dxa"/>
            <w:tcBorders>
              <w:top w:val="single" w:sz="4" w:space="0" w:color="auto"/>
            </w:tcBorders>
          </w:tcPr>
          <w:p w14:paraId="5EEE047D" w14:textId="77777777" w:rsidR="00273A8E" w:rsidRPr="00C15B4B" w:rsidRDefault="00273A8E" w:rsidP="00273A8E">
            <w:pPr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1. Health threat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C2F1CA7" w14:textId="77777777" w:rsidR="00273A8E" w:rsidRPr="00C15B4B" w:rsidRDefault="00273A8E" w:rsidP="00273A8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6B2C6D" w14:textId="77777777" w:rsidR="00273A8E" w:rsidRPr="00C15B4B" w:rsidRDefault="00273A8E" w:rsidP="00273A8E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EB5A85" w14:textId="77777777" w:rsidR="00273A8E" w:rsidRPr="00C15B4B" w:rsidRDefault="00273A8E" w:rsidP="00273A8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B10901A" w14:textId="77777777" w:rsidR="00273A8E" w:rsidRPr="00C15B4B" w:rsidRDefault="00273A8E" w:rsidP="00273A8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89431E2" w14:textId="7607FA0C" w:rsidR="00273A8E" w:rsidRPr="00C15B4B" w:rsidRDefault="00273A8E" w:rsidP="00273A8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84A6E3D" w14:textId="77777777" w:rsidR="00273A8E" w:rsidRPr="00C15B4B" w:rsidRDefault="00273A8E" w:rsidP="00273A8E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A73EA68" w14:textId="77777777" w:rsidR="00273A8E" w:rsidRPr="00C15B4B" w:rsidRDefault="00273A8E" w:rsidP="00273A8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BF48639" w14:textId="77777777" w:rsidR="00273A8E" w:rsidRPr="00C15B4B" w:rsidRDefault="00273A8E" w:rsidP="00273A8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ECE2EDE" w14:textId="77777777" w:rsidR="00273A8E" w:rsidRPr="00C15B4B" w:rsidRDefault="00273A8E" w:rsidP="00273A8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6E8E5A5" w14:textId="77777777" w:rsidR="00273A8E" w:rsidRPr="00C15B4B" w:rsidRDefault="00273A8E" w:rsidP="00273A8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FBED377" w14:textId="77777777" w:rsidR="00273A8E" w:rsidRPr="00C15B4B" w:rsidRDefault="00273A8E" w:rsidP="00273A8E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6C364FC" w14:textId="77777777" w:rsidR="00273A8E" w:rsidRPr="00C15B4B" w:rsidRDefault="00273A8E" w:rsidP="00273A8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105C879" w14:textId="77777777" w:rsidR="00273A8E" w:rsidRPr="00C15B4B" w:rsidRDefault="00273A8E" w:rsidP="00273A8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5E8BB40" w14:textId="77777777" w:rsidR="00273A8E" w:rsidRPr="00C15B4B" w:rsidRDefault="00273A8E" w:rsidP="00273A8E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C64524E" w14:textId="77777777" w:rsidR="00273A8E" w:rsidRPr="00C15B4B" w:rsidRDefault="00273A8E" w:rsidP="00273A8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FB63BD2" w14:textId="723ABB44" w:rsidR="00273A8E" w:rsidRPr="00C15B4B" w:rsidRDefault="00273A8E" w:rsidP="00273A8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</w:rPr>
              <w:t>.83</w:t>
            </w:r>
          </w:p>
        </w:tc>
      </w:tr>
      <w:tr w:rsidR="00D31ED3" w:rsidRPr="008154BE" w14:paraId="156C6B22" w14:textId="77777777" w:rsidTr="00D31ED3">
        <w:tc>
          <w:tcPr>
            <w:tcW w:w="1418" w:type="dxa"/>
          </w:tcPr>
          <w:p w14:paraId="57506ED0" w14:textId="7C727F44" w:rsidR="00273A8E" w:rsidRPr="00C15B4B" w:rsidRDefault="00273A8E" w:rsidP="00273A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Financial t</w:t>
            </w:r>
            <w:r w:rsidRPr="00C15B4B">
              <w:rPr>
                <w:rFonts w:ascii="Times New Roman" w:hAnsi="Times New Roman" w:cs="Times New Roman"/>
              </w:rPr>
              <w:t>hreat</w:t>
            </w:r>
          </w:p>
        </w:tc>
        <w:tc>
          <w:tcPr>
            <w:tcW w:w="993" w:type="dxa"/>
          </w:tcPr>
          <w:p w14:paraId="43B81673" w14:textId="77777777" w:rsidR="00273A8E" w:rsidRPr="00C15B4B" w:rsidRDefault="00273A8E" w:rsidP="00273A8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44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992" w:type="dxa"/>
          </w:tcPr>
          <w:p w14:paraId="08422168" w14:textId="77777777" w:rsidR="00273A8E" w:rsidRPr="00C15B4B" w:rsidRDefault="00273A8E" w:rsidP="00273A8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-</w:t>
            </w:r>
          </w:p>
        </w:tc>
        <w:tc>
          <w:tcPr>
            <w:tcW w:w="992" w:type="dxa"/>
          </w:tcPr>
          <w:p w14:paraId="01299641" w14:textId="77777777" w:rsidR="00273A8E" w:rsidRPr="00C15B4B" w:rsidRDefault="00273A8E" w:rsidP="00273A8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655146C7" w14:textId="77777777" w:rsidR="00273A8E" w:rsidRPr="00C15B4B" w:rsidRDefault="00273A8E" w:rsidP="00273A8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</w:tcPr>
          <w:p w14:paraId="6C084E46" w14:textId="35750518" w:rsidR="00273A8E" w:rsidRPr="00C15B4B" w:rsidRDefault="00273A8E" w:rsidP="00273A8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15AFB5D0" w14:textId="77777777" w:rsidR="00273A8E" w:rsidRPr="00C15B4B" w:rsidRDefault="00273A8E" w:rsidP="00273A8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</w:tcPr>
          <w:p w14:paraId="10DEB313" w14:textId="77777777" w:rsidR="00273A8E" w:rsidRPr="00C15B4B" w:rsidRDefault="00273A8E" w:rsidP="00273A8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4A889075" w14:textId="77777777" w:rsidR="00273A8E" w:rsidRPr="00C15B4B" w:rsidRDefault="00273A8E" w:rsidP="00273A8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</w:tcPr>
          <w:p w14:paraId="741AA6F3" w14:textId="77777777" w:rsidR="00273A8E" w:rsidRPr="00C15B4B" w:rsidRDefault="00273A8E" w:rsidP="00273A8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3D83BF4C" w14:textId="77777777" w:rsidR="00273A8E" w:rsidRPr="00C15B4B" w:rsidRDefault="00273A8E" w:rsidP="00273A8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</w:tcPr>
          <w:p w14:paraId="024EACBE" w14:textId="77777777" w:rsidR="00273A8E" w:rsidRPr="00C15B4B" w:rsidRDefault="00273A8E" w:rsidP="00273A8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1F45983E" w14:textId="77777777" w:rsidR="00273A8E" w:rsidRPr="00C15B4B" w:rsidRDefault="00273A8E" w:rsidP="00273A8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</w:tcPr>
          <w:p w14:paraId="4BEE443D" w14:textId="77777777" w:rsidR="00273A8E" w:rsidRPr="00C15B4B" w:rsidRDefault="00273A8E" w:rsidP="00273A8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0EBCAE1B" w14:textId="77777777" w:rsidR="00273A8E" w:rsidRPr="00C15B4B" w:rsidRDefault="00273A8E" w:rsidP="00273A8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708" w:type="dxa"/>
          </w:tcPr>
          <w:p w14:paraId="77700265" w14:textId="77777777" w:rsidR="00273A8E" w:rsidRPr="00C15B4B" w:rsidRDefault="00273A8E" w:rsidP="00273A8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567" w:type="dxa"/>
          </w:tcPr>
          <w:p w14:paraId="1F18CC90" w14:textId="02E7AAEF" w:rsidR="00273A8E" w:rsidRPr="00C15B4B" w:rsidRDefault="00273A8E" w:rsidP="00273A8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</w:rPr>
              <w:t>.75</w:t>
            </w:r>
          </w:p>
        </w:tc>
      </w:tr>
      <w:tr w:rsidR="00D31ED3" w:rsidRPr="008154BE" w14:paraId="37DE3F19" w14:textId="77777777" w:rsidTr="00D31ED3">
        <w:tc>
          <w:tcPr>
            <w:tcW w:w="1418" w:type="dxa"/>
          </w:tcPr>
          <w:p w14:paraId="042FB34F" w14:textId="5436AAF2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Family income</w:t>
            </w:r>
          </w:p>
        </w:tc>
        <w:tc>
          <w:tcPr>
            <w:tcW w:w="993" w:type="dxa"/>
          </w:tcPr>
          <w:p w14:paraId="34FE8483" w14:textId="1F1974BD" w:rsidR="00CE522A" w:rsidRPr="00C15B4B" w:rsidRDefault="004B0F6C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-.07**</w:t>
            </w:r>
          </w:p>
        </w:tc>
        <w:tc>
          <w:tcPr>
            <w:tcW w:w="992" w:type="dxa"/>
          </w:tcPr>
          <w:p w14:paraId="232E72E1" w14:textId="2C0D45EF" w:rsidR="00CE522A" w:rsidRPr="00C15B4B" w:rsidRDefault="004B0F6C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-.25</w:t>
            </w:r>
            <w:r w:rsidR="00CE522A">
              <w:rPr>
                <w:rFonts w:ascii="Times New Roman" w:hAnsi="Times New Roman" w:cs="Times New Roman"/>
                <w:lang w:val="es-ES"/>
              </w:rPr>
              <w:t>**</w:t>
            </w:r>
          </w:p>
        </w:tc>
        <w:tc>
          <w:tcPr>
            <w:tcW w:w="992" w:type="dxa"/>
          </w:tcPr>
          <w:p w14:paraId="4C4E4EF4" w14:textId="5C898C02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-</w:t>
            </w:r>
          </w:p>
        </w:tc>
        <w:tc>
          <w:tcPr>
            <w:tcW w:w="851" w:type="dxa"/>
          </w:tcPr>
          <w:p w14:paraId="1A07F474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</w:tcPr>
          <w:p w14:paraId="47F9DAAF" w14:textId="7A15310F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57474736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</w:tcPr>
          <w:p w14:paraId="6483C213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2DB93C7A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</w:tcPr>
          <w:p w14:paraId="3651EB8A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7FC5D117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</w:tcPr>
          <w:p w14:paraId="62F355E4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2C32F375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</w:tcPr>
          <w:p w14:paraId="39B28AFF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118B3B05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708" w:type="dxa"/>
          </w:tcPr>
          <w:p w14:paraId="2563F540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567" w:type="dxa"/>
          </w:tcPr>
          <w:p w14:paraId="06C46834" w14:textId="77777777" w:rsidR="00CE522A" w:rsidRDefault="00CE522A" w:rsidP="00CE522A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</w:rPr>
            </w:pPr>
          </w:p>
        </w:tc>
      </w:tr>
      <w:tr w:rsidR="00D31ED3" w:rsidRPr="008154BE" w14:paraId="7AE4E428" w14:textId="77777777" w:rsidTr="00D31ED3">
        <w:tc>
          <w:tcPr>
            <w:tcW w:w="1418" w:type="dxa"/>
          </w:tcPr>
          <w:p w14:paraId="4C46EA31" w14:textId="41A267CD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Educational attainment</w:t>
            </w:r>
          </w:p>
        </w:tc>
        <w:tc>
          <w:tcPr>
            <w:tcW w:w="993" w:type="dxa"/>
          </w:tcPr>
          <w:p w14:paraId="57932ADF" w14:textId="3755C253" w:rsidR="00CE522A" w:rsidRPr="00C15B4B" w:rsidRDefault="004B0F6C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-.11**</w:t>
            </w:r>
          </w:p>
        </w:tc>
        <w:tc>
          <w:tcPr>
            <w:tcW w:w="992" w:type="dxa"/>
          </w:tcPr>
          <w:p w14:paraId="43E09B62" w14:textId="5DF7E2DE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-.16**</w:t>
            </w:r>
          </w:p>
        </w:tc>
        <w:tc>
          <w:tcPr>
            <w:tcW w:w="992" w:type="dxa"/>
          </w:tcPr>
          <w:p w14:paraId="3DCD25A6" w14:textId="1A0F7B16" w:rsidR="00CE522A" w:rsidRPr="00C15B4B" w:rsidRDefault="00C7761D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-</w:t>
            </w:r>
            <w:r w:rsidR="00D31ED3">
              <w:rPr>
                <w:rFonts w:ascii="Times New Roman" w:hAnsi="Times New Roman" w:cs="Times New Roman"/>
                <w:lang w:val="es-ES"/>
              </w:rPr>
              <w:t>.</w:t>
            </w:r>
            <w:r>
              <w:rPr>
                <w:rFonts w:ascii="Times New Roman" w:hAnsi="Times New Roman" w:cs="Times New Roman"/>
                <w:lang w:val="es-ES"/>
              </w:rPr>
              <w:t>26**</w:t>
            </w:r>
          </w:p>
        </w:tc>
        <w:tc>
          <w:tcPr>
            <w:tcW w:w="851" w:type="dxa"/>
          </w:tcPr>
          <w:p w14:paraId="483F2C50" w14:textId="23CD1334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-</w:t>
            </w:r>
          </w:p>
        </w:tc>
        <w:tc>
          <w:tcPr>
            <w:tcW w:w="850" w:type="dxa"/>
          </w:tcPr>
          <w:p w14:paraId="1AB5C76F" w14:textId="3E39BE1D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4AB0B614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</w:tcPr>
          <w:p w14:paraId="7846056A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314A9FC8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</w:tcPr>
          <w:p w14:paraId="16E08144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3DCBDDBA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</w:tcPr>
          <w:p w14:paraId="5106021C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6E8BC855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</w:tcPr>
          <w:p w14:paraId="03914EC2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78870EE9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708" w:type="dxa"/>
          </w:tcPr>
          <w:p w14:paraId="705407D0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567" w:type="dxa"/>
          </w:tcPr>
          <w:p w14:paraId="62BCAA7A" w14:textId="77777777" w:rsidR="00CE522A" w:rsidRDefault="00CE522A" w:rsidP="00CE522A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</w:rPr>
            </w:pPr>
          </w:p>
        </w:tc>
      </w:tr>
      <w:tr w:rsidR="00D31ED3" w:rsidRPr="008154BE" w14:paraId="67480946" w14:textId="77777777" w:rsidTr="00D31ED3">
        <w:tc>
          <w:tcPr>
            <w:tcW w:w="1418" w:type="dxa"/>
          </w:tcPr>
          <w:p w14:paraId="7B56C161" w14:textId="07FB7EB5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C15B4B">
              <w:rPr>
                <w:rFonts w:ascii="Times New Roman" w:hAnsi="Times New Roman" w:cs="Times New Roman"/>
              </w:rPr>
              <w:t>. Income</w:t>
            </w:r>
            <w:r w:rsidR="00D31ED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993" w:type="dxa"/>
          </w:tcPr>
          <w:p w14:paraId="4A4591C3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-.09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992" w:type="dxa"/>
          </w:tcPr>
          <w:p w14:paraId="69F5B27D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-.37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992" w:type="dxa"/>
          </w:tcPr>
          <w:p w14:paraId="26FF7987" w14:textId="3ED5E732" w:rsidR="00CE522A" w:rsidRPr="00C15B4B" w:rsidRDefault="00C7761D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.31**</w:t>
            </w:r>
          </w:p>
        </w:tc>
        <w:tc>
          <w:tcPr>
            <w:tcW w:w="851" w:type="dxa"/>
          </w:tcPr>
          <w:p w14:paraId="516E17DA" w14:textId="4946E3AF" w:rsidR="00CE522A" w:rsidRPr="00C15B4B" w:rsidRDefault="00C7761D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.26**</w:t>
            </w:r>
          </w:p>
        </w:tc>
        <w:tc>
          <w:tcPr>
            <w:tcW w:w="850" w:type="dxa"/>
          </w:tcPr>
          <w:p w14:paraId="11CD5EA6" w14:textId="3A93C15E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-</w:t>
            </w:r>
          </w:p>
        </w:tc>
        <w:tc>
          <w:tcPr>
            <w:tcW w:w="851" w:type="dxa"/>
          </w:tcPr>
          <w:p w14:paraId="0EB4B5BD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</w:tcPr>
          <w:p w14:paraId="45ACC650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1040BCD0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</w:tcPr>
          <w:p w14:paraId="1E98318F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4FB2050D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</w:tcPr>
          <w:p w14:paraId="7B78B636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60F3246F" w14:textId="77777777" w:rsidR="00CE522A" w:rsidRPr="00C15B4B" w:rsidRDefault="00CE522A" w:rsidP="00CE522A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</w:tcPr>
          <w:p w14:paraId="6AC9A90A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5566C1FE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708" w:type="dxa"/>
          </w:tcPr>
          <w:p w14:paraId="622D13B3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567" w:type="dxa"/>
          </w:tcPr>
          <w:p w14:paraId="76599F7A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D31ED3" w:rsidRPr="008154BE" w14:paraId="4DFC0E48" w14:textId="77777777" w:rsidTr="00D31ED3">
        <w:tc>
          <w:tcPr>
            <w:tcW w:w="1418" w:type="dxa"/>
          </w:tcPr>
          <w:p w14:paraId="5198A94E" w14:textId="0A44AF08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C15B4B">
              <w:rPr>
                <w:rFonts w:ascii="Times New Roman" w:hAnsi="Times New Roman" w:cs="Times New Roman"/>
              </w:rPr>
              <w:t>. Educational attainment</w:t>
            </w:r>
            <w:r w:rsidR="00D31ED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993" w:type="dxa"/>
          </w:tcPr>
          <w:p w14:paraId="68A3FE3C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-.11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992" w:type="dxa"/>
          </w:tcPr>
          <w:p w14:paraId="765D2906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-.16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992" w:type="dxa"/>
          </w:tcPr>
          <w:p w14:paraId="602A5661" w14:textId="268AD2C5" w:rsidR="00CE522A" w:rsidRPr="00C15B4B" w:rsidRDefault="00C7761D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.19**</w:t>
            </w:r>
          </w:p>
        </w:tc>
        <w:tc>
          <w:tcPr>
            <w:tcW w:w="851" w:type="dxa"/>
          </w:tcPr>
          <w:p w14:paraId="1C7882AB" w14:textId="119A83A2" w:rsidR="00CE522A" w:rsidRPr="00C15B4B" w:rsidRDefault="00C7761D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.55**</w:t>
            </w:r>
          </w:p>
        </w:tc>
        <w:tc>
          <w:tcPr>
            <w:tcW w:w="850" w:type="dxa"/>
          </w:tcPr>
          <w:p w14:paraId="6EFBB43A" w14:textId="0795E4D5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41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1" w:type="dxa"/>
          </w:tcPr>
          <w:p w14:paraId="493E0862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-</w:t>
            </w:r>
          </w:p>
        </w:tc>
        <w:tc>
          <w:tcPr>
            <w:tcW w:w="850" w:type="dxa"/>
          </w:tcPr>
          <w:p w14:paraId="6BD4866B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5335A983" w14:textId="0D6669A4" w:rsidR="00CE522A" w:rsidRPr="00C15B4B" w:rsidRDefault="00CE522A" w:rsidP="00CE522A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</w:tcPr>
          <w:p w14:paraId="4CB4DD22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51943353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</w:tcPr>
          <w:p w14:paraId="3D81C60D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3697C4D4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</w:tcPr>
          <w:p w14:paraId="7766C643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3CD102F5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708" w:type="dxa"/>
          </w:tcPr>
          <w:p w14:paraId="396B4C58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567" w:type="dxa"/>
          </w:tcPr>
          <w:p w14:paraId="645C8F8D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D31ED3" w:rsidRPr="008154BE" w14:paraId="0AC75445" w14:textId="77777777" w:rsidTr="00D31ED3">
        <w:tc>
          <w:tcPr>
            <w:tcW w:w="1418" w:type="dxa"/>
          </w:tcPr>
          <w:p w14:paraId="59BCB5DF" w14:textId="56388D17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C15B4B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Occupational status</w:t>
            </w:r>
            <w:r w:rsidR="00D31ED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993" w:type="dxa"/>
          </w:tcPr>
          <w:p w14:paraId="379A246C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-.12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992" w:type="dxa"/>
          </w:tcPr>
          <w:p w14:paraId="2F74191B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-.33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992" w:type="dxa"/>
          </w:tcPr>
          <w:p w14:paraId="74A948D1" w14:textId="48DBB84C" w:rsidR="00CE522A" w:rsidRPr="00C15B4B" w:rsidRDefault="00C7761D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.27**</w:t>
            </w:r>
          </w:p>
        </w:tc>
        <w:tc>
          <w:tcPr>
            <w:tcW w:w="851" w:type="dxa"/>
          </w:tcPr>
          <w:p w14:paraId="79A0B0C0" w14:textId="1C645C21" w:rsidR="00CE522A" w:rsidRPr="00C15B4B" w:rsidRDefault="00C7761D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.25**</w:t>
            </w:r>
          </w:p>
        </w:tc>
        <w:tc>
          <w:tcPr>
            <w:tcW w:w="850" w:type="dxa"/>
          </w:tcPr>
          <w:p w14:paraId="13F3DA6E" w14:textId="563991F1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61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1" w:type="dxa"/>
          </w:tcPr>
          <w:p w14:paraId="0D0F7B97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48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0" w:type="dxa"/>
          </w:tcPr>
          <w:p w14:paraId="26050A3A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-</w:t>
            </w:r>
          </w:p>
        </w:tc>
        <w:tc>
          <w:tcPr>
            <w:tcW w:w="851" w:type="dxa"/>
          </w:tcPr>
          <w:p w14:paraId="2A6619A8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</w:tcPr>
          <w:p w14:paraId="29F2F98E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695C86EA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</w:tcPr>
          <w:p w14:paraId="1DB0A00B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1BF88217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</w:tcPr>
          <w:p w14:paraId="27A379C2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4582D34E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708" w:type="dxa"/>
          </w:tcPr>
          <w:p w14:paraId="46F12A48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567" w:type="dxa"/>
          </w:tcPr>
          <w:p w14:paraId="2CEFE8EB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D31ED3" w:rsidRPr="008154BE" w14:paraId="319784B9" w14:textId="77777777" w:rsidTr="00D31ED3">
        <w:tc>
          <w:tcPr>
            <w:tcW w:w="1418" w:type="dxa"/>
          </w:tcPr>
          <w:p w14:paraId="1BF886D4" w14:textId="338B2E02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C15B4B">
              <w:rPr>
                <w:rFonts w:ascii="Times New Roman" w:hAnsi="Times New Roman" w:cs="Times New Roman"/>
              </w:rPr>
              <w:t>. Satisfaction with life</w:t>
            </w:r>
          </w:p>
        </w:tc>
        <w:tc>
          <w:tcPr>
            <w:tcW w:w="993" w:type="dxa"/>
          </w:tcPr>
          <w:p w14:paraId="2859297E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-.19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992" w:type="dxa"/>
          </w:tcPr>
          <w:p w14:paraId="7F997C45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-.34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992" w:type="dxa"/>
          </w:tcPr>
          <w:p w14:paraId="5A51EB2F" w14:textId="5BB85600" w:rsidR="00CE522A" w:rsidRPr="00C15B4B" w:rsidRDefault="00C7761D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.17**</w:t>
            </w:r>
          </w:p>
        </w:tc>
        <w:tc>
          <w:tcPr>
            <w:tcW w:w="851" w:type="dxa"/>
          </w:tcPr>
          <w:p w14:paraId="1C51B36D" w14:textId="3B3B00D0" w:rsidR="00CE522A" w:rsidRPr="00C15B4B" w:rsidRDefault="00C7761D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.08**</w:t>
            </w:r>
          </w:p>
        </w:tc>
        <w:tc>
          <w:tcPr>
            <w:tcW w:w="850" w:type="dxa"/>
          </w:tcPr>
          <w:p w14:paraId="3E41576E" w14:textId="24A9ACAA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37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1" w:type="dxa"/>
          </w:tcPr>
          <w:p w14:paraId="6BC3F43F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16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0" w:type="dxa"/>
          </w:tcPr>
          <w:p w14:paraId="577DF432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36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1" w:type="dxa"/>
          </w:tcPr>
          <w:p w14:paraId="160DFDCE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-</w:t>
            </w:r>
          </w:p>
        </w:tc>
        <w:tc>
          <w:tcPr>
            <w:tcW w:w="850" w:type="dxa"/>
          </w:tcPr>
          <w:p w14:paraId="31CE80EF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5A351409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</w:tcPr>
          <w:p w14:paraId="414E747C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79D7A35E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</w:tcPr>
          <w:p w14:paraId="60A343AF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72687833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708" w:type="dxa"/>
          </w:tcPr>
          <w:p w14:paraId="2CD81E63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567" w:type="dxa"/>
          </w:tcPr>
          <w:p w14:paraId="7A127821" w14:textId="64457CD5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D31ED3" w:rsidRPr="008154BE" w14:paraId="54283113" w14:textId="77777777" w:rsidTr="00D31ED3">
        <w:tc>
          <w:tcPr>
            <w:tcW w:w="1418" w:type="dxa"/>
          </w:tcPr>
          <w:p w14:paraId="1CCB7511" w14:textId="1D1240E0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C15B4B">
              <w:rPr>
                <w:rFonts w:ascii="Times New Roman" w:hAnsi="Times New Roman" w:cs="Times New Roman"/>
              </w:rPr>
              <w:t>. Subjective Happiness</w:t>
            </w:r>
          </w:p>
        </w:tc>
        <w:tc>
          <w:tcPr>
            <w:tcW w:w="993" w:type="dxa"/>
          </w:tcPr>
          <w:p w14:paraId="4456C812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-.17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992" w:type="dxa"/>
          </w:tcPr>
          <w:p w14:paraId="50462B89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-.19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992" w:type="dxa"/>
          </w:tcPr>
          <w:p w14:paraId="20B8C6AC" w14:textId="0AD03A5C" w:rsidR="00CE522A" w:rsidRPr="00C15B4B" w:rsidRDefault="00C7761D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.06*</w:t>
            </w:r>
          </w:p>
        </w:tc>
        <w:tc>
          <w:tcPr>
            <w:tcW w:w="851" w:type="dxa"/>
          </w:tcPr>
          <w:p w14:paraId="610FFA1D" w14:textId="75BF372B" w:rsidR="00CE522A" w:rsidRPr="00C15B4B" w:rsidRDefault="00C7761D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-.02</w:t>
            </w:r>
          </w:p>
        </w:tc>
        <w:tc>
          <w:tcPr>
            <w:tcW w:w="850" w:type="dxa"/>
          </w:tcPr>
          <w:p w14:paraId="2F010E2C" w14:textId="055D22E2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22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1" w:type="dxa"/>
          </w:tcPr>
          <w:p w14:paraId="56897AEF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10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0" w:type="dxa"/>
          </w:tcPr>
          <w:p w14:paraId="733E1191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24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1" w:type="dxa"/>
          </w:tcPr>
          <w:p w14:paraId="2F34D359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61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0" w:type="dxa"/>
          </w:tcPr>
          <w:p w14:paraId="189CD7EC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-</w:t>
            </w:r>
          </w:p>
        </w:tc>
        <w:tc>
          <w:tcPr>
            <w:tcW w:w="851" w:type="dxa"/>
          </w:tcPr>
          <w:p w14:paraId="5414435D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</w:tcPr>
          <w:p w14:paraId="28691D54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6396F17C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</w:tcPr>
          <w:p w14:paraId="30BB1750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147A15CE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708" w:type="dxa"/>
          </w:tcPr>
          <w:p w14:paraId="2AA34D17" w14:textId="77777777" w:rsidR="00CE522A" w:rsidRPr="00C15B4B" w:rsidRDefault="00CE522A" w:rsidP="00CE522A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567" w:type="dxa"/>
          </w:tcPr>
          <w:p w14:paraId="55D1293F" w14:textId="7B787980" w:rsidR="00CE522A" w:rsidRPr="00C15B4B" w:rsidRDefault="00CE522A" w:rsidP="00CE522A">
            <w:pPr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D31ED3" w:rsidRPr="008154BE" w14:paraId="3975F880" w14:textId="77777777" w:rsidTr="00D31ED3">
        <w:tc>
          <w:tcPr>
            <w:tcW w:w="1418" w:type="dxa"/>
          </w:tcPr>
          <w:p w14:paraId="24EF81EB" w14:textId="6845D68C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C15B4B">
              <w:rPr>
                <w:rFonts w:ascii="Times New Roman" w:hAnsi="Times New Roman" w:cs="Times New Roman"/>
              </w:rPr>
              <w:t>. Self-</w:t>
            </w:r>
            <w:r>
              <w:rPr>
                <w:rFonts w:ascii="Times New Roman" w:hAnsi="Times New Roman" w:cs="Times New Roman"/>
              </w:rPr>
              <w:t>rat</w:t>
            </w:r>
            <w:r w:rsidRPr="00C15B4B">
              <w:rPr>
                <w:rFonts w:ascii="Times New Roman" w:hAnsi="Times New Roman" w:cs="Times New Roman"/>
              </w:rPr>
              <w:t>ed health</w:t>
            </w:r>
          </w:p>
        </w:tc>
        <w:tc>
          <w:tcPr>
            <w:tcW w:w="993" w:type="dxa"/>
          </w:tcPr>
          <w:p w14:paraId="1357C9F3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-.37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992" w:type="dxa"/>
          </w:tcPr>
          <w:p w14:paraId="29EB1DE2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-.16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992" w:type="dxa"/>
          </w:tcPr>
          <w:p w14:paraId="04856CFB" w14:textId="4A0A00DF" w:rsidR="00CE522A" w:rsidRPr="00C15B4B" w:rsidRDefault="00C7761D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.04</w:t>
            </w:r>
          </w:p>
        </w:tc>
        <w:tc>
          <w:tcPr>
            <w:tcW w:w="851" w:type="dxa"/>
          </w:tcPr>
          <w:p w14:paraId="050906DF" w14:textId="165CEE8C" w:rsidR="00CE522A" w:rsidRPr="00C15B4B" w:rsidRDefault="00C7761D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.02</w:t>
            </w:r>
          </w:p>
        </w:tc>
        <w:tc>
          <w:tcPr>
            <w:tcW w:w="850" w:type="dxa"/>
          </w:tcPr>
          <w:p w14:paraId="3BE64031" w14:textId="3CFB0559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22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1" w:type="dxa"/>
          </w:tcPr>
          <w:p w14:paraId="0B397085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11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0" w:type="dxa"/>
          </w:tcPr>
          <w:p w14:paraId="359E5431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21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1" w:type="dxa"/>
          </w:tcPr>
          <w:p w14:paraId="1610A648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43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0" w:type="dxa"/>
          </w:tcPr>
          <w:p w14:paraId="17C7E0C4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43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1" w:type="dxa"/>
          </w:tcPr>
          <w:p w14:paraId="6A06730D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-</w:t>
            </w:r>
          </w:p>
        </w:tc>
        <w:tc>
          <w:tcPr>
            <w:tcW w:w="850" w:type="dxa"/>
          </w:tcPr>
          <w:p w14:paraId="1478AE3D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74C11EF1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0" w:type="dxa"/>
          </w:tcPr>
          <w:p w14:paraId="2FCCFA04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65A025AC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708" w:type="dxa"/>
          </w:tcPr>
          <w:p w14:paraId="4BD2167E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567" w:type="dxa"/>
          </w:tcPr>
          <w:p w14:paraId="55B5C5E6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D31ED3" w:rsidRPr="008154BE" w14:paraId="73091B12" w14:textId="77777777" w:rsidTr="00D31ED3">
        <w:tc>
          <w:tcPr>
            <w:tcW w:w="1418" w:type="dxa"/>
            <w:vAlign w:val="center"/>
          </w:tcPr>
          <w:p w14:paraId="7DCB0835" w14:textId="4C26DEF8" w:rsidR="00CE522A" w:rsidRPr="00C15B4B" w:rsidRDefault="00CE522A" w:rsidP="00D31ED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1</w:t>
            </w:r>
            <w:r w:rsidRPr="00C15B4B">
              <w:rPr>
                <w:rFonts w:ascii="Times New Roman" w:hAnsi="Times New Roman" w:cs="Times New Roman"/>
              </w:rPr>
              <w:t xml:space="preserve">. </w:t>
            </w:r>
            <w:r w:rsidR="00D31ED3">
              <w:rPr>
                <w:rFonts w:ascii="Times New Roman" w:hAnsi="Times New Roman" w:cs="Times New Roman"/>
              </w:rPr>
              <w:t>Pysch. d</w:t>
            </w:r>
            <w:r>
              <w:rPr>
                <w:rFonts w:ascii="Times New Roman" w:hAnsi="Times New Roman" w:cs="Times New Roman"/>
              </w:rPr>
              <w:t>istress</w:t>
            </w:r>
          </w:p>
        </w:tc>
        <w:tc>
          <w:tcPr>
            <w:tcW w:w="993" w:type="dxa"/>
          </w:tcPr>
          <w:p w14:paraId="7106E4EB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.22</w:t>
            </w:r>
            <w:r w:rsidRPr="00C15B4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3088FB64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.34</w:t>
            </w:r>
            <w:r w:rsidRPr="00C15B4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1699F7C2" w14:textId="6E111AC7" w:rsidR="00CE522A" w:rsidRPr="00C15B4B" w:rsidRDefault="00C7761D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**</w:t>
            </w:r>
          </w:p>
        </w:tc>
        <w:tc>
          <w:tcPr>
            <w:tcW w:w="851" w:type="dxa"/>
          </w:tcPr>
          <w:p w14:paraId="687F641C" w14:textId="1D32026F" w:rsidR="00CE522A" w:rsidRPr="00C15B4B" w:rsidRDefault="00C7761D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50" w:type="dxa"/>
          </w:tcPr>
          <w:p w14:paraId="1220F416" w14:textId="46593CD4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-.21</w:t>
            </w:r>
            <w:r w:rsidRPr="00C15B4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1" w:type="dxa"/>
          </w:tcPr>
          <w:p w14:paraId="1540B1C8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-.05</w:t>
            </w:r>
            <w:r w:rsidRPr="00C15B4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50" w:type="dxa"/>
          </w:tcPr>
          <w:p w14:paraId="6DF10B90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-.24</w:t>
            </w:r>
            <w:r w:rsidRPr="00C15B4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1" w:type="dxa"/>
          </w:tcPr>
          <w:p w14:paraId="53557F35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-.44</w:t>
            </w:r>
            <w:r w:rsidRPr="00C15B4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0" w:type="dxa"/>
          </w:tcPr>
          <w:p w14:paraId="11FE03AD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-.56</w:t>
            </w:r>
            <w:r w:rsidRPr="00C15B4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1" w:type="dxa"/>
          </w:tcPr>
          <w:p w14:paraId="58DFBB25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-.42</w:t>
            </w:r>
            <w:r w:rsidRPr="00C15B4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0" w:type="dxa"/>
          </w:tcPr>
          <w:p w14:paraId="1A1B563B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14:paraId="25C7DC78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F61A28F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FA64647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8E2F53A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5E666F9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</w:tr>
      <w:tr w:rsidR="00D31ED3" w:rsidRPr="008154BE" w14:paraId="25AA3BC5" w14:textId="77777777" w:rsidTr="00D31ED3">
        <w:tc>
          <w:tcPr>
            <w:tcW w:w="1418" w:type="dxa"/>
          </w:tcPr>
          <w:p w14:paraId="3F607FB8" w14:textId="3F58EEB4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 w:rsidRPr="00C15B4B">
              <w:rPr>
                <w:rFonts w:ascii="Times New Roman" w:hAnsi="Times New Roman" w:cs="Times New Roman"/>
              </w:rPr>
              <w:t>. Control over close relationships</w:t>
            </w:r>
          </w:p>
        </w:tc>
        <w:tc>
          <w:tcPr>
            <w:tcW w:w="993" w:type="dxa"/>
          </w:tcPr>
          <w:p w14:paraId="74108B2F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992" w:type="dxa"/>
          </w:tcPr>
          <w:p w14:paraId="39B88602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992" w:type="dxa"/>
          </w:tcPr>
          <w:p w14:paraId="614F9180" w14:textId="429890A7" w:rsidR="00CE522A" w:rsidRPr="00C15B4B" w:rsidRDefault="00C7761D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851" w:type="dxa"/>
          </w:tcPr>
          <w:p w14:paraId="2F66E7AA" w14:textId="06541F93" w:rsidR="00CE522A" w:rsidRPr="00C15B4B" w:rsidRDefault="00C7761D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850" w:type="dxa"/>
          </w:tcPr>
          <w:p w14:paraId="76F9BEFC" w14:textId="7A3070DE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.06</w:t>
            </w:r>
            <w:r w:rsidRPr="00C15B4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51" w:type="dxa"/>
          </w:tcPr>
          <w:p w14:paraId="6620B597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</w:rPr>
              <w:t>.08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0" w:type="dxa"/>
          </w:tcPr>
          <w:p w14:paraId="0FE35F5D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10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1" w:type="dxa"/>
          </w:tcPr>
          <w:p w14:paraId="20CE2FC7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21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0" w:type="dxa"/>
          </w:tcPr>
          <w:p w14:paraId="210BB997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25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1" w:type="dxa"/>
          </w:tcPr>
          <w:p w14:paraId="59DB9698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20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0" w:type="dxa"/>
          </w:tcPr>
          <w:p w14:paraId="582D1CA9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-.15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1" w:type="dxa"/>
          </w:tcPr>
          <w:p w14:paraId="55B15842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-</w:t>
            </w:r>
          </w:p>
        </w:tc>
        <w:tc>
          <w:tcPr>
            <w:tcW w:w="850" w:type="dxa"/>
          </w:tcPr>
          <w:p w14:paraId="0F93C627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851" w:type="dxa"/>
          </w:tcPr>
          <w:p w14:paraId="33258868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708" w:type="dxa"/>
          </w:tcPr>
          <w:p w14:paraId="41EEC723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567" w:type="dxa"/>
          </w:tcPr>
          <w:p w14:paraId="005A5CE4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D31ED3" w:rsidRPr="008154BE" w14:paraId="73CC966C" w14:textId="77777777" w:rsidTr="00D31ED3">
        <w:tc>
          <w:tcPr>
            <w:tcW w:w="1418" w:type="dxa"/>
          </w:tcPr>
          <w:p w14:paraId="0EC3BD1A" w14:textId="4735F422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Pr="00C15B4B">
              <w:rPr>
                <w:rFonts w:ascii="Times New Roman" w:hAnsi="Times New Roman" w:cs="Times New Roman"/>
              </w:rPr>
              <w:t>. Control over health</w:t>
            </w:r>
          </w:p>
        </w:tc>
        <w:tc>
          <w:tcPr>
            <w:tcW w:w="993" w:type="dxa"/>
          </w:tcPr>
          <w:p w14:paraId="063A49B8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-.11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992" w:type="dxa"/>
          </w:tcPr>
          <w:p w14:paraId="052ABEF6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01</w:t>
            </w:r>
          </w:p>
        </w:tc>
        <w:tc>
          <w:tcPr>
            <w:tcW w:w="992" w:type="dxa"/>
          </w:tcPr>
          <w:p w14:paraId="0B951ABB" w14:textId="1743E25D" w:rsidR="00CE522A" w:rsidRPr="00C15B4B" w:rsidRDefault="00C7761D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-.05</w:t>
            </w:r>
          </w:p>
        </w:tc>
        <w:tc>
          <w:tcPr>
            <w:tcW w:w="851" w:type="dxa"/>
          </w:tcPr>
          <w:p w14:paraId="30AFD127" w14:textId="0C4B65B0" w:rsidR="00CE522A" w:rsidRPr="00C15B4B" w:rsidRDefault="00C7761D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-.07*</w:t>
            </w:r>
          </w:p>
        </w:tc>
        <w:tc>
          <w:tcPr>
            <w:tcW w:w="850" w:type="dxa"/>
          </w:tcPr>
          <w:p w14:paraId="53EC8FCC" w14:textId="19D237B5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09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1" w:type="dxa"/>
          </w:tcPr>
          <w:p w14:paraId="35557A4C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-.01</w:t>
            </w:r>
          </w:p>
        </w:tc>
        <w:tc>
          <w:tcPr>
            <w:tcW w:w="850" w:type="dxa"/>
          </w:tcPr>
          <w:p w14:paraId="2B4192BF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09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1" w:type="dxa"/>
          </w:tcPr>
          <w:p w14:paraId="0DA77AC3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22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0" w:type="dxa"/>
          </w:tcPr>
          <w:p w14:paraId="6D1D485B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25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1" w:type="dxa"/>
          </w:tcPr>
          <w:p w14:paraId="176DA9C5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26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0" w:type="dxa"/>
          </w:tcPr>
          <w:p w14:paraId="6516B4D2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-.13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1" w:type="dxa"/>
          </w:tcPr>
          <w:p w14:paraId="3323B65B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35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0" w:type="dxa"/>
          </w:tcPr>
          <w:p w14:paraId="7C178145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-</w:t>
            </w:r>
          </w:p>
        </w:tc>
        <w:tc>
          <w:tcPr>
            <w:tcW w:w="851" w:type="dxa"/>
          </w:tcPr>
          <w:p w14:paraId="2CC72775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708" w:type="dxa"/>
          </w:tcPr>
          <w:p w14:paraId="6F4182DA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567" w:type="dxa"/>
          </w:tcPr>
          <w:p w14:paraId="3F45CCBF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D31ED3" w:rsidRPr="008154BE" w14:paraId="51DB5CD3" w14:textId="77777777" w:rsidTr="00D31ED3">
        <w:tc>
          <w:tcPr>
            <w:tcW w:w="1418" w:type="dxa"/>
          </w:tcPr>
          <w:p w14:paraId="0AB3A1AD" w14:textId="370D93ED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Pr="00C15B4B">
              <w:rPr>
                <w:rFonts w:ascii="Times New Roman" w:hAnsi="Times New Roman" w:cs="Times New Roman"/>
              </w:rPr>
              <w:t>. Control over work</w:t>
            </w:r>
          </w:p>
        </w:tc>
        <w:tc>
          <w:tcPr>
            <w:tcW w:w="993" w:type="dxa"/>
          </w:tcPr>
          <w:p w14:paraId="284E27D1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-.12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992" w:type="dxa"/>
          </w:tcPr>
          <w:p w14:paraId="595A38B8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-.18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992" w:type="dxa"/>
          </w:tcPr>
          <w:p w14:paraId="14E680BC" w14:textId="0D582F93" w:rsidR="00CE522A" w:rsidRPr="00C15B4B" w:rsidRDefault="00C7761D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.08**</w:t>
            </w:r>
          </w:p>
        </w:tc>
        <w:tc>
          <w:tcPr>
            <w:tcW w:w="851" w:type="dxa"/>
          </w:tcPr>
          <w:p w14:paraId="2CDE29EF" w14:textId="61A6B99F" w:rsidR="00CE522A" w:rsidRPr="00C15B4B" w:rsidRDefault="00C7761D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.05*</w:t>
            </w:r>
          </w:p>
        </w:tc>
        <w:tc>
          <w:tcPr>
            <w:tcW w:w="850" w:type="dxa"/>
          </w:tcPr>
          <w:p w14:paraId="753EC2BB" w14:textId="63F79A0F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25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1" w:type="dxa"/>
          </w:tcPr>
          <w:p w14:paraId="03C1829D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12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0" w:type="dxa"/>
          </w:tcPr>
          <w:p w14:paraId="31BC6C1F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31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1" w:type="dxa"/>
          </w:tcPr>
          <w:p w14:paraId="248CA5C0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30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0" w:type="dxa"/>
          </w:tcPr>
          <w:p w14:paraId="42BF6AFA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24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1" w:type="dxa"/>
          </w:tcPr>
          <w:p w14:paraId="4477C373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23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0" w:type="dxa"/>
          </w:tcPr>
          <w:p w14:paraId="4191E952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-.18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1" w:type="dxa"/>
          </w:tcPr>
          <w:p w14:paraId="15B0C0C3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32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0" w:type="dxa"/>
          </w:tcPr>
          <w:p w14:paraId="38DFC7BD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28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1" w:type="dxa"/>
          </w:tcPr>
          <w:p w14:paraId="7BFE81C3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-</w:t>
            </w:r>
          </w:p>
        </w:tc>
        <w:tc>
          <w:tcPr>
            <w:tcW w:w="708" w:type="dxa"/>
          </w:tcPr>
          <w:p w14:paraId="6DC50974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567" w:type="dxa"/>
          </w:tcPr>
          <w:p w14:paraId="3B088B78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D31ED3" w:rsidRPr="008154BE" w14:paraId="344F4875" w14:textId="77777777" w:rsidTr="00D31ED3">
        <w:tc>
          <w:tcPr>
            <w:tcW w:w="1418" w:type="dxa"/>
            <w:tcBorders>
              <w:bottom w:val="single" w:sz="4" w:space="0" w:color="auto"/>
            </w:tcBorders>
          </w:tcPr>
          <w:p w14:paraId="6784E982" w14:textId="4FF5631C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 w:rsidRPr="00C15B4B">
              <w:rPr>
                <w:rFonts w:ascii="Times New Roman" w:hAnsi="Times New Roman" w:cs="Times New Roman"/>
              </w:rPr>
              <w:t>. Control over finance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0FF1EC7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-.06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64CB07B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-.21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A5DD6D" w14:textId="387F89BF" w:rsidR="00CE522A" w:rsidRPr="00C15B4B" w:rsidRDefault="00D31ED3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.0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B363943" w14:textId="30ADE3F8" w:rsidR="00CE522A" w:rsidRPr="00C15B4B" w:rsidRDefault="00D31ED3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-.0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71B1FA5" w14:textId="61FB92A9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25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699E949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0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978863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22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55802FA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30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C76EF75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26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9CD5603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21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5698A54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-.20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CEC9F2A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33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CA3089E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40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58E60B4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.45</w:t>
            </w:r>
            <w:r w:rsidRPr="00C15B4B">
              <w:rPr>
                <w:rFonts w:ascii="Times New Roman" w:hAnsi="Times New Roman" w:cs="Times New Roman"/>
                <w:vertAlign w:val="superscript"/>
                <w:lang w:val="es-ES"/>
              </w:rPr>
              <w:t>*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220A1EC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8F0ADFB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D31ED3" w:rsidRPr="00227B23" w14:paraId="2AE11114" w14:textId="77777777" w:rsidTr="00D31ED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B74E9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6E108A1" w14:textId="77777777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14D73D" w14:textId="77777777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C2019E" w14:textId="69C9EDA6" w:rsidR="00CE522A" w:rsidRPr="00C15B4B" w:rsidRDefault="004B0F6C" w:rsidP="00CE52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D5E6208" w14:textId="22883DCD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4921554" w14:textId="3A3F66FA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3490D02" w14:textId="77777777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6.3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484E93C" w14:textId="77777777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5.4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9F45EA9" w14:textId="77777777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EE07E9E" w14:textId="77777777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5664BBC" w14:textId="77777777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6.3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074716A" w14:textId="77777777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E2FF51B" w14:textId="77777777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0DAE18D" w14:textId="77777777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80BC8C5" w14:textId="77777777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72212A4" w14:textId="77777777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1321F20" w14:textId="77777777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</w:p>
        </w:tc>
      </w:tr>
      <w:tr w:rsidR="00D31ED3" w:rsidRPr="00227B23" w14:paraId="7E322BDD" w14:textId="77777777" w:rsidTr="00D31ED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8E8E3" w14:textId="77777777" w:rsidR="00CE522A" w:rsidRPr="00C15B4B" w:rsidRDefault="00CE522A" w:rsidP="00CE52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s-ES"/>
              </w:rPr>
            </w:pPr>
            <w:r w:rsidRPr="00C15B4B">
              <w:rPr>
                <w:rFonts w:ascii="Times New Roman" w:hAnsi="Times New Roman" w:cs="Times New Roman"/>
                <w:lang w:val="es-ES"/>
              </w:rPr>
              <w:t>S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8EAFDEB" w14:textId="77777777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A1BF5B6" w14:textId="77777777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461DDD" w14:textId="144C5F39" w:rsidR="00CE522A" w:rsidRPr="00C15B4B" w:rsidRDefault="004B0F6C" w:rsidP="00CE52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04741A4" w14:textId="72CFC1D1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DAE430D" w14:textId="18E3A540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14F0DFC" w14:textId="77777777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0D8423C" w14:textId="77777777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371A86D" w14:textId="77777777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A573304" w14:textId="77777777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E4CFCFE" w14:textId="77777777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A925C43" w14:textId="77777777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BEA54D4" w14:textId="77777777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7C4FE5E" w14:textId="77777777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B5F1C37" w14:textId="77777777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ACA2911" w14:textId="77777777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  <w:r w:rsidRPr="00C15B4B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8966F22" w14:textId="77777777" w:rsidR="00CE522A" w:rsidRPr="00C15B4B" w:rsidRDefault="00CE522A" w:rsidP="00CE522A">
            <w:pPr>
              <w:rPr>
                <w:rFonts w:ascii="Times New Roman" w:hAnsi="Times New Roman" w:cs="Times New Roman"/>
              </w:rPr>
            </w:pPr>
          </w:p>
        </w:tc>
      </w:tr>
    </w:tbl>
    <w:p w14:paraId="65C9A62F" w14:textId="049C0BDF" w:rsidR="005F22C1" w:rsidRDefault="003D35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 xml:space="preserve">* </w:t>
      </w:r>
      <w:r>
        <w:rPr>
          <w:rFonts w:ascii="Times New Roman" w:hAnsi="Times New Roman" w:cs="Times New Roman"/>
          <w:i/>
          <w:sz w:val="24"/>
          <w:szCs w:val="24"/>
        </w:rPr>
        <w:t xml:space="preserve">p &lt; </w:t>
      </w:r>
      <w:r>
        <w:rPr>
          <w:rFonts w:ascii="Times New Roman" w:hAnsi="Times New Roman" w:cs="Times New Roman"/>
          <w:sz w:val="24"/>
          <w:szCs w:val="24"/>
        </w:rPr>
        <w:t xml:space="preserve">.05, ** </w:t>
      </w:r>
      <w:r>
        <w:rPr>
          <w:rFonts w:ascii="Times New Roman" w:hAnsi="Times New Roman" w:cs="Times New Roman"/>
          <w:i/>
          <w:sz w:val="24"/>
          <w:szCs w:val="24"/>
        </w:rPr>
        <w:t xml:space="preserve">p &lt; </w:t>
      </w:r>
      <w:r w:rsidR="00D27448">
        <w:rPr>
          <w:rFonts w:ascii="Times New Roman" w:hAnsi="Times New Roman" w:cs="Times New Roman"/>
          <w:sz w:val="24"/>
          <w:szCs w:val="24"/>
        </w:rPr>
        <w:t xml:space="preserve">.01. </w:t>
      </w:r>
      <w:r w:rsidR="00D31ED3">
        <w:rPr>
          <w:rFonts w:ascii="Times New Roman" w:hAnsi="Times New Roman" w:cs="Times New Roman"/>
          <w:sz w:val="24"/>
          <w:szCs w:val="24"/>
        </w:rPr>
        <w:t>SES = Subjective socioeconomic status. Psych = Psychological</w:t>
      </w:r>
    </w:p>
    <w:p w14:paraId="595CE739" w14:textId="4DEB1473" w:rsidR="00F723DF" w:rsidRPr="00F723DF" w:rsidRDefault="00F723DF">
      <w:pPr>
        <w:rPr>
          <w:rFonts w:ascii="Times New Roman" w:hAnsi="Times New Roman" w:cs="Times New Roman"/>
          <w:sz w:val="24"/>
          <w:szCs w:val="24"/>
        </w:rPr>
      </w:pPr>
    </w:p>
    <w:sectPr w:rsidR="00F723DF" w:rsidRPr="00F723DF" w:rsidSect="00273A8E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5A4820" w14:textId="77777777" w:rsidR="00402BE5" w:rsidRDefault="00402BE5" w:rsidP="001A3BF1">
      <w:pPr>
        <w:spacing w:after="0" w:line="240" w:lineRule="auto"/>
      </w:pPr>
      <w:r>
        <w:separator/>
      </w:r>
    </w:p>
  </w:endnote>
  <w:endnote w:type="continuationSeparator" w:id="0">
    <w:p w14:paraId="3EE838BC" w14:textId="77777777" w:rsidR="00402BE5" w:rsidRDefault="00402BE5" w:rsidP="001A3B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532D99" w14:textId="77777777" w:rsidR="00402BE5" w:rsidRDefault="00402BE5" w:rsidP="001A3BF1">
      <w:pPr>
        <w:spacing w:after="0" w:line="240" w:lineRule="auto"/>
      </w:pPr>
      <w:r>
        <w:separator/>
      </w:r>
    </w:p>
  </w:footnote>
  <w:footnote w:type="continuationSeparator" w:id="0">
    <w:p w14:paraId="538D81B3" w14:textId="77777777" w:rsidR="00402BE5" w:rsidRDefault="00402BE5" w:rsidP="001A3B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71384A"/>
    <w:multiLevelType w:val="hybridMultilevel"/>
    <w:tmpl w:val="8078E016"/>
    <w:lvl w:ilvl="0" w:tplc="4C364A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32DC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1A46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16CD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F888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0AF7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AE4C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C09C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06B7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1D84DD9"/>
    <w:multiLevelType w:val="hybridMultilevel"/>
    <w:tmpl w:val="2FF8AD30"/>
    <w:lvl w:ilvl="0" w:tplc="4316FAE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140" w:hanging="360"/>
      </w:pPr>
    </w:lvl>
    <w:lvl w:ilvl="2" w:tplc="0C0A001B" w:tentative="1">
      <w:start w:val="1"/>
      <w:numFmt w:val="lowerRoman"/>
      <w:lvlText w:val="%3."/>
      <w:lvlJc w:val="right"/>
      <w:pPr>
        <w:ind w:left="1860" w:hanging="180"/>
      </w:pPr>
    </w:lvl>
    <w:lvl w:ilvl="3" w:tplc="0C0A000F" w:tentative="1">
      <w:start w:val="1"/>
      <w:numFmt w:val="decimal"/>
      <w:lvlText w:val="%4."/>
      <w:lvlJc w:val="left"/>
      <w:pPr>
        <w:ind w:left="2580" w:hanging="360"/>
      </w:pPr>
    </w:lvl>
    <w:lvl w:ilvl="4" w:tplc="0C0A0019" w:tentative="1">
      <w:start w:val="1"/>
      <w:numFmt w:val="lowerLetter"/>
      <w:lvlText w:val="%5."/>
      <w:lvlJc w:val="left"/>
      <w:pPr>
        <w:ind w:left="3300" w:hanging="360"/>
      </w:pPr>
    </w:lvl>
    <w:lvl w:ilvl="5" w:tplc="0C0A001B" w:tentative="1">
      <w:start w:val="1"/>
      <w:numFmt w:val="lowerRoman"/>
      <w:lvlText w:val="%6."/>
      <w:lvlJc w:val="right"/>
      <w:pPr>
        <w:ind w:left="4020" w:hanging="180"/>
      </w:pPr>
    </w:lvl>
    <w:lvl w:ilvl="6" w:tplc="0C0A000F" w:tentative="1">
      <w:start w:val="1"/>
      <w:numFmt w:val="decimal"/>
      <w:lvlText w:val="%7."/>
      <w:lvlJc w:val="left"/>
      <w:pPr>
        <w:ind w:left="4740" w:hanging="360"/>
      </w:pPr>
    </w:lvl>
    <w:lvl w:ilvl="7" w:tplc="0C0A0019" w:tentative="1">
      <w:start w:val="1"/>
      <w:numFmt w:val="lowerLetter"/>
      <w:lvlText w:val="%8."/>
      <w:lvlJc w:val="left"/>
      <w:pPr>
        <w:ind w:left="5460" w:hanging="360"/>
      </w:pPr>
    </w:lvl>
    <w:lvl w:ilvl="8" w:tplc="0C0A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43C05FF6"/>
    <w:multiLevelType w:val="hybridMultilevel"/>
    <w:tmpl w:val="FADE9E5A"/>
    <w:lvl w:ilvl="0" w:tplc="5B2AF7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86554D"/>
    <w:multiLevelType w:val="hybridMultilevel"/>
    <w:tmpl w:val="523A15E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330568"/>
    <w:multiLevelType w:val="hybridMultilevel"/>
    <w:tmpl w:val="0BD2D7C6"/>
    <w:lvl w:ilvl="0" w:tplc="81004C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D0F5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8EBE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7C03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6052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42E1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942C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2464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8EE4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443261133">
    <w:abstractNumId w:val="2"/>
  </w:num>
  <w:num w:numId="2" w16cid:durableId="1598826787">
    <w:abstractNumId w:val="3"/>
  </w:num>
  <w:num w:numId="3" w16cid:durableId="1545286806">
    <w:abstractNumId w:val="0"/>
  </w:num>
  <w:num w:numId="4" w16cid:durableId="1765177238">
    <w:abstractNumId w:val="4"/>
  </w:num>
  <w:num w:numId="5" w16cid:durableId="4805386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7E5"/>
    <w:rsid w:val="000B46C5"/>
    <w:rsid w:val="00105A50"/>
    <w:rsid w:val="00160E5F"/>
    <w:rsid w:val="00197DB0"/>
    <w:rsid w:val="001A3BF1"/>
    <w:rsid w:val="001A4130"/>
    <w:rsid w:val="002008B2"/>
    <w:rsid w:val="00227B23"/>
    <w:rsid w:val="00273A8E"/>
    <w:rsid w:val="00293F44"/>
    <w:rsid w:val="002C7EEB"/>
    <w:rsid w:val="00326986"/>
    <w:rsid w:val="003A37B0"/>
    <w:rsid w:val="003D3519"/>
    <w:rsid w:val="00402BE5"/>
    <w:rsid w:val="00432F5C"/>
    <w:rsid w:val="004A0059"/>
    <w:rsid w:val="004B0F6C"/>
    <w:rsid w:val="004F7C11"/>
    <w:rsid w:val="00553603"/>
    <w:rsid w:val="00557F6C"/>
    <w:rsid w:val="00560F1A"/>
    <w:rsid w:val="00574DD6"/>
    <w:rsid w:val="005B12EB"/>
    <w:rsid w:val="005F22C1"/>
    <w:rsid w:val="0062170C"/>
    <w:rsid w:val="006A3EB5"/>
    <w:rsid w:val="006C05A4"/>
    <w:rsid w:val="006C09F2"/>
    <w:rsid w:val="00700F08"/>
    <w:rsid w:val="007B25C3"/>
    <w:rsid w:val="007C5BA9"/>
    <w:rsid w:val="0081416F"/>
    <w:rsid w:val="00844919"/>
    <w:rsid w:val="0084712A"/>
    <w:rsid w:val="00851C63"/>
    <w:rsid w:val="00896A81"/>
    <w:rsid w:val="008D1725"/>
    <w:rsid w:val="00907453"/>
    <w:rsid w:val="009B3D10"/>
    <w:rsid w:val="00A66AB7"/>
    <w:rsid w:val="00AA5C4A"/>
    <w:rsid w:val="00AB2B9A"/>
    <w:rsid w:val="00AD055E"/>
    <w:rsid w:val="00B533B6"/>
    <w:rsid w:val="00B61207"/>
    <w:rsid w:val="00C023FA"/>
    <w:rsid w:val="00C02A15"/>
    <w:rsid w:val="00C15B4B"/>
    <w:rsid w:val="00C7761D"/>
    <w:rsid w:val="00CA45D3"/>
    <w:rsid w:val="00CE522A"/>
    <w:rsid w:val="00D27448"/>
    <w:rsid w:val="00D31ED3"/>
    <w:rsid w:val="00D93B7F"/>
    <w:rsid w:val="00DD5DD4"/>
    <w:rsid w:val="00DD6047"/>
    <w:rsid w:val="00DE31E6"/>
    <w:rsid w:val="00E151C7"/>
    <w:rsid w:val="00E328CD"/>
    <w:rsid w:val="00E421AB"/>
    <w:rsid w:val="00E533B2"/>
    <w:rsid w:val="00E917E5"/>
    <w:rsid w:val="00EB3D4B"/>
    <w:rsid w:val="00F43489"/>
    <w:rsid w:val="00F72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03588"/>
  <w15:chartTrackingRefBased/>
  <w15:docId w15:val="{6AAF5C01-847E-4CD0-AE16-EE335C501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519"/>
  </w:style>
  <w:style w:type="paragraph" w:styleId="Heading2">
    <w:name w:val="heading 2"/>
    <w:basedOn w:val="Normal"/>
    <w:link w:val="Heading2Char"/>
    <w:uiPriority w:val="9"/>
    <w:qFormat/>
    <w:rsid w:val="00B6120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35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35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351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51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51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5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51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D3519"/>
    <w:rPr>
      <w:color w:val="0563C1" w:themeColor="hyperlink"/>
      <w:u w:val="single"/>
    </w:rPr>
  </w:style>
  <w:style w:type="character" w:customStyle="1" w:styleId="markedcontent">
    <w:name w:val="markedcontent"/>
    <w:basedOn w:val="DefaultParagraphFont"/>
    <w:rsid w:val="003D3519"/>
  </w:style>
  <w:style w:type="table" w:styleId="TableGrid">
    <w:name w:val="Table Grid"/>
    <w:basedOn w:val="TableNormal"/>
    <w:uiPriority w:val="39"/>
    <w:rsid w:val="003D35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3519"/>
    <w:pPr>
      <w:ind w:left="720"/>
      <w:contextualSpacing/>
    </w:pPr>
  </w:style>
  <w:style w:type="paragraph" w:customStyle="1" w:styleId="Default">
    <w:name w:val="Default"/>
    <w:rsid w:val="003D351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Header">
    <w:name w:val="header"/>
    <w:basedOn w:val="Normal"/>
    <w:link w:val="HeaderChar"/>
    <w:uiPriority w:val="99"/>
    <w:unhideWhenUsed/>
    <w:rsid w:val="001A3B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BF1"/>
  </w:style>
  <w:style w:type="paragraph" w:styleId="Footer">
    <w:name w:val="footer"/>
    <w:basedOn w:val="Normal"/>
    <w:link w:val="FooterChar"/>
    <w:uiPriority w:val="99"/>
    <w:unhideWhenUsed/>
    <w:rsid w:val="001A3B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BF1"/>
  </w:style>
  <w:style w:type="paragraph" w:customStyle="1" w:styleId="SupplementaryMaterial">
    <w:name w:val="Supplementary Material"/>
    <w:basedOn w:val="Title"/>
    <w:next w:val="Title"/>
    <w:qFormat/>
    <w:rsid w:val="00B6120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6120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12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B61207"/>
    <w:rPr>
      <w:rFonts w:ascii="Times New Roman" w:eastAsia="Times New Roman" w:hAnsi="Times New Roman" w:cs="Times New Roman"/>
      <w:b/>
      <w:bCs/>
      <w:sz w:val="36"/>
      <w:szCs w:val="36"/>
      <w:lang w:val="es-ES" w:eastAsia="es-ES"/>
    </w:rPr>
  </w:style>
  <w:style w:type="character" w:customStyle="1" w:styleId="overflow">
    <w:name w:val="overflow"/>
    <w:basedOn w:val="DefaultParagraphFont"/>
    <w:rsid w:val="00B612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558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75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7</TotalTime>
  <Pages>10</Pages>
  <Words>890</Words>
  <Characters>5075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da</dc:creator>
  <cp:keywords/>
  <dc:description/>
  <cp:lastModifiedBy>BRIANDA CANAL SERANTES</cp:lastModifiedBy>
  <cp:revision>16</cp:revision>
  <dcterms:created xsi:type="dcterms:W3CDTF">2024-12-03T11:57:00Z</dcterms:created>
  <dcterms:modified xsi:type="dcterms:W3CDTF">2025-09-30T19:38:00Z</dcterms:modified>
</cp:coreProperties>
</file>